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1827A5" w14:textId="7427F123" w:rsidR="00732FF9" w:rsidRPr="008F5065" w:rsidRDefault="007A1AFC">
      <w:pPr>
        <w:spacing w:line="360" w:lineRule="auto"/>
        <w:rPr>
          <w:rFonts w:eastAsia="源ノ角ゴシック Light" w:cs="Times New Roman"/>
          <w:b/>
          <w:bCs/>
          <w:sz w:val="24"/>
          <w:szCs w:val="24"/>
        </w:rPr>
      </w:pPr>
      <w:r>
        <w:rPr>
          <w:rFonts w:eastAsia="源ノ角ゴシック Light" w:cs="Times New Roman" w:hint="eastAsia"/>
          <w:b/>
          <w:bCs/>
          <w:sz w:val="24"/>
          <w:szCs w:val="24"/>
        </w:rPr>
        <w:t>S</w:t>
      </w:r>
      <w:r>
        <w:rPr>
          <w:rFonts w:eastAsia="源ノ角ゴシック Light" w:cs="Times New Roman"/>
          <w:b/>
          <w:bCs/>
          <w:sz w:val="24"/>
          <w:szCs w:val="24"/>
        </w:rPr>
        <w:t>upplemental tables and figures</w:t>
      </w:r>
    </w:p>
    <w:p w14:paraId="79B5AB85" w14:textId="144A7904" w:rsidR="00732FF9" w:rsidRDefault="007A1AFC">
      <w:pPr>
        <w:spacing w:line="360" w:lineRule="auto"/>
        <w:rPr>
          <w:rFonts w:eastAsia="源ノ角ゴシック Light" w:cs="Times New Roman"/>
          <w:sz w:val="24"/>
          <w:szCs w:val="24"/>
        </w:rPr>
      </w:pPr>
      <w:r>
        <w:rPr>
          <w:rFonts w:eastAsia="源ノ角ゴシック Light" w:cs="Times New Roman" w:hint="eastAsia"/>
          <w:b/>
          <w:bCs/>
          <w:sz w:val="24"/>
          <w:szCs w:val="24"/>
        </w:rPr>
        <w:t>TableS1</w:t>
      </w:r>
      <w:r>
        <w:rPr>
          <w:rFonts w:eastAsia="源ノ角ゴシック Light" w:cs="Times New Roman" w:hint="eastAsia"/>
          <w:sz w:val="24"/>
          <w:szCs w:val="24"/>
        </w:rPr>
        <w:t xml:space="preserve"> </w:t>
      </w:r>
      <w:r>
        <w:rPr>
          <w:rFonts w:eastAsia="源ノ角ゴシック Light" w:cs="Times New Roman"/>
          <w:sz w:val="24"/>
          <w:szCs w:val="24"/>
        </w:rPr>
        <w:t>Locations and landscape variables (the proportion of urban/forest area) with</w:t>
      </w:r>
      <w:r w:rsidR="00680BE9">
        <w:rPr>
          <w:rFonts w:eastAsia="源ノ角ゴシック Light" w:cs="Times New Roman" w:hint="eastAsia"/>
          <w:sz w:val="24"/>
          <w:szCs w:val="24"/>
        </w:rPr>
        <w:t>in</w:t>
      </w:r>
      <w:r>
        <w:rPr>
          <w:rFonts w:eastAsia="源ノ角ゴシック Light" w:cs="Times New Roman"/>
          <w:sz w:val="24"/>
          <w:szCs w:val="24"/>
        </w:rPr>
        <w:t xml:space="preserve"> a radius of 1000/3000/5000m of 11 populations of </w:t>
      </w:r>
      <w:r>
        <w:rPr>
          <w:rFonts w:eastAsia="源ノ角ゴシック Light" w:cs="Times New Roman"/>
          <w:i/>
          <w:iCs/>
          <w:sz w:val="24"/>
          <w:szCs w:val="24"/>
        </w:rPr>
        <w:t xml:space="preserve">Cymbidium </w:t>
      </w:r>
      <w:proofErr w:type="spellStart"/>
      <w:r>
        <w:rPr>
          <w:rFonts w:eastAsia="源ノ角ゴシック Light" w:cs="Times New Roman"/>
          <w:i/>
          <w:iCs/>
          <w:sz w:val="24"/>
          <w:szCs w:val="24"/>
        </w:rPr>
        <w:t>macrorhizon</w:t>
      </w:r>
      <w:proofErr w:type="spellEnd"/>
      <w:r>
        <w:rPr>
          <w:rFonts w:eastAsia="源ノ角ゴシック Light" w:cs="Times New Roman"/>
          <w:sz w:val="24"/>
          <w:szCs w:val="24"/>
        </w:rPr>
        <w:t>.</w:t>
      </w:r>
    </w:p>
    <w:p w14:paraId="49821191" w14:textId="77777777" w:rsidR="00732FF9" w:rsidRDefault="00732FF9">
      <w:pPr>
        <w:spacing w:line="360" w:lineRule="auto"/>
        <w:rPr>
          <w:rFonts w:eastAsia="源ノ角ゴシック Light" w:cs="Times New Roman"/>
          <w:sz w:val="24"/>
          <w:szCs w:val="24"/>
        </w:rPr>
      </w:pPr>
    </w:p>
    <w:p w14:paraId="1DE8B215" w14:textId="77777777" w:rsidR="00732FF9" w:rsidRDefault="007A1AFC">
      <w:pPr>
        <w:spacing w:line="360" w:lineRule="auto"/>
        <w:rPr>
          <w:rFonts w:eastAsia="源ノ角ゴシック Light" w:cs="Times New Roman"/>
          <w:sz w:val="24"/>
          <w:szCs w:val="24"/>
        </w:rPr>
      </w:pPr>
      <w:r>
        <w:rPr>
          <w:rFonts w:eastAsia="源ノ角ゴシック Light" w:cs="Times New Roman" w:hint="eastAsia"/>
          <w:b/>
          <w:bCs/>
          <w:sz w:val="24"/>
          <w:szCs w:val="24"/>
        </w:rPr>
        <w:t>TableS</w:t>
      </w:r>
      <w:r>
        <w:rPr>
          <w:rFonts w:eastAsia="源ノ角ゴシック Light" w:cs="Times New Roman"/>
          <w:b/>
          <w:bCs/>
          <w:sz w:val="24"/>
          <w:szCs w:val="24"/>
        </w:rPr>
        <w:t>2</w:t>
      </w:r>
      <w:r>
        <w:rPr>
          <w:rFonts w:eastAsia="源ノ角ゴシック Light" w:cs="Times New Roman" w:hint="eastAsia"/>
          <w:sz w:val="24"/>
          <w:szCs w:val="24"/>
        </w:rPr>
        <w:t xml:space="preserve"> </w:t>
      </w:r>
      <w:r>
        <w:rPr>
          <w:rFonts w:eastAsia="源ノ角ゴシック Light" w:cs="Times New Roman"/>
          <w:sz w:val="24"/>
          <w:szCs w:val="24"/>
        </w:rPr>
        <w:t xml:space="preserve">Moran’s </w:t>
      </w:r>
      <w:r>
        <w:rPr>
          <w:rFonts w:eastAsia="源ノ角ゴシック Light" w:cs="Times New Roman"/>
          <w:i/>
          <w:iCs/>
          <w:sz w:val="24"/>
          <w:szCs w:val="24"/>
        </w:rPr>
        <w:t>I</w:t>
      </w:r>
      <w:r>
        <w:rPr>
          <w:rFonts w:eastAsia="源ノ角ゴシック Light" w:cs="Times New Roman"/>
          <w:sz w:val="24"/>
          <w:szCs w:val="24"/>
        </w:rPr>
        <w:t xml:space="preserve"> and its significance of genetic indices and landscape variables.</w:t>
      </w:r>
    </w:p>
    <w:p w14:paraId="03049145" w14:textId="77777777" w:rsidR="00732FF9" w:rsidRDefault="00732FF9">
      <w:pPr>
        <w:spacing w:line="360" w:lineRule="auto"/>
        <w:rPr>
          <w:rFonts w:eastAsia="源ノ角ゴシック Light" w:cs="Times New Roman"/>
          <w:sz w:val="24"/>
          <w:szCs w:val="24"/>
        </w:rPr>
      </w:pPr>
    </w:p>
    <w:p w14:paraId="6145BC09" w14:textId="3553E5BE" w:rsidR="00732FF9" w:rsidRDefault="007A1AFC">
      <w:pPr>
        <w:spacing w:line="360" w:lineRule="auto"/>
        <w:rPr>
          <w:rFonts w:eastAsia="源ノ角ゴシック Light" w:cs="Times New Roman"/>
          <w:sz w:val="24"/>
          <w:szCs w:val="24"/>
        </w:rPr>
      </w:pPr>
      <w:r>
        <w:rPr>
          <w:rFonts w:eastAsia="源ノ角ゴシック Light" w:cs="Times New Roman" w:hint="eastAsia"/>
          <w:b/>
          <w:bCs/>
          <w:sz w:val="24"/>
          <w:szCs w:val="24"/>
        </w:rPr>
        <w:t>TableS3</w:t>
      </w:r>
      <w:r>
        <w:rPr>
          <w:rFonts w:eastAsia="源ノ角ゴシック Light" w:cs="Times New Roman" w:hint="eastAsia"/>
          <w:sz w:val="24"/>
          <w:szCs w:val="24"/>
        </w:rPr>
        <w:t xml:space="preserve"> </w:t>
      </w:r>
      <w:r>
        <w:rPr>
          <w:rFonts w:eastAsia="源ノ角ゴシック Light" w:cs="Times New Roman"/>
          <w:sz w:val="24"/>
          <w:szCs w:val="24"/>
        </w:rPr>
        <w:t xml:space="preserve">Results of the linear model regression analysis, addressing variation of average pairwise </w:t>
      </w:r>
      <w:r>
        <w:rPr>
          <w:rFonts w:eastAsia="源ノ角ゴシック Light" w:cs="Times New Roman"/>
          <w:i/>
          <w:iCs/>
          <w:sz w:val="24"/>
          <w:szCs w:val="24"/>
        </w:rPr>
        <w:t>F</w:t>
      </w:r>
      <w:r>
        <w:rPr>
          <w:rFonts w:eastAsia="源ノ角ゴシック Light" w:cs="Times New Roman"/>
          <w:sz w:val="24"/>
          <w:szCs w:val="24"/>
          <w:vertAlign w:val="subscript"/>
        </w:rPr>
        <w:t>ST</w:t>
      </w:r>
      <w:r>
        <w:rPr>
          <w:rFonts w:eastAsia="源ノ角ゴシック Light" w:cs="Times New Roman"/>
          <w:sz w:val="24"/>
          <w:szCs w:val="24"/>
        </w:rPr>
        <w:t xml:space="preserve"> based on neutral and adaptive single nucleotide polymorphisms (SNP</w:t>
      </w:r>
      <w:r w:rsidR="00680BE9">
        <w:rPr>
          <w:rFonts w:eastAsia="源ノ角ゴシック Light" w:cs="Times New Roman" w:hint="eastAsia"/>
          <w:sz w:val="24"/>
          <w:szCs w:val="24"/>
        </w:rPr>
        <w:t>s</w:t>
      </w:r>
      <w:r>
        <w:rPr>
          <w:rFonts w:eastAsia="源ノ角ゴシック Light" w:cs="Times New Roman"/>
          <w:sz w:val="24"/>
          <w:szCs w:val="24"/>
        </w:rPr>
        <w:t xml:space="preserve">). Each model included the number of analyzed samples per locus (in Table 1) and the proportion of urban area within a radius of 5000 m as the independent variables. The estimate and 95% confidence interval of the regression coefficient </w:t>
      </w:r>
      <w:r w:rsidR="00680BE9">
        <w:rPr>
          <w:rFonts w:eastAsia="源ノ角ゴシック Light" w:cs="Times New Roman" w:hint="eastAsia"/>
          <w:sz w:val="24"/>
          <w:szCs w:val="24"/>
        </w:rPr>
        <w:t>for</w:t>
      </w:r>
      <w:r>
        <w:rPr>
          <w:rFonts w:eastAsia="源ノ角ゴシック Light" w:cs="Times New Roman"/>
          <w:sz w:val="24"/>
          <w:szCs w:val="24"/>
        </w:rPr>
        <w:t xml:space="preserve"> the proportion of urban area variable were shown.</w:t>
      </w:r>
    </w:p>
    <w:p w14:paraId="4B4B9969" w14:textId="77777777" w:rsidR="00732FF9" w:rsidRDefault="00732FF9">
      <w:pPr>
        <w:spacing w:line="360" w:lineRule="auto"/>
        <w:rPr>
          <w:rFonts w:eastAsia="源ノ角ゴシック Light" w:cs="Times New Roman"/>
          <w:b/>
          <w:bCs/>
          <w:sz w:val="24"/>
          <w:szCs w:val="24"/>
        </w:rPr>
      </w:pPr>
    </w:p>
    <w:p w14:paraId="2E493074" w14:textId="726BC675" w:rsidR="00732FF9" w:rsidRDefault="007A1AFC">
      <w:pPr>
        <w:spacing w:line="360" w:lineRule="auto"/>
        <w:rPr>
          <w:rFonts w:eastAsia="源ノ角ゴシック Light" w:cs="Times New Roman"/>
          <w:sz w:val="24"/>
          <w:szCs w:val="24"/>
        </w:rPr>
      </w:pPr>
      <w:r>
        <w:rPr>
          <w:rFonts w:eastAsia="源ノ角ゴシック Light" w:cs="Times New Roman"/>
          <w:b/>
          <w:bCs/>
          <w:sz w:val="24"/>
          <w:szCs w:val="24"/>
        </w:rPr>
        <w:t>Figure</w:t>
      </w:r>
      <w:r>
        <w:rPr>
          <w:rFonts w:eastAsia="源ノ角ゴシック Light" w:cs="Times New Roman" w:hint="eastAsia"/>
          <w:b/>
          <w:bCs/>
          <w:sz w:val="24"/>
          <w:szCs w:val="24"/>
        </w:rPr>
        <w:t>S1</w:t>
      </w:r>
      <w:r>
        <w:rPr>
          <w:rFonts w:eastAsia="源ノ角ゴシック Light" w:cs="Times New Roman" w:hint="eastAsia"/>
          <w:sz w:val="24"/>
          <w:szCs w:val="24"/>
        </w:rPr>
        <w:t xml:space="preserve"> </w:t>
      </w:r>
      <w:r w:rsidR="00680BE9">
        <w:rPr>
          <w:rFonts w:eastAsia="源ノ角ゴシック Light" w:cs="Times New Roman"/>
          <w:sz w:val="24"/>
          <w:szCs w:val="24"/>
        </w:rPr>
        <w:t xml:space="preserve">Individual-level phylogenetic relationship (filtered super network) of </w:t>
      </w:r>
      <w:r w:rsidR="00680BE9">
        <w:rPr>
          <w:rFonts w:eastAsia="源ノ角ゴシック Light" w:cs="Times New Roman"/>
          <w:i/>
          <w:iCs/>
          <w:sz w:val="24"/>
          <w:szCs w:val="24"/>
        </w:rPr>
        <w:t xml:space="preserve">Cymbidium </w:t>
      </w:r>
      <w:proofErr w:type="spellStart"/>
      <w:r w:rsidR="00680BE9">
        <w:rPr>
          <w:rFonts w:eastAsia="源ノ角ゴシック Light" w:cs="Times New Roman"/>
          <w:i/>
          <w:iCs/>
          <w:sz w:val="24"/>
          <w:szCs w:val="24"/>
        </w:rPr>
        <w:t>macrorhizon</w:t>
      </w:r>
      <w:proofErr w:type="spellEnd"/>
      <w:r w:rsidR="00680BE9">
        <w:rPr>
          <w:rFonts w:eastAsia="源ノ角ゴシック Light" w:cs="Times New Roman"/>
          <w:sz w:val="24"/>
          <w:szCs w:val="24"/>
        </w:rPr>
        <w:t xml:space="preserve"> across the Tokyo major metropolitan area (MMA)</w:t>
      </w:r>
      <w:r w:rsidR="00680BE9">
        <w:rPr>
          <w:rFonts w:eastAsia="源ノ角ゴシック Light" w:cs="Times New Roman" w:hint="eastAsia"/>
          <w:sz w:val="24"/>
          <w:szCs w:val="24"/>
        </w:rPr>
        <w:t>.</w:t>
      </w:r>
      <w:r w:rsidR="00680BE9">
        <w:rPr>
          <w:rFonts w:eastAsia="源ノ角ゴシック Light" w:cs="Times New Roman"/>
          <w:sz w:val="24"/>
          <w:szCs w:val="24"/>
        </w:rPr>
        <w:t xml:space="preserve"> Filtered super network was estimated based on 1000 maximum likelihood trees with the threshold of 500 trees.</w:t>
      </w:r>
    </w:p>
    <w:p w14:paraId="48D4ADC7" w14:textId="77777777" w:rsidR="00732FF9" w:rsidRDefault="00732FF9">
      <w:pPr>
        <w:spacing w:line="360" w:lineRule="auto"/>
        <w:rPr>
          <w:rFonts w:eastAsia="源ノ角ゴシック Light" w:cs="Times New Roman"/>
          <w:sz w:val="24"/>
          <w:szCs w:val="24"/>
        </w:rPr>
      </w:pPr>
    </w:p>
    <w:p w14:paraId="221B8AC1" w14:textId="77777777" w:rsidR="00732FF9" w:rsidRDefault="007A1AFC">
      <w:pPr>
        <w:spacing w:line="360" w:lineRule="auto"/>
        <w:rPr>
          <w:rFonts w:eastAsia="源ノ角ゴシック Light" w:cs="Times New Roman"/>
          <w:sz w:val="24"/>
          <w:szCs w:val="24"/>
        </w:rPr>
      </w:pPr>
      <w:r>
        <w:rPr>
          <w:rFonts w:eastAsia="源ノ角ゴシック Light" w:cs="Times New Roman"/>
          <w:b/>
          <w:bCs/>
          <w:sz w:val="24"/>
          <w:szCs w:val="24"/>
        </w:rPr>
        <w:t>Figure</w:t>
      </w:r>
      <w:r>
        <w:rPr>
          <w:rFonts w:eastAsia="源ノ角ゴシック Light" w:cs="Times New Roman" w:hint="eastAsia"/>
          <w:b/>
          <w:bCs/>
          <w:sz w:val="24"/>
          <w:szCs w:val="24"/>
        </w:rPr>
        <w:t>S</w:t>
      </w:r>
      <w:r>
        <w:rPr>
          <w:rFonts w:eastAsia="源ノ角ゴシック Light" w:cs="Times New Roman"/>
          <w:b/>
          <w:bCs/>
          <w:sz w:val="24"/>
          <w:szCs w:val="24"/>
        </w:rPr>
        <w:t>2</w:t>
      </w:r>
      <w:r>
        <w:rPr>
          <w:rFonts w:eastAsia="源ノ角ゴシック Light" w:cs="Times New Roman" w:hint="eastAsia"/>
          <w:sz w:val="24"/>
          <w:szCs w:val="24"/>
        </w:rPr>
        <w:t xml:space="preserve"> </w:t>
      </w:r>
      <w:r>
        <w:rPr>
          <w:rFonts w:eastAsia="源ノ角ゴシック Light" w:cs="Times New Roman"/>
          <w:sz w:val="24"/>
          <w:szCs w:val="24"/>
        </w:rPr>
        <w:t xml:space="preserve">Population-level phylogenetic relationship (neighbor net) of 11 populations of </w:t>
      </w:r>
      <w:r>
        <w:rPr>
          <w:rFonts w:eastAsia="源ノ角ゴシック Light" w:cs="Times New Roman"/>
          <w:i/>
          <w:iCs/>
          <w:sz w:val="24"/>
          <w:szCs w:val="24"/>
        </w:rPr>
        <w:t xml:space="preserve">Cymbidium </w:t>
      </w:r>
      <w:proofErr w:type="spellStart"/>
      <w:r>
        <w:rPr>
          <w:rFonts w:eastAsia="源ノ角ゴシック Light" w:cs="Times New Roman"/>
          <w:i/>
          <w:iCs/>
          <w:sz w:val="24"/>
          <w:szCs w:val="24"/>
        </w:rPr>
        <w:t>macrorhizon</w:t>
      </w:r>
      <w:proofErr w:type="spellEnd"/>
      <w:r>
        <w:rPr>
          <w:rFonts w:eastAsia="源ノ角ゴシック Light" w:cs="Times New Roman"/>
          <w:sz w:val="24"/>
          <w:szCs w:val="24"/>
        </w:rPr>
        <w:t xml:space="preserve"> across the Tokyo major metropolitan area (MMA)</w:t>
      </w:r>
      <w:r>
        <w:rPr>
          <w:rFonts w:eastAsia="源ノ角ゴシック Light" w:cs="Times New Roman" w:hint="eastAsia"/>
          <w:sz w:val="24"/>
          <w:szCs w:val="24"/>
        </w:rPr>
        <w:t>.</w:t>
      </w:r>
      <w:r>
        <w:rPr>
          <w:rFonts w:eastAsia="源ノ角ゴシック Light" w:cs="Times New Roman"/>
          <w:sz w:val="24"/>
          <w:szCs w:val="24"/>
        </w:rPr>
        <w:t xml:space="preserve"> Neighbor net was estimated based on pairwise </w:t>
      </w:r>
      <w:r>
        <w:rPr>
          <w:rFonts w:eastAsia="源ノ角ゴシック Light" w:cs="Times New Roman"/>
          <w:i/>
          <w:iCs/>
          <w:sz w:val="24"/>
          <w:szCs w:val="24"/>
        </w:rPr>
        <w:t>F</w:t>
      </w:r>
      <w:r>
        <w:rPr>
          <w:rFonts w:eastAsia="源ノ角ゴシック Light" w:cs="Times New Roman"/>
          <w:sz w:val="24"/>
          <w:szCs w:val="24"/>
          <w:vertAlign w:val="subscript"/>
        </w:rPr>
        <w:t>ST</w:t>
      </w:r>
      <w:r>
        <w:rPr>
          <w:rFonts w:eastAsia="源ノ角ゴシック Light" w:cs="Times New Roman"/>
          <w:sz w:val="24"/>
          <w:szCs w:val="24"/>
        </w:rPr>
        <w:t xml:space="preserve"> between the populations.</w:t>
      </w:r>
    </w:p>
    <w:p w14:paraId="15A6D154" w14:textId="77777777" w:rsidR="00732FF9" w:rsidRDefault="00732FF9">
      <w:pPr>
        <w:spacing w:line="360" w:lineRule="auto"/>
        <w:rPr>
          <w:rFonts w:eastAsia="源ノ角ゴシック Light" w:cs="Times New Roman"/>
          <w:sz w:val="24"/>
          <w:szCs w:val="24"/>
        </w:rPr>
      </w:pPr>
    </w:p>
    <w:p w14:paraId="3BB9345F" w14:textId="58DEBEBF" w:rsidR="00732FF9" w:rsidRDefault="007A1AFC">
      <w:pPr>
        <w:spacing w:line="360" w:lineRule="auto"/>
        <w:rPr>
          <w:rFonts w:eastAsia="源ノ角ゴシック Light" w:cs="Times New Roman"/>
          <w:sz w:val="24"/>
          <w:szCs w:val="24"/>
        </w:rPr>
      </w:pPr>
      <w:r>
        <w:rPr>
          <w:rFonts w:eastAsia="源ノ角ゴシック Light" w:cs="Times New Roman"/>
          <w:b/>
          <w:bCs/>
          <w:sz w:val="24"/>
          <w:szCs w:val="24"/>
        </w:rPr>
        <w:t>Figure</w:t>
      </w:r>
      <w:r>
        <w:rPr>
          <w:rFonts w:eastAsia="源ノ角ゴシック Light" w:cs="Times New Roman" w:hint="eastAsia"/>
          <w:b/>
          <w:bCs/>
          <w:sz w:val="24"/>
          <w:szCs w:val="24"/>
        </w:rPr>
        <w:t>S</w:t>
      </w:r>
      <w:r>
        <w:rPr>
          <w:rFonts w:eastAsia="源ノ角ゴシック Light" w:cs="Times New Roman"/>
          <w:b/>
          <w:bCs/>
          <w:sz w:val="24"/>
          <w:szCs w:val="24"/>
        </w:rPr>
        <w:t>3</w:t>
      </w:r>
      <w:r>
        <w:rPr>
          <w:rFonts w:eastAsia="源ノ角ゴシック Light" w:cs="Times New Roman" w:hint="eastAsia"/>
          <w:sz w:val="24"/>
          <w:szCs w:val="24"/>
        </w:rPr>
        <w:t xml:space="preserve"> </w:t>
      </w:r>
      <w:r>
        <w:rPr>
          <w:rFonts w:eastAsia="源ノ角ゴシック Light" w:cs="Times New Roman"/>
          <w:sz w:val="24"/>
          <w:szCs w:val="24"/>
        </w:rPr>
        <w:t xml:space="preserve">Relationships between the average pairwise </w:t>
      </w:r>
      <w:r>
        <w:rPr>
          <w:rFonts w:eastAsia="源ノ角ゴシック Light" w:cs="Times New Roman"/>
          <w:i/>
          <w:iCs/>
          <w:sz w:val="24"/>
          <w:szCs w:val="24"/>
        </w:rPr>
        <w:t>F</w:t>
      </w:r>
      <w:r>
        <w:rPr>
          <w:rFonts w:eastAsia="源ノ角ゴシック Light" w:cs="Times New Roman"/>
          <w:sz w:val="24"/>
          <w:szCs w:val="24"/>
          <w:vertAlign w:val="subscript"/>
        </w:rPr>
        <w:t>ST</w:t>
      </w:r>
      <w:r>
        <w:rPr>
          <w:rFonts w:eastAsia="源ノ角ゴシック Light" w:cs="Times New Roman"/>
          <w:sz w:val="24"/>
          <w:szCs w:val="24"/>
        </w:rPr>
        <w:t xml:space="preserve"> based on neutral/adaptive single nucleotide polymorphisms (SNP</w:t>
      </w:r>
      <w:r w:rsidR="00B633F8">
        <w:rPr>
          <w:rFonts w:eastAsia="源ノ角ゴシック Light" w:cs="Times New Roman" w:hint="eastAsia"/>
          <w:sz w:val="24"/>
          <w:szCs w:val="24"/>
        </w:rPr>
        <w:t>s</w:t>
      </w:r>
      <w:r>
        <w:rPr>
          <w:rFonts w:eastAsia="源ノ角ゴシック Light" w:cs="Times New Roman"/>
          <w:sz w:val="24"/>
          <w:szCs w:val="24"/>
        </w:rPr>
        <w:t>) and the proportion of urban area within the radius of 5000m in 1976. The significant relationships based on the linear model analysis (in Table S2) were denoted by solid lines.</w:t>
      </w:r>
    </w:p>
    <w:p w14:paraId="2CBD8F08" w14:textId="77777777" w:rsidR="00732FF9" w:rsidRDefault="00732FF9">
      <w:pPr>
        <w:spacing w:line="360" w:lineRule="auto"/>
        <w:rPr>
          <w:rFonts w:eastAsia="源ノ角ゴシック Light" w:cs="Times New Roman"/>
          <w:b/>
          <w:bCs/>
          <w:sz w:val="24"/>
          <w:szCs w:val="24"/>
        </w:rPr>
        <w:sectPr w:rsidR="00732FF9" w:rsidSect="0004660C">
          <w:footerReference w:type="default" r:id="rId8"/>
          <w:pgSz w:w="11906" w:h="16838"/>
          <w:pgMar w:top="1701" w:right="1418" w:bottom="1701" w:left="1418" w:header="851" w:footer="992" w:gutter="0"/>
          <w:lnNumType w:countBy="1" w:restart="continuous"/>
          <w:cols w:space="425"/>
          <w:docGrid w:type="lines" w:linePitch="360"/>
        </w:sectPr>
      </w:pPr>
    </w:p>
    <w:p w14:paraId="7F24F195" w14:textId="77777777" w:rsidR="00732FF9" w:rsidRDefault="007A1AFC">
      <w:pPr>
        <w:spacing w:line="360" w:lineRule="auto"/>
        <w:rPr>
          <w:rFonts w:eastAsia="源ノ角ゴシック Light" w:cs="Times New Roman"/>
          <w:sz w:val="24"/>
          <w:szCs w:val="24"/>
        </w:rPr>
      </w:pPr>
      <w:r>
        <w:rPr>
          <w:rFonts w:eastAsia="源ノ角ゴシック Light" w:cs="Times New Roman" w:hint="eastAsia"/>
          <w:b/>
          <w:bCs/>
          <w:sz w:val="24"/>
          <w:szCs w:val="24"/>
        </w:rPr>
        <w:lastRenderedPageBreak/>
        <w:t>TableS1</w:t>
      </w:r>
    </w:p>
    <w:p w14:paraId="4754CC80" w14:textId="77777777" w:rsidR="00732FF9" w:rsidRDefault="00732FF9">
      <w:pPr>
        <w:spacing w:line="360" w:lineRule="auto"/>
        <w:rPr>
          <w:rFonts w:eastAsia="源ノ角ゴシック Light" w:cs="Times New Roman"/>
          <w:sz w:val="24"/>
          <w:szCs w:val="24"/>
        </w:rPr>
      </w:pPr>
    </w:p>
    <w:tbl>
      <w:tblPr>
        <w:tblW w:w="13561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"/>
        <w:gridCol w:w="1247"/>
        <w:gridCol w:w="1361"/>
        <w:gridCol w:w="811"/>
        <w:gridCol w:w="811"/>
        <w:gridCol w:w="811"/>
        <w:gridCol w:w="218"/>
        <w:gridCol w:w="811"/>
        <w:gridCol w:w="811"/>
        <w:gridCol w:w="811"/>
        <w:gridCol w:w="218"/>
        <w:gridCol w:w="811"/>
        <w:gridCol w:w="811"/>
        <w:gridCol w:w="811"/>
        <w:gridCol w:w="218"/>
        <w:gridCol w:w="811"/>
        <w:gridCol w:w="811"/>
        <w:gridCol w:w="811"/>
      </w:tblGrid>
      <w:tr w:rsidR="00732FF9" w14:paraId="24FEDBEA" w14:textId="77777777" w:rsidTr="00F13B8B">
        <w:trPr>
          <w:trHeight w:val="300"/>
        </w:trPr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1B362F95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Site ID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08CC1BE2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Lat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19565BC9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Lon</w:t>
            </w:r>
          </w:p>
        </w:tc>
        <w:tc>
          <w:tcPr>
            <w:tcW w:w="508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10BE7B7" w14:textId="77777777" w:rsidR="00732FF9" w:rsidRDefault="007A1AF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1976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C52C13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08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738B184" w14:textId="44B964B0" w:rsidR="00732FF9" w:rsidRDefault="007A1AF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20</w:t>
            </w:r>
            <w:r w:rsidR="00AD1F90">
              <w:rPr>
                <w:rFonts w:eastAsia="ＭＳ Ｐゴシック" w:cs="Times New Roman" w:hint="eastAsia"/>
                <w:color w:val="000000"/>
                <w:kern w:val="0"/>
                <w:sz w:val="22"/>
              </w:rPr>
              <w:t>20</w:t>
            </w:r>
          </w:p>
        </w:tc>
      </w:tr>
      <w:tr w:rsidR="00732FF9" w14:paraId="562AABBD" w14:textId="77777777" w:rsidTr="00F13B8B">
        <w:trPr>
          <w:trHeight w:val="300"/>
        </w:trPr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0475402" w14:textId="77777777" w:rsidR="00732FF9" w:rsidRDefault="00732FF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12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B6EACD1" w14:textId="77777777" w:rsidR="00732FF9" w:rsidRDefault="00732FF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FE88A78" w14:textId="77777777" w:rsidR="00732FF9" w:rsidRDefault="00732FF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24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714EE71" w14:textId="318D7AE5" w:rsidR="00732FF9" w:rsidRDefault="007A1AF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Urban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0C3E83" w14:textId="77777777" w:rsidR="00732FF9" w:rsidRDefault="007A1AF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5C72326" w14:textId="1BB08041" w:rsidR="00732FF9" w:rsidRDefault="007A1AF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Forest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9C3070" w14:textId="77777777" w:rsidR="00732FF9" w:rsidRDefault="007A1AF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9FB050A" w14:textId="5D350804" w:rsidR="00732FF9" w:rsidRDefault="007A1AF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Urban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FD2DFE" w14:textId="77777777" w:rsidR="00732FF9" w:rsidRDefault="007A1AF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4DA4F8D" w14:textId="56816974" w:rsidR="00732FF9" w:rsidRDefault="007A1AF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Forest </w:t>
            </w:r>
          </w:p>
        </w:tc>
      </w:tr>
      <w:tr w:rsidR="00732FF9" w14:paraId="3560F836" w14:textId="77777777" w:rsidTr="00F13B8B">
        <w:trPr>
          <w:trHeight w:val="300"/>
        </w:trPr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E0B517E" w14:textId="77777777" w:rsidR="00732FF9" w:rsidRDefault="00732FF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12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34234D3" w14:textId="77777777" w:rsidR="00732FF9" w:rsidRDefault="00732FF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13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DF16BA1" w14:textId="77777777" w:rsidR="00732FF9" w:rsidRDefault="00732FF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1BAC553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1000 m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530BFB8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3000 m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A37C306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5000 m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841741B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20FE8C2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1000 m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7610FC0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3000 m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1A61835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5000 m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BFB92D5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D3CA63C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1000 m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AC20FC2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3000 m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1E355A6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5000 m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959A8C8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FACD494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1000 m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463F606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3000 m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9E2303A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5000 m</w:t>
            </w:r>
          </w:p>
        </w:tc>
      </w:tr>
      <w:tr w:rsidR="00732FF9" w14:paraId="12782D43" w14:textId="77777777" w:rsidTr="00F13B8B">
        <w:trPr>
          <w:trHeight w:val="16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1F12F8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27AEC1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67E2D9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769CA2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63F215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4AD396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A41807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3AAC05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E60FBD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F689EB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15E86B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8227DE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401EB4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E6BBED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C45974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A86F44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C1390D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B68E26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32FF9" w14:paraId="05E8E00B" w14:textId="77777777" w:rsidTr="00F13B8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6D1492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BAE57B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35°38'22.3"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025B41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139°43'04.1"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738F9A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923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58C942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973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2DD04C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91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9CAA4F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3E631B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07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6CC473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B927C0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36BE86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38095A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92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CB801D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97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FE97C6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89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116C76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7AA323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07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D15F5E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445120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036 </w:t>
            </w:r>
          </w:p>
        </w:tc>
      </w:tr>
      <w:tr w:rsidR="00732FF9" w14:paraId="3B2248EB" w14:textId="77777777" w:rsidTr="00F13B8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E7A7F0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2286E4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35°40'26.1"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9DB777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139°41'38.9"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941383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84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BD8D23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95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DC5DFD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969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0EB0DE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A3F52A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153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010ECB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A166F9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F84783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DC132E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64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D89418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923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B62207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951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44410E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80A01C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36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8B2CE8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46BF36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040 </w:t>
            </w:r>
          </w:p>
        </w:tc>
      </w:tr>
      <w:tr w:rsidR="00732FF9" w14:paraId="0E55005A" w14:textId="77777777" w:rsidTr="00F13B8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543218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128A94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35°36'10.8"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5B0AA8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139°35'12.6"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B4C664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63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2BD1CD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71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1C9FD4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71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2C799C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42173B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24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823029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11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7E8D28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114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F9FF8A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CD19F7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843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69E17C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84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FC3A32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874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517C97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2559F7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14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F9198C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06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55DEE7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048 </w:t>
            </w:r>
          </w:p>
        </w:tc>
      </w:tr>
      <w:tr w:rsidR="00732FF9" w14:paraId="7D013B63" w14:textId="77777777" w:rsidTr="00F13B8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FB2FE8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69CA1C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35°41'56.9"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7B68EA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139°34'23.6"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74C38F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85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7F03D0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85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C22B9C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819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0FF2D6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E3DC8D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14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90DAC7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04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25B7B3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049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04F25F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D2DDA8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90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8E6A3F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95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8EC22A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94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BB7F7B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164A55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07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2E5EA4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F1A986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027 </w:t>
            </w:r>
          </w:p>
        </w:tc>
      </w:tr>
      <w:tr w:rsidR="00732FF9" w14:paraId="4516F13E" w14:textId="77777777" w:rsidTr="00F13B8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5050A2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322082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35°36'44.2"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15E3E8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139°33'44.4"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D51C77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693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B1CB43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65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CF8E81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703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9A9114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BC782B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20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5AE389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15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D7D769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13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6FAC69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362D1C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70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6D5367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82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257428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86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E5DEEC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A5ED02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23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82476F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07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FB41C4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059 </w:t>
            </w:r>
          </w:p>
        </w:tc>
      </w:tr>
      <w:tr w:rsidR="00732FF9" w14:paraId="6BA439AF" w14:textId="77777777" w:rsidTr="00F13B8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31A6BA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D5E0D2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35°40'06.6"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1EBB6C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139°33'00.6"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08DD9F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508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2B103B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77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1A5776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774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9A3444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D3EBD8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148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0BA0D4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06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2592F2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049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833504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95C8FA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76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4BCF4D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908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5C8475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90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52466B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646B20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15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6E6A2B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05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EBA84D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032 </w:t>
            </w:r>
          </w:p>
        </w:tc>
      </w:tr>
      <w:tr w:rsidR="00732FF9" w14:paraId="0036EF88" w14:textId="77777777" w:rsidTr="00F13B8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45D2C2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B315F3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35°42'31.4"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5DCAF7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139°32'28.3"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404EB4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78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183B97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82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B2CE6B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79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A5D269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85E36E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72D245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05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F97CB5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051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31E4D9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254267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96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716700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928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892EF6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92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DB638B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868C9B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CD1097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026705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034 </w:t>
            </w:r>
          </w:p>
        </w:tc>
      </w:tr>
      <w:tr w:rsidR="00732FF9" w14:paraId="450A9350" w14:textId="77777777" w:rsidTr="00F13B8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8FD72C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3E979D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35°23'10.0"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4B4816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139°33'13.2"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195CF7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51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105BED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67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A37807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68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4071B8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577D21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34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683A4C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19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915140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18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E6BD58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FAC28A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65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0625B6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86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E1A171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84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FB3C39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423E2E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27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5864FE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098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274EE5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109 </w:t>
            </w:r>
          </w:p>
        </w:tc>
      </w:tr>
      <w:tr w:rsidR="00732FF9" w14:paraId="450EA90D" w14:textId="77777777" w:rsidTr="00F13B8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C24219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6E9159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35°40'58.7"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CADC20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139°31'35.4"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6B7477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69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5FE5F4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79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058AB1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783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A6AC54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2DC816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21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61EF54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073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271C64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05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790EFA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40872E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77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8EBB03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913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A950FC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89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94A6CC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CF8C04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19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3B603B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05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E764B1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038 </w:t>
            </w:r>
          </w:p>
        </w:tc>
      </w:tr>
      <w:tr w:rsidR="00732FF9" w14:paraId="51C34AE0" w14:textId="77777777" w:rsidTr="00F13B8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782DE3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855952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35°43'19.9"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C0824B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139°27'47.6"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53597B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51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9C7C41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63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57A8C5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65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F281A1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63E544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045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5F2B35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047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09715C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05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4EBFD8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22B11C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79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F171E2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892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AAEEE6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90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9BDADF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289DBD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3837E6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C53D08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024 </w:t>
            </w:r>
          </w:p>
        </w:tc>
      </w:tr>
      <w:tr w:rsidR="00732FF9" w14:paraId="16C42137" w14:textId="77777777" w:rsidTr="00F13B8B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1C4D97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D96801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35°33'56.9"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77D983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139°29'08.3"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E046D7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263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0A6E30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48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31F73C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529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E6A3CB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268B45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51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B9BEE4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298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DD0F16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261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98AC29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1193AF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558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5B84E8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764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067426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81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A2B4AB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F9B5F2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346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C5FD1A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160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8B9AF2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121 </w:t>
            </w:r>
          </w:p>
        </w:tc>
      </w:tr>
      <w:tr w:rsidR="00732FF9" w14:paraId="555B3011" w14:textId="77777777" w:rsidTr="00F13B8B">
        <w:trPr>
          <w:trHeight w:val="162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D3AF2A6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97BC8EF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CD851C3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1C596FC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43DFFCF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98BA63B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D74ECD7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9AED1EA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2B7E7BB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441D615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CBEEC13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37365E6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D190FF4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585F6F5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F5FDD63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BBCE446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88E2BF1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138A693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264FCDC6" w14:textId="77777777" w:rsidR="00732FF9" w:rsidRDefault="00732FF9">
      <w:pPr>
        <w:spacing w:line="360" w:lineRule="auto"/>
        <w:rPr>
          <w:rFonts w:eastAsia="源ノ角ゴシック Light" w:cs="Times New Roman"/>
          <w:sz w:val="24"/>
          <w:szCs w:val="24"/>
        </w:rPr>
      </w:pPr>
    </w:p>
    <w:p w14:paraId="5E95F759" w14:textId="77777777" w:rsidR="00732FF9" w:rsidRDefault="00732FF9">
      <w:pPr>
        <w:spacing w:line="360" w:lineRule="auto"/>
        <w:rPr>
          <w:rFonts w:eastAsia="源ノ角ゴシック Light" w:cs="Times New Roman"/>
          <w:sz w:val="24"/>
          <w:szCs w:val="24"/>
        </w:rPr>
        <w:sectPr w:rsidR="00732FF9" w:rsidSect="0004660C">
          <w:pgSz w:w="16838" w:h="11906" w:orient="landscape"/>
          <w:pgMar w:top="1418" w:right="1701" w:bottom="1418" w:left="1701" w:header="851" w:footer="992" w:gutter="0"/>
          <w:lnNumType w:countBy="1" w:restart="continuous"/>
          <w:cols w:space="425"/>
          <w:docGrid w:type="lines" w:linePitch="360"/>
        </w:sectPr>
      </w:pPr>
    </w:p>
    <w:p w14:paraId="3A3F0A0B" w14:textId="77777777" w:rsidR="00732FF9" w:rsidRDefault="007A1AFC">
      <w:pPr>
        <w:spacing w:line="360" w:lineRule="auto"/>
        <w:rPr>
          <w:rFonts w:eastAsia="源ノ角ゴシック Light" w:cs="Times New Roman"/>
          <w:sz w:val="24"/>
          <w:szCs w:val="24"/>
        </w:rPr>
      </w:pPr>
      <w:r>
        <w:rPr>
          <w:rFonts w:eastAsia="源ノ角ゴシック Light" w:cs="Times New Roman" w:hint="eastAsia"/>
          <w:b/>
          <w:bCs/>
          <w:sz w:val="24"/>
          <w:szCs w:val="24"/>
        </w:rPr>
        <w:lastRenderedPageBreak/>
        <w:t>TableS</w:t>
      </w:r>
      <w:r>
        <w:rPr>
          <w:rFonts w:eastAsia="源ノ角ゴシック Light" w:cs="Times New Roman"/>
          <w:b/>
          <w:bCs/>
          <w:sz w:val="24"/>
          <w:szCs w:val="24"/>
        </w:rPr>
        <w:t>2</w:t>
      </w:r>
    </w:p>
    <w:p w14:paraId="1F711360" w14:textId="77777777" w:rsidR="00732FF9" w:rsidRDefault="00732FF9">
      <w:pPr>
        <w:spacing w:line="360" w:lineRule="auto"/>
        <w:rPr>
          <w:rFonts w:eastAsia="源ノ角ゴシック Light" w:cs="Times New Roman"/>
          <w:sz w:val="24"/>
          <w:szCs w:val="24"/>
        </w:rPr>
      </w:pPr>
    </w:p>
    <w:tbl>
      <w:tblPr>
        <w:tblW w:w="448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17"/>
        <w:gridCol w:w="1223"/>
        <w:gridCol w:w="1120"/>
        <w:gridCol w:w="1120"/>
      </w:tblGrid>
      <w:tr w:rsidR="00732FF9" w14:paraId="06CBAA32" w14:textId="77777777">
        <w:trPr>
          <w:trHeight w:val="300"/>
        </w:trPr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11960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374700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Moran's </w:t>
            </w:r>
            <w:r>
              <w:rPr>
                <w:rFonts w:eastAsia="ＭＳ Ｐゴシック" w:cs="Times New Roman"/>
                <w:i/>
                <w:iCs/>
                <w:color w:val="000000"/>
                <w:kern w:val="0"/>
                <w:sz w:val="22"/>
              </w:rPr>
              <w:t>I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AB9DA5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732FF9" w14:paraId="781A5D1A" w14:textId="77777777">
        <w:trPr>
          <w:trHeight w:val="330"/>
        </w:trPr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4CFF2E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i/>
                <w:iCs/>
                <w:color w:val="000000"/>
                <w:kern w:val="0"/>
                <w:sz w:val="22"/>
              </w:rPr>
              <w:t>H</w:t>
            </w:r>
            <w:r>
              <w:rPr>
                <w:rFonts w:eastAsia="ＭＳ Ｐゴシック" w:cs="Times New Roman"/>
                <w:color w:val="000000"/>
                <w:kern w:val="0"/>
                <w:sz w:val="22"/>
                <w:vertAlign w:val="subscript"/>
              </w:rPr>
              <w:t>O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E65855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D79FCD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222 </w:t>
            </w:r>
          </w:p>
        </w:tc>
      </w:tr>
      <w:tr w:rsidR="00732FF9" w14:paraId="3B115D7B" w14:textId="77777777">
        <w:trPr>
          <w:trHeight w:val="330"/>
        </w:trPr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72A25C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i/>
                <w:iCs/>
                <w:color w:val="000000"/>
                <w:kern w:val="0"/>
                <w:sz w:val="22"/>
              </w:rPr>
              <w:t>H</w:t>
            </w:r>
            <w:r>
              <w:rPr>
                <w:rFonts w:eastAsia="ＭＳ Ｐゴシック" w:cs="Times New Roman"/>
                <w:color w:val="000000"/>
                <w:kern w:val="0"/>
                <w:sz w:val="22"/>
                <w:vertAlign w:val="subscript"/>
              </w:rPr>
              <w:t>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CB7D44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914504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238 </w:t>
            </w:r>
          </w:p>
        </w:tc>
      </w:tr>
      <w:tr w:rsidR="00732FF9" w14:paraId="3347B3CA" w14:textId="77777777">
        <w:trPr>
          <w:trHeight w:val="330"/>
        </w:trPr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3C05E9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i/>
                <w:iCs/>
                <w:color w:val="000000"/>
                <w:kern w:val="0"/>
                <w:sz w:val="22"/>
              </w:rPr>
              <w:t>F</w:t>
            </w:r>
            <w:r>
              <w:rPr>
                <w:rFonts w:eastAsia="ＭＳ Ｐゴシック" w:cs="Times New Roman"/>
                <w:color w:val="000000"/>
                <w:kern w:val="0"/>
                <w:sz w:val="22"/>
                <w:vertAlign w:val="subscript"/>
              </w:rPr>
              <w:t>I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BB8766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462009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249 </w:t>
            </w:r>
          </w:p>
        </w:tc>
      </w:tr>
      <w:tr w:rsidR="00732FF9" w14:paraId="22C84452" w14:textId="77777777">
        <w:trPr>
          <w:trHeight w:val="330"/>
        </w:trPr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C920E6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Average pairwise </w:t>
            </w:r>
            <w:r>
              <w:rPr>
                <w:rFonts w:eastAsia="ＭＳ Ｐゴシック" w:cs="Times New Roman"/>
                <w:i/>
                <w:iCs/>
                <w:color w:val="000000"/>
                <w:kern w:val="0"/>
                <w:sz w:val="22"/>
              </w:rPr>
              <w:t>F</w:t>
            </w:r>
            <w:r>
              <w:rPr>
                <w:rFonts w:eastAsia="ＭＳ Ｐゴシック" w:cs="Times New Roman"/>
                <w:color w:val="000000"/>
                <w:kern w:val="0"/>
                <w:sz w:val="22"/>
                <w:vertAlign w:val="subscript"/>
              </w:rPr>
              <w:t>S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001390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FB4664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205 </w:t>
            </w:r>
          </w:p>
        </w:tc>
      </w:tr>
      <w:tr w:rsidR="00732FF9" w14:paraId="621F9484" w14:textId="77777777">
        <w:trPr>
          <w:trHeight w:val="300"/>
        </w:trPr>
        <w:tc>
          <w:tcPr>
            <w:tcW w:w="10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7F1B708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07A56C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1000 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61C8EC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-0.058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65D169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396 </w:t>
            </w:r>
          </w:p>
        </w:tc>
      </w:tr>
      <w:tr w:rsidR="00732FF9" w14:paraId="77C0DA4C" w14:textId="77777777">
        <w:trPr>
          <w:trHeight w:val="300"/>
        </w:trPr>
        <w:tc>
          <w:tcPr>
            <w:tcW w:w="1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09170F4" w14:textId="77777777" w:rsidR="00732FF9" w:rsidRDefault="00732FF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A73B27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2000 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94FA0C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b/>
                <w:bCs/>
                <w:color w:val="000000"/>
                <w:kern w:val="0"/>
                <w:sz w:val="22"/>
              </w:rPr>
              <w:t xml:space="preserve">0.273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495EA5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009 </w:t>
            </w:r>
          </w:p>
        </w:tc>
      </w:tr>
      <w:tr w:rsidR="00732FF9" w14:paraId="18716821" w14:textId="77777777">
        <w:trPr>
          <w:trHeight w:val="300"/>
        </w:trPr>
        <w:tc>
          <w:tcPr>
            <w:tcW w:w="1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C838747" w14:textId="77777777" w:rsidR="00732FF9" w:rsidRDefault="00732FF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E97767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3000 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965E45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b/>
                <w:bCs/>
                <w:color w:val="000000"/>
                <w:kern w:val="0"/>
                <w:sz w:val="22"/>
              </w:rPr>
              <w:t xml:space="preserve">0.320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AB4B37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732FF9" w14:paraId="704F9B8B" w14:textId="77777777">
        <w:trPr>
          <w:trHeight w:val="300"/>
        </w:trPr>
        <w:tc>
          <w:tcPr>
            <w:tcW w:w="10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B48A3C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Forest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280E3E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1000 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B73053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-0.097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C5A4CA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492 </w:t>
            </w:r>
          </w:p>
        </w:tc>
      </w:tr>
      <w:tr w:rsidR="00732FF9" w14:paraId="50DEC6BE" w14:textId="77777777">
        <w:trPr>
          <w:trHeight w:val="300"/>
        </w:trPr>
        <w:tc>
          <w:tcPr>
            <w:tcW w:w="1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90F0C3F" w14:textId="77777777" w:rsidR="00732FF9" w:rsidRDefault="00732FF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55A455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2000 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8E0362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024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248A69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196 </w:t>
            </w:r>
          </w:p>
        </w:tc>
      </w:tr>
      <w:tr w:rsidR="00732FF9" w14:paraId="0AA2D5E0" w14:textId="77777777">
        <w:trPr>
          <w:trHeight w:val="300"/>
        </w:trPr>
        <w:tc>
          <w:tcPr>
            <w:tcW w:w="10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D7B56BF" w14:textId="77777777" w:rsidR="00732FF9" w:rsidRDefault="00732FF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BB8A31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3000 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B16B77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b/>
                <w:bCs/>
                <w:color w:val="000000"/>
                <w:kern w:val="0"/>
                <w:sz w:val="22"/>
              </w:rPr>
              <w:t xml:space="preserve">0.176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74A31F" w14:textId="77777777" w:rsidR="00732FF9" w:rsidRDefault="007A1AFC">
            <w:pPr>
              <w:widowControl/>
              <w:jc w:val="righ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0.030 </w:t>
            </w:r>
          </w:p>
        </w:tc>
      </w:tr>
    </w:tbl>
    <w:p w14:paraId="23F39E5C" w14:textId="77777777" w:rsidR="00732FF9" w:rsidRDefault="00732FF9">
      <w:pPr>
        <w:spacing w:line="360" w:lineRule="auto"/>
        <w:rPr>
          <w:rFonts w:eastAsia="源ノ角ゴシック Light" w:cs="Times New Roman"/>
          <w:sz w:val="24"/>
          <w:szCs w:val="24"/>
        </w:rPr>
      </w:pPr>
    </w:p>
    <w:p w14:paraId="540EFACD" w14:textId="77777777" w:rsidR="00732FF9" w:rsidRDefault="007A1AFC">
      <w:pPr>
        <w:spacing w:line="360" w:lineRule="auto"/>
        <w:rPr>
          <w:rFonts w:eastAsia="源ノ角ゴシック Light" w:cs="Times New Roman"/>
          <w:sz w:val="24"/>
          <w:szCs w:val="24"/>
        </w:rPr>
      </w:pPr>
      <w:r>
        <w:rPr>
          <w:rFonts w:eastAsia="源ノ角ゴシック Light" w:cs="Times New Roman"/>
          <w:sz w:val="24"/>
          <w:szCs w:val="24"/>
        </w:rPr>
        <w:br w:type="page"/>
      </w:r>
    </w:p>
    <w:p w14:paraId="5DB859F8" w14:textId="77777777" w:rsidR="00732FF9" w:rsidRDefault="007A1AFC">
      <w:pPr>
        <w:spacing w:line="360" w:lineRule="auto"/>
        <w:rPr>
          <w:rFonts w:eastAsia="源ノ角ゴシック Light" w:cs="Times New Roman"/>
          <w:sz w:val="24"/>
          <w:szCs w:val="24"/>
        </w:rPr>
      </w:pPr>
      <w:r>
        <w:rPr>
          <w:rFonts w:eastAsia="源ノ角ゴシック Light" w:cs="Times New Roman" w:hint="eastAsia"/>
          <w:b/>
          <w:bCs/>
          <w:sz w:val="24"/>
          <w:szCs w:val="24"/>
        </w:rPr>
        <w:lastRenderedPageBreak/>
        <w:t>TableS</w:t>
      </w:r>
      <w:r>
        <w:rPr>
          <w:rFonts w:eastAsia="源ノ角ゴシック Light" w:cs="Times New Roman"/>
          <w:b/>
          <w:bCs/>
          <w:sz w:val="24"/>
          <w:szCs w:val="24"/>
        </w:rPr>
        <w:t>3</w:t>
      </w:r>
    </w:p>
    <w:p w14:paraId="04607496" w14:textId="77777777" w:rsidR="00732FF9" w:rsidRDefault="00732FF9">
      <w:pPr>
        <w:spacing w:line="360" w:lineRule="auto"/>
        <w:rPr>
          <w:rFonts w:eastAsia="源ノ角ゴシック Light" w:cs="Times New Roman"/>
          <w:sz w:val="24"/>
          <w:szCs w:val="24"/>
        </w:rPr>
      </w:pPr>
    </w:p>
    <w:tbl>
      <w:tblPr>
        <w:tblW w:w="940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60"/>
        <w:gridCol w:w="740"/>
        <w:gridCol w:w="1660"/>
        <w:gridCol w:w="240"/>
        <w:gridCol w:w="1139"/>
        <w:gridCol w:w="240"/>
        <w:gridCol w:w="860"/>
        <w:gridCol w:w="860"/>
      </w:tblGrid>
      <w:tr w:rsidR="00732FF9" w14:paraId="616191A3" w14:textId="77777777">
        <w:trPr>
          <w:trHeight w:val="623"/>
        </w:trPr>
        <w:tc>
          <w:tcPr>
            <w:tcW w:w="37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03654AC7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Responsible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FF2752E" w14:textId="77777777" w:rsidR="00732FF9" w:rsidRDefault="007A1AFC">
            <w:pPr>
              <w:widowControl/>
              <w:jc w:val="center"/>
              <w:rPr>
                <w:rFonts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/>
                <w:kern w:val="0"/>
                <w:sz w:val="22"/>
              </w:rPr>
              <w:t>Explanatory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864B16" w14:textId="77777777" w:rsidR="00732FF9" w:rsidRDefault="007A1AFC">
            <w:pPr>
              <w:widowControl/>
              <w:jc w:val="center"/>
              <w:rPr>
                <w:rFonts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01FB81FC" w14:textId="77777777" w:rsidR="00732FF9" w:rsidRDefault="007A1AF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Estimated coefficient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B63EBF" w14:textId="77777777" w:rsidR="00732FF9" w:rsidRDefault="007A1AF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291E094" w14:textId="77777777" w:rsidR="00732FF9" w:rsidRDefault="007A1AF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Confidence interval (95%)</w:t>
            </w:r>
          </w:p>
        </w:tc>
      </w:tr>
      <w:tr w:rsidR="00732FF9" w14:paraId="45EF8A60" w14:textId="77777777">
        <w:trPr>
          <w:trHeight w:val="375"/>
        </w:trPr>
        <w:tc>
          <w:tcPr>
            <w:tcW w:w="3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71D0E6D" w14:textId="77777777" w:rsidR="00732FF9" w:rsidRDefault="00732FF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0BF613D" w14:textId="77777777" w:rsidR="00732FF9" w:rsidRDefault="007A1AFC">
            <w:pPr>
              <w:widowControl/>
              <w:jc w:val="center"/>
              <w:rPr>
                <w:rFonts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/>
                <w:kern w:val="0"/>
                <w:sz w:val="22"/>
              </w:rPr>
              <w:t>yea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9021B88" w14:textId="77777777" w:rsidR="00732FF9" w:rsidRDefault="007A1AFC">
            <w:pPr>
              <w:widowControl/>
              <w:jc w:val="center"/>
              <w:rPr>
                <w:rFonts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/>
                <w:kern w:val="0"/>
                <w:sz w:val="22"/>
              </w:rPr>
              <w:t>area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0E6F6FE" w14:textId="77777777" w:rsidR="00732FF9" w:rsidRDefault="007A1AFC">
            <w:pPr>
              <w:widowControl/>
              <w:jc w:val="center"/>
              <w:rPr>
                <w:rFonts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79E25CB" w14:textId="77777777" w:rsidR="00732FF9" w:rsidRDefault="00732FF9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91CCD70" w14:textId="77777777" w:rsidR="00732FF9" w:rsidRDefault="007A1AF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10222B9" w14:textId="77777777" w:rsidR="00732FF9" w:rsidRDefault="007A1AF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lowe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9FACF4D" w14:textId="77777777" w:rsidR="00732FF9" w:rsidRDefault="007A1AF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>upper</w:t>
            </w:r>
          </w:p>
        </w:tc>
      </w:tr>
      <w:tr w:rsidR="00732FF9" w14:paraId="2A592B15" w14:textId="77777777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9C50B5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b/>
                <w:bCs/>
                <w:i/>
                <w:iCs/>
                <w:color w:val="000000"/>
                <w:kern w:val="0"/>
                <w:sz w:val="22"/>
              </w:rPr>
              <w:t>Neutral</w:t>
            </w: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 SNPs Average pairwise </w:t>
            </w:r>
            <w:r>
              <w:rPr>
                <w:rFonts w:eastAsia="ＭＳ Ｐゴシック" w:cs="Times New Roman"/>
                <w:i/>
                <w:iCs/>
                <w:color w:val="000000"/>
                <w:kern w:val="0"/>
                <w:sz w:val="22"/>
              </w:rPr>
              <w:t>F</w:t>
            </w:r>
            <w:r>
              <w:rPr>
                <w:rFonts w:eastAsia="ＭＳ Ｐゴシック" w:cs="Times New Roman"/>
                <w:color w:val="000000"/>
                <w:kern w:val="0"/>
                <w:sz w:val="22"/>
                <w:vertAlign w:val="subscript"/>
              </w:rPr>
              <w:t>S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D0DC56" w14:textId="77777777" w:rsidR="00732FF9" w:rsidRDefault="007A1AFC">
            <w:pPr>
              <w:widowControl/>
              <w:jc w:val="center"/>
              <w:rPr>
                <w:rFonts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/>
                <w:kern w:val="0"/>
                <w:sz w:val="22"/>
              </w:rPr>
              <w:t>19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A1AC01" w14:textId="77777777" w:rsidR="00732FF9" w:rsidRDefault="007A1AFC">
            <w:pPr>
              <w:widowControl/>
              <w:jc w:val="center"/>
              <w:rPr>
                <w:rFonts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/>
                <w:kern w:val="0"/>
                <w:sz w:val="22"/>
              </w:rPr>
              <w:t xml:space="preserve"> Urban 5000 m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507743" w14:textId="77777777" w:rsidR="00732FF9" w:rsidRDefault="007A1AFC">
            <w:pPr>
              <w:widowControl/>
              <w:jc w:val="center"/>
              <w:rPr>
                <w:rFonts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FBF118" w14:textId="77777777" w:rsidR="00732FF9" w:rsidRDefault="007A1AFC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2"/>
              </w:rPr>
            </w:pPr>
            <w:r>
              <w:rPr>
                <w:rFonts w:eastAsia="ＭＳ Ｐゴシック" w:cs="Times New Roman"/>
                <w:b/>
                <w:bCs/>
                <w:kern w:val="0"/>
                <w:sz w:val="22"/>
              </w:rPr>
              <w:t xml:space="preserve">0.183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5D28EA" w14:textId="77777777" w:rsidR="00732FF9" w:rsidRDefault="007A1AFC">
            <w:pPr>
              <w:widowControl/>
              <w:jc w:val="center"/>
              <w:rPr>
                <w:rFonts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F79B50" w14:textId="77777777" w:rsidR="00732FF9" w:rsidRDefault="007A1AFC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2"/>
              </w:rPr>
            </w:pPr>
            <w:r>
              <w:rPr>
                <w:rFonts w:eastAsia="ＭＳ Ｐゴシック" w:cs="Times New Roman"/>
                <w:b/>
                <w:bCs/>
                <w:kern w:val="0"/>
                <w:sz w:val="22"/>
              </w:rPr>
              <w:t xml:space="preserve">0.078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0DFABE" w14:textId="77777777" w:rsidR="00732FF9" w:rsidRDefault="007A1AFC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2"/>
              </w:rPr>
            </w:pPr>
            <w:r>
              <w:rPr>
                <w:rFonts w:eastAsia="ＭＳ Ｐゴシック" w:cs="Times New Roman"/>
                <w:b/>
                <w:bCs/>
                <w:kern w:val="0"/>
                <w:sz w:val="22"/>
              </w:rPr>
              <w:t xml:space="preserve">0.288 </w:t>
            </w:r>
          </w:p>
        </w:tc>
      </w:tr>
      <w:tr w:rsidR="00732FF9" w14:paraId="2909BB5C" w14:textId="77777777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9D69939" w14:textId="77777777" w:rsidR="00732FF9" w:rsidRDefault="007A1AFC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/>
                <w:b/>
                <w:bCs/>
                <w:i/>
                <w:iCs/>
                <w:color w:val="000000"/>
                <w:kern w:val="0"/>
                <w:sz w:val="22"/>
              </w:rPr>
              <w:t>Adaptive</w:t>
            </w:r>
            <w:r>
              <w:rPr>
                <w:rFonts w:eastAsia="ＭＳ Ｐゴシック" w:cs="Times New Roman"/>
                <w:color w:val="000000"/>
                <w:kern w:val="0"/>
                <w:sz w:val="22"/>
              </w:rPr>
              <w:t xml:space="preserve"> SNPs Average pairwise </w:t>
            </w:r>
            <w:r>
              <w:rPr>
                <w:rFonts w:eastAsia="ＭＳ Ｐゴシック" w:cs="Times New Roman"/>
                <w:i/>
                <w:iCs/>
                <w:color w:val="000000"/>
                <w:kern w:val="0"/>
                <w:sz w:val="22"/>
              </w:rPr>
              <w:t>F</w:t>
            </w:r>
            <w:r>
              <w:rPr>
                <w:rFonts w:eastAsia="ＭＳ Ｐゴシック" w:cs="Times New Roman"/>
                <w:color w:val="000000"/>
                <w:kern w:val="0"/>
                <w:sz w:val="22"/>
                <w:vertAlign w:val="subscript"/>
              </w:rPr>
              <w:t>S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8C0FC51" w14:textId="77777777" w:rsidR="00732FF9" w:rsidRDefault="007A1AFC">
            <w:pPr>
              <w:widowControl/>
              <w:jc w:val="center"/>
              <w:rPr>
                <w:rFonts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/>
                <w:kern w:val="0"/>
                <w:sz w:val="22"/>
              </w:rPr>
              <w:t>197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E9C9CC0" w14:textId="77777777" w:rsidR="00732FF9" w:rsidRDefault="007A1AFC">
            <w:pPr>
              <w:widowControl/>
              <w:jc w:val="center"/>
              <w:rPr>
                <w:rFonts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/>
                <w:kern w:val="0"/>
                <w:sz w:val="22"/>
              </w:rPr>
              <w:t xml:space="preserve"> Urban 5000 m 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93625D2" w14:textId="77777777" w:rsidR="00732FF9" w:rsidRDefault="007A1AFC">
            <w:pPr>
              <w:widowControl/>
              <w:jc w:val="center"/>
              <w:rPr>
                <w:rFonts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D55F2B6" w14:textId="77777777" w:rsidR="00732FF9" w:rsidRDefault="007A1AFC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2"/>
              </w:rPr>
            </w:pPr>
            <w:r>
              <w:rPr>
                <w:rFonts w:eastAsia="ＭＳ Ｐゴシック" w:cs="Times New Roman"/>
                <w:b/>
                <w:bCs/>
                <w:kern w:val="0"/>
                <w:sz w:val="22"/>
              </w:rPr>
              <w:t xml:space="preserve">0.772 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54CE8B0" w14:textId="77777777" w:rsidR="00732FF9" w:rsidRDefault="007A1AFC">
            <w:pPr>
              <w:widowControl/>
              <w:jc w:val="center"/>
              <w:rPr>
                <w:rFonts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287871A" w14:textId="77777777" w:rsidR="00732FF9" w:rsidRDefault="007A1AFC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2"/>
              </w:rPr>
            </w:pPr>
            <w:r>
              <w:rPr>
                <w:rFonts w:eastAsia="ＭＳ Ｐゴシック" w:cs="Times New Roman"/>
                <w:b/>
                <w:bCs/>
                <w:kern w:val="0"/>
                <w:sz w:val="22"/>
              </w:rPr>
              <w:t xml:space="preserve">0.102 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45697C9" w14:textId="77777777" w:rsidR="00732FF9" w:rsidRDefault="007A1AFC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2"/>
              </w:rPr>
            </w:pPr>
            <w:r>
              <w:rPr>
                <w:rFonts w:eastAsia="ＭＳ Ｐゴシック" w:cs="Times New Roman"/>
                <w:b/>
                <w:bCs/>
                <w:kern w:val="0"/>
                <w:sz w:val="22"/>
              </w:rPr>
              <w:t xml:space="preserve">1.441 </w:t>
            </w:r>
          </w:p>
        </w:tc>
      </w:tr>
    </w:tbl>
    <w:p w14:paraId="756591E2" w14:textId="77777777" w:rsidR="00732FF9" w:rsidRDefault="00732FF9">
      <w:pPr>
        <w:spacing w:line="360" w:lineRule="auto"/>
        <w:rPr>
          <w:rFonts w:eastAsia="源ノ角ゴシック Light" w:cs="Times New Roman"/>
          <w:sz w:val="24"/>
          <w:szCs w:val="24"/>
        </w:rPr>
      </w:pPr>
    </w:p>
    <w:p w14:paraId="549A86A8" w14:textId="77777777" w:rsidR="00732FF9" w:rsidRDefault="007A1AFC">
      <w:pPr>
        <w:spacing w:line="360" w:lineRule="auto"/>
        <w:rPr>
          <w:rFonts w:eastAsia="源ノ角ゴシック Light" w:cs="Times New Roman"/>
          <w:sz w:val="24"/>
          <w:szCs w:val="24"/>
        </w:rPr>
      </w:pPr>
      <w:r>
        <w:rPr>
          <w:rFonts w:eastAsia="源ノ角ゴシック Light" w:cs="Times New Roman"/>
          <w:sz w:val="24"/>
          <w:szCs w:val="24"/>
        </w:rPr>
        <w:br w:type="page"/>
      </w:r>
    </w:p>
    <w:p w14:paraId="472CC91A" w14:textId="77777777" w:rsidR="00732FF9" w:rsidRDefault="007A1AFC">
      <w:pPr>
        <w:spacing w:line="360" w:lineRule="auto"/>
        <w:rPr>
          <w:rFonts w:eastAsia="源ノ角ゴシック Light" w:cs="Times New Roman"/>
          <w:sz w:val="24"/>
          <w:szCs w:val="24"/>
        </w:rPr>
      </w:pPr>
      <w:r>
        <w:rPr>
          <w:rFonts w:eastAsia="源ノ角ゴシック Light" w:cs="Times New Roman" w:hint="eastAsia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7BD03226" wp14:editId="7D20CDEB">
            <wp:simplePos x="0" y="0"/>
            <wp:positionH relativeFrom="column">
              <wp:posOffset>4445</wp:posOffset>
            </wp:positionH>
            <wp:positionV relativeFrom="paragraph">
              <wp:posOffset>690880</wp:posOffset>
            </wp:positionV>
            <wp:extent cx="5753100" cy="7032625"/>
            <wp:effectExtent l="0" t="0" r="0" b="0"/>
            <wp:wrapTopAndBottom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7032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源ノ角ゴシック Light" w:cs="Times New Roman"/>
          <w:b/>
          <w:bCs/>
          <w:sz w:val="24"/>
          <w:szCs w:val="24"/>
        </w:rPr>
        <w:t>Figure</w:t>
      </w:r>
      <w:r>
        <w:rPr>
          <w:rFonts w:eastAsia="源ノ角ゴシック Light" w:cs="Times New Roman" w:hint="eastAsia"/>
          <w:b/>
          <w:bCs/>
          <w:sz w:val="24"/>
          <w:szCs w:val="24"/>
        </w:rPr>
        <w:t>S1</w:t>
      </w:r>
    </w:p>
    <w:p w14:paraId="1C2BBDC5" w14:textId="77777777" w:rsidR="00732FF9" w:rsidRDefault="00732FF9">
      <w:pPr>
        <w:spacing w:line="360" w:lineRule="auto"/>
        <w:rPr>
          <w:rFonts w:eastAsia="源ノ角ゴシック Light" w:cs="Times New Roman"/>
          <w:sz w:val="24"/>
          <w:szCs w:val="24"/>
        </w:rPr>
      </w:pPr>
    </w:p>
    <w:p w14:paraId="551BE171" w14:textId="77777777" w:rsidR="00732FF9" w:rsidRDefault="00732FF9">
      <w:pPr>
        <w:spacing w:line="360" w:lineRule="auto"/>
        <w:rPr>
          <w:rFonts w:eastAsia="源ノ角ゴシック Light" w:cs="Times New Roman"/>
          <w:sz w:val="24"/>
          <w:szCs w:val="24"/>
        </w:rPr>
      </w:pPr>
    </w:p>
    <w:p w14:paraId="29A492B4" w14:textId="77777777" w:rsidR="00732FF9" w:rsidRDefault="007A1AFC">
      <w:pPr>
        <w:spacing w:line="360" w:lineRule="auto"/>
        <w:rPr>
          <w:rFonts w:eastAsia="源ノ角ゴシック Light" w:cs="Times New Roman"/>
          <w:sz w:val="24"/>
          <w:szCs w:val="24"/>
        </w:rPr>
      </w:pPr>
      <w:r>
        <w:rPr>
          <w:rFonts w:eastAsia="源ノ角ゴシック Light" w:cs="Times New Roman"/>
          <w:sz w:val="24"/>
          <w:szCs w:val="24"/>
        </w:rPr>
        <w:br w:type="page"/>
      </w:r>
    </w:p>
    <w:p w14:paraId="299CD763" w14:textId="77777777" w:rsidR="00732FF9" w:rsidRDefault="007A1AFC">
      <w:pPr>
        <w:spacing w:line="360" w:lineRule="auto"/>
        <w:rPr>
          <w:rFonts w:eastAsia="源ノ角ゴシック Light" w:cs="Times New Roman"/>
          <w:sz w:val="24"/>
          <w:szCs w:val="24"/>
        </w:rPr>
      </w:pPr>
      <w:r>
        <w:rPr>
          <w:rFonts w:eastAsia="源ノ角ゴシック Light" w:cs="Times New Roman"/>
          <w:b/>
          <w:bCs/>
          <w:sz w:val="24"/>
          <w:szCs w:val="24"/>
        </w:rPr>
        <w:lastRenderedPageBreak/>
        <w:t>FigureS2</w:t>
      </w:r>
    </w:p>
    <w:p w14:paraId="00FFBC32" w14:textId="77777777" w:rsidR="00732FF9" w:rsidRDefault="007A1AFC">
      <w:pPr>
        <w:spacing w:line="360" w:lineRule="auto"/>
        <w:rPr>
          <w:rFonts w:eastAsia="源ノ角ゴシック Light" w:cs="Times New Roman"/>
          <w:sz w:val="24"/>
          <w:szCs w:val="24"/>
        </w:rPr>
      </w:pPr>
      <w:r>
        <w:rPr>
          <w:rFonts w:eastAsia="源ノ角ゴシック Light" w:cs="Times New Roman" w:hint="eastAsia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6E88A2C9" wp14:editId="0AD9E0F3">
            <wp:simplePos x="0" y="0"/>
            <wp:positionH relativeFrom="column">
              <wp:posOffset>-3175</wp:posOffset>
            </wp:positionH>
            <wp:positionV relativeFrom="paragraph">
              <wp:posOffset>352425</wp:posOffset>
            </wp:positionV>
            <wp:extent cx="5743575" cy="2871470"/>
            <wp:effectExtent l="0" t="0" r="9525" b="5080"/>
            <wp:wrapTopAndBottom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3575" cy="28714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DE38BB9" w14:textId="77777777" w:rsidR="00732FF9" w:rsidRDefault="00732FF9">
      <w:pPr>
        <w:spacing w:line="360" w:lineRule="auto"/>
        <w:rPr>
          <w:rFonts w:eastAsia="源ノ角ゴシック Light" w:cs="Times New Roman"/>
          <w:sz w:val="24"/>
          <w:szCs w:val="24"/>
        </w:rPr>
      </w:pPr>
    </w:p>
    <w:p w14:paraId="4D7435F0" w14:textId="77777777" w:rsidR="00732FF9" w:rsidRDefault="007A1AFC">
      <w:pPr>
        <w:spacing w:line="360" w:lineRule="auto"/>
        <w:rPr>
          <w:rFonts w:eastAsia="源ノ角ゴシック Light" w:cs="Times New Roman"/>
          <w:sz w:val="24"/>
          <w:szCs w:val="24"/>
        </w:rPr>
      </w:pPr>
      <w:r>
        <w:rPr>
          <w:rFonts w:eastAsia="源ノ角ゴシック Light" w:cs="Times New Roman"/>
          <w:sz w:val="24"/>
          <w:szCs w:val="24"/>
        </w:rPr>
        <w:br w:type="page"/>
      </w:r>
    </w:p>
    <w:p w14:paraId="7E46159F" w14:textId="77777777" w:rsidR="00732FF9" w:rsidRDefault="007A1AFC">
      <w:pPr>
        <w:spacing w:line="360" w:lineRule="auto"/>
        <w:rPr>
          <w:rFonts w:eastAsia="源ノ角ゴシック Light" w:cs="Times New Roman"/>
          <w:sz w:val="24"/>
          <w:szCs w:val="24"/>
        </w:rPr>
      </w:pPr>
      <w:r>
        <w:rPr>
          <w:rFonts w:eastAsia="源ノ角ゴシック Light" w:cs="Times New Roman"/>
          <w:b/>
          <w:bCs/>
          <w:sz w:val="24"/>
          <w:szCs w:val="24"/>
        </w:rPr>
        <w:lastRenderedPageBreak/>
        <w:t>Figure</w:t>
      </w:r>
      <w:r>
        <w:rPr>
          <w:rFonts w:eastAsia="源ノ角ゴシック Light" w:cs="Times New Roman" w:hint="eastAsia"/>
          <w:b/>
          <w:bCs/>
          <w:sz w:val="24"/>
          <w:szCs w:val="24"/>
        </w:rPr>
        <w:t>S</w:t>
      </w:r>
      <w:r>
        <w:rPr>
          <w:rFonts w:eastAsia="源ノ角ゴシック Light" w:cs="Times New Roman"/>
          <w:b/>
          <w:bCs/>
          <w:sz w:val="24"/>
          <w:szCs w:val="24"/>
        </w:rPr>
        <w:t>3</w:t>
      </w:r>
    </w:p>
    <w:p w14:paraId="59BAD736" w14:textId="77777777" w:rsidR="00732FF9" w:rsidRDefault="007A1AFC">
      <w:pPr>
        <w:spacing w:line="360" w:lineRule="auto"/>
        <w:rPr>
          <w:rFonts w:eastAsia="源ノ角ゴシック Light" w:cs="Times New Roman"/>
          <w:sz w:val="24"/>
          <w:szCs w:val="24"/>
        </w:rPr>
      </w:pPr>
      <w:r>
        <w:rPr>
          <w:rFonts w:eastAsia="源ノ角ゴシック Light" w:cs="Times New Roman" w:hint="eastAsia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63977B5B" wp14:editId="180F1F85">
            <wp:simplePos x="0" y="0"/>
            <wp:positionH relativeFrom="column">
              <wp:posOffset>3175</wp:posOffset>
            </wp:positionH>
            <wp:positionV relativeFrom="paragraph">
              <wp:posOffset>345440</wp:posOffset>
            </wp:positionV>
            <wp:extent cx="5742940" cy="4018915"/>
            <wp:effectExtent l="0" t="0" r="0" b="635"/>
            <wp:wrapTopAndBottom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2940" cy="40189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FDF0D0E" w14:textId="77777777" w:rsidR="00732FF9" w:rsidRDefault="00732FF9">
      <w:pPr>
        <w:spacing w:line="360" w:lineRule="auto"/>
        <w:rPr>
          <w:rFonts w:eastAsia="源ノ角ゴシック Light" w:cs="Times New Roman"/>
          <w:sz w:val="24"/>
          <w:szCs w:val="24"/>
        </w:rPr>
      </w:pPr>
    </w:p>
    <w:sectPr w:rsidR="00732FF9">
      <w:pgSz w:w="11906" w:h="16838"/>
      <w:pgMar w:top="1701" w:right="1418" w:bottom="1701" w:left="1418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7BD107" w14:textId="77777777" w:rsidR="005C0476" w:rsidRDefault="005C0476">
      <w:r>
        <w:separator/>
      </w:r>
    </w:p>
  </w:endnote>
  <w:endnote w:type="continuationSeparator" w:id="0">
    <w:p w14:paraId="2CC556D5" w14:textId="77777777" w:rsidR="005C0476" w:rsidRDefault="005C04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源ノ角ゴシック Light">
    <w:altName w:val="游ゴシック"/>
    <w:panose1 w:val="00000000000000000000"/>
    <w:charset w:val="80"/>
    <w:family w:val="swiss"/>
    <w:notTrueType/>
    <w:pitch w:val="variable"/>
    <w:sig w:usb0="30000287" w:usb1="2BDF3C10" w:usb2="00000016" w:usb3="00000000" w:csb0="002E0107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1311811"/>
      <w:docPartObj>
        <w:docPartGallery w:val="AutoText"/>
      </w:docPartObj>
    </w:sdtPr>
    <w:sdtContent>
      <w:p w14:paraId="74F61B33" w14:textId="77777777" w:rsidR="00732FF9" w:rsidRDefault="007A1AFC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12</w:t>
        </w:r>
        <w:r>
          <w:fldChar w:fldCharType="end"/>
        </w:r>
      </w:p>
    </w:sdtContent>
  </w:sdt>
  <w:p w14:paraId="207E6A37" w14:textId="77777777" w:rsidR="00732FF9" w:rsidRDefault="00732FF9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EFE3D3" w14:textId="77777777" w:rsidR="005C0476" w:rsidRDefault="005C0476">
      <w:r>
        <w:separator/>
      </w:r>
    </w:p>
  </w:footnote>
  <w:footnote w:type="continuationSeparator" w:id="0">
    <w:p w14:paraId="0920E2C1" w14:textId="77777777" w:rsidR="005C0476" w:rsidRDefault="005C04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 fillcolor="white">
      <v:fill color="white"/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paperpile-clusterType" w:val="normal"/>
    <w:docVar w:name="paperpile-doc-id" w:val="A751O811K292H922"/>
    <w:docVar w:name="paperpile-doc-name" w:val="article_20221011.docx"/>
    <w:docVar w:name="paperpile-includeDoi" w:val="true"/>
    <w:docVar w:name="paperpile-styleFile" w:val="apa-old-doi-prefix.csl"/>
    <w:docVar w:name="paperpile-styleId" w:val="molecular-ecology"/>
    <w:docVar w:name="paperpile-styleLabel" w:val="Molecular Ecology"/>
    <w:docVar w:name="paperpile-styleLocale" w:val="en-US"/>
  </w:docVars>
  <w:rsids>
    <w:rsidRoot w:val="00111051"/>
    <w:rsid w:val="00000109"/>
    <w:rsid w:val="00000223"/>
    <w:rsid w:val="00000CA1"/>
    <w:rsid w:val="00001158"/>
    <w:rsid w:val="00003061"/>
    <w:rsid w:val="00003F96"/>
    <w:rsid w:val="00005DAF"/>
    <w:rsid w:val="00005F2F"/>
    <w:rsid w:val="00007B56"/>
    <w:rsid w:val="00011248"/>
    <w:rsid w:val="00011EA3"/>
    <w:rsid w:val="00012C20"/>
    <w:rsid w:val="000135FD"/>
    <w:rsid w:val="000136FC"/>
    <w:rsid w:val="00015576"/>
    <w:rsid w:val="00015B49"/>
    <w:rsid w:val="00015E31"/>
    <w:rsid w:val="00016946"/>
    <w:rsid w:val="000170B3"/>
    <w:rsid w:val="00017798"/>
    <w:rsid w:val="00017DB0"/>
    <w:rsid w:val="000201C2"/>
    <w:rsid w:val="00021551"/>
    <w:rsid w:val="00022156"/>
    <w:rsid w:val="00022527"/>
    <w:rsid w:val="000237A4"/>
    <w:rsid w:val="00023ED9"/>
    <w:rsid w:val="00024532"/>
    <w:rsid w:val="00024D60"/>
    <w:rsid w:val="00024E5D"/>
    <w:rsid w:val="00025967"/>
    <w:rsid w:val="00026DD2"/>
    <w:rsid w:val="00027A8B"/>
    <w:rsid w:val="00030007"/>
    <w:rsid w:val="0003196F"/>
    <w:rsid w:val="00032F71"/>
    <w:rsid w:val="0003356F"/>
    <w:rsid w:val="00034521"/>
    <w:rsid w:val="000346ED"/>
    <w:rsid w:val="00034FBF"/>
    <w:rsid w:val="00035EA5"/>
    <w:rsid w:val="0003618D"/>
    <w:rsid w:val="0003626D"/>
    <w:rsid w:val="00037548"/>
    <w:rsid w:val="000375C2"/>
    <w:rsid w:val="00040E7F"/>
    <w:rsid w:val="000410F9"/>
    <w:rsid w:val="00041608"/>
    <w:rsid w:val="00041933"/>
    <w:rsid w:val="00041AAD"/>
    <w:rsid w:val="00041C5F"/>
    <w:rsid w:val="00042679"/>
    <w:rsid w:val="0004275E"/>
    <w:rsid w:val="0004372F"/>
    <w:rsid w:val="0004427A"/>
    <w:rsid w:val="00044E67"/>
    <w:rsid w:val="000450F9"/>
    <w:rsid w:val="000456B9"/>
    <w:rsid w:val="000464A2"/>
    <w:rsid w:val="0004660C"/>
    <w:rsid w:val="00047074"/>
    <w:rsid w:val="0004761F"/>
    <w:rsid w:val="00052D79"/>
    <w:rsid w:val="00054626"/>
    <w:rsid w:val="000565C7"/>
    <w:rsid w:val="00057013"/>
    <w:rsid w:val="000571F8"/>
    <w:rsid w:val="00057A8E"/>
    <w:rsid w:val="00057FC7"/>
    <w:rsid w:val="00060781"/>
    <w:rsid w:val="00060E9D"/>
    <w:rsid w:val="000617A4"/>
    <w:rsid w:val="000622CF"/>
    <w:rsid w:val="0006267A"/>
    <w:rsid w:val="0006322E"/>
    <w:rsid w:val="00063752"/>
    <w:rsid w:val="000643CE"/>
    <w:rsid w:val="00064466"/>
    <w:rsid w:val="00064D9C"/>
    <w:rsid w:val="0006643A"/>
    <w:rsid w:val="00066A17"/>
    <w:rsid w:val="0006727E"/>
    <w:rsid w:val="00067474"/>
    <w:rsid w:val="00067A1F"/>
    <w:rsid w:val="00070AF7"/>
    <w:rsid w:val="00070BF0"/>
    <w:rsid w:val="000714DA"/>
    <w:rsid w:val="00071618"/>
    <w:rsid w:val="000718BD"/>
    <w:rsid w:val="00071A0F"/>
    <w:rsid w:val="000722D6"/>
    <w:rsid w:val="0007483C"/>
    <w:rsid w:val="000749BE"/>
    <w:rsid w:val="0007548B"/>
    <w:rsid w:val="00076019"/>
    <w:rsid w:val="000766F6"/>
    <w:rsid w:val="0007679A"/>
    <w:rsid w:val="00076890"/>
    <w:rsid w:val="00077386"/>
    <w:rsid w:val="00077511"/>
    <w:rsid w:val="000776F2"/>
    <w:rsid w:val="000802D9"/>
    <w:rsid w:val="000804E8"/>
    <w:rsid w:val="0008080A"/>
    <w:rsid w:val="00080CBB"/>
    <w:rsid w:val="00080CE5"/>
    <w:rsid w:val="000819A4"/>
    <w:rsid w:val="00081B1A"/>
    <w:rsid w:val="00082B7C"/>
    <w:rsid w:val="0008406E"/>
    <w:rsid w:val="000840E1"/>
    <w:rsid w:val="0008460B"/>
    <w:rsid w:val="00084682"/>
    <w:rsid w:val="00084A66"/>
    <w:rsid w:val="00084F7F"/>
    <w:rsid w:val="0008627A"/>
    <w:rsid w:val="000869F0"/>
    <w:rsid w:val="000869F1"/>
    <w:rsid w:val="0008754F"/>
    <w:rsid w:val="0008774F"/>
    <w:rsid w:val="00087908"/>
    <w:rsid w:val="00087F52"/>
    <w:rsid w:val="000902F3"/>
    <w:rsid w:val="00090925"/>
    <w:rsid w:val="00090BEB"/>
    <w:rsid w:val="000911F0"/>
    <w:rsid w:val="000918F3"/>
    <w:rsid w:val="00092C33"/>
    <w:rsid w:val="00093AA6"/>
    <w:rsid w:val="00093AEC"/>
    <w:rsid w:val="00093EDD"/>
    <w:rsid w:val="000956C1"/>
    <w:rsid w:val="00095C06"/>
    <w:rsid w:val="000961AF"/>
    <w:rsid w:val="0009636E"/>
    <w:rsid w:val="000978E1"/>
    <w:rsid w:val="000A144E"/>
    <w:rsid w:val="000A1DF0"/>
    <w:rsid w:val="000A29F0"/>
    <w:rsid w:val="000A34E0"/>
    <w:rsid w:val="000A38EB"/>
    <w:rsid w:val="000A587D"/>
    <w:rsid w:val="000A5DA0"/>
    <w:rsid w:val="000A5F64"/>
    <w:rsid w:val="000A60D6"/>
    <w:rsid w:val="000A640B"/>
    <w:rsid w:val="000A71C8"/>
    <w:rsid w:val="000A7D84"/>
    <w:rsid w:val="000B0993"/>
    <w:rsid w:val="000B0B3C"/>
    <w:rsid w:val="000B15E7"/>
    <w:rsid w:val="000B18C1"/>
    <w:rsid w:val="000B1A11"/>
    <w:rsid w:val="000B1F63"/>
    <w:rsid w:val="000B2BE4"/>
    <w:rsid w:val="000B36F2"/>
    <w:rsid w:val="000B388A"/>
    <w:rsid w:val="000B3934"/>
    <w:rsid w:val="000B4533"/>
    <w:rsid w:val="000B562B"/>
    <w:rsid w:val="000B5768"/>
    <w:rsid w:val="000B599F"/>
    <w:rsid w:val="000B6D0C"/>
    <w:rsid w:val="000C06EA"/>
    <w:rsid w:val="000C079B"/>
    <w:rsid w:val="000C0D1B"/>
    <w:rsid w:val="000C0DBB"/>
    <w:rsid w:val="000C1F1A"/>
    <w:rsid w:val="000C2987"/>
    <w:rsid w:val="000C302D"/>
    <w:rsid w:val="000C3394"/>
    <w:rsid w:val="000C38C4"/>
    <w:rsid w:val="000C44A1"/>
    <w:rsid w:val="000C46E0"/>
    <w:rsid w:val="000C5112"/>
    <w:rsid w:val="000C5D65"/>
    <w:rsid w:val="000C6207"/>
    <w:rsid w:val="000D0052"/>
    <w:rsid w:val="000D036E"/>
    <w:rsid w:val="000D0882"/>
    <w:rsid w:val="000D0944"/>
    <w:rsid w:val="000D12CA"/>
    <w:rsid w:val="000D193F"/>
    <w:rsid w:val="000D2191"/>
    <w:rsid w:val="000D2925"/>
    <w:rsid w:val="000D2C0A"/>
    <w:rsid w:val="000D3D9F"/>
    <w:rsid w:val="000D4199"/>
    <w:rsid w:val="000D534B"/>
    <w:rsid w:val="000D6AB8"/>
    <w:rsid w:val="000D72E7"/>
    <w:rsid w:val="000D7762"/>
    <w:rsid w:val="000E1570"/>
    <w:rsid w:val="000E1F05"/>
    <w:rsid w:val="000E27F3"/>
    <w:rsid w:val="000E2A47"/>
    <w:rsid w:val="000E3A9B"/>
    <w:rsid w:val="000E44E4"/>
    <w:rsid w:val="000E4DF7"/>
    <w:rsid w:val="000E5571"/>
    <w:rsid w:val="000E56AF"/>
    <w:rsid w:val="000E78D5"/>
    <w:rsid w:val="000E7A7C"/>
    <w:rsid w:val="000F0D98"/>
    <w:rsid w:val="000F115D"/>
    <w:rsid w:val="000F1661"/>
    <w:rsid w:val="000F2DCA"/>
    <w:rsid w:val="000F2E14"/>
    <w:rsid w:val="000F3803"/>
    <w:rsid w:val="000F4237"/>
    <w:rsid w:val="000F66D4"/>
    <w:rsid w:val="000F6816"/>
    <w:rsid w:val="000F72DF"/>
    <w:rsid w:val="000F7619"/>
    <w:rsid w:val="000F77C9"/>
    <w:rsid w:val="001000C1"/>
    <w:rsid w:val="001009DA"/>
    <w:rsid w:val="001022F9"/>
    <w:rsid w:val="00103D15"/>
    <w:rsid w:val="001041CC"/>
    <w:rsid w:val="0010443A"/>
    <w:rsid w:val="0010447B"/>
    <w:rsid w:val="00104532"/>
    <w:rsid w:val="001047A1"/>
    <w:rsid w:val="00104C56"/>
    <w:rsid w:val="0010514C"/>
    <w:rsid w:val="00105745"/>
    <w:rsid w:val="0010578C"/>
    <w:rsid w:val="00105806"/>
    <w:rsid w:val="00105EDE"/>
    <w:rsid w:val="001066CF"/>
    <w:rsid w:val="00106E8F"/>
    <w:rsid w:val="00107143"/>
    <w:rsid w:val="001075D2"/>
    <w:rsid w:val="0011057B"/>
    <w:rsid w:val="001106A8"/>
    <w:rsid w:val="001108DF"/>
    <w:rsid w:val="00110AA8"/>
    <w:rsid w:val="00110F21"/>
    <w:rsid w:val="00111051"/>
    <w:rsid w:val="00111387"/>
    <w:rsid w:val="0011255C"/>
    <w:rsid w:val="0011287E"/>
    <w:rsid w:val="00113A6F"/>
    <w:rsid w:val="0011417A"/>
    <w:rsid w:val="001145A8"/>
    <w:rsid w:val="0011718D"/>
    <w:rsid w:val="00120531"/>
    <w:rsid w:val="001207CF"/>
    <w:rsid w:val="00120855"/>
    <w:rsid w:val="00120886"/>
    <w:rsid w:val="00120C71"/>
    <w:rsid w:val="00121A5C"/>
    <w:rsid w:val="00121DB2"/>
    <w:rsid w:val="001227A8"/>
    <w:rsid w:val="00122ACA"/>
    <w:rsid w:val="00123020"/>
    <w:rsid w:val="001232EA"/>
    <w:rsid w:val="001236D1"/>
    <w:rsid w:val="0012378C"/>
    <w:rsid w:val="001240F1"/>
    <w:rsid w:val="00124CE6"/>
    <w:rsid w:val="001250FA"/>
    <w:rsid w:val="00125353"/>
    <w:rsid w:val="001265A9"/>
    <w:rsid w:val="001269E9"/>
    <w:rsid w:val="00126EE4"/>
    <w:rsid w:val="001274DE"/>
    <w:rsid w:val="00127CFB"/>
    <w:rsid w:val="001300E5"/>
    <w:rsid w:val="0013011D"/>
    <w:rsid w:val="00130547"/>
    <w:rsid w:val="00130838"/>
    <w:rsid w:val="0013085A"/>
    <w:rsid w:val="00131509"/>
    <w:rsid w:val="00132E02"/>
    <w:rsid w:val="001336BD"/>
    <w:rsid w:val="00133C99"/>
    <w:rsid w:val="00134104"/>
    <w:rsid w:val="00135230"/>
    <w:rsid w:val="00135814"/>
    <w:rsid w:val="00137860"/>
    <w:rsid w:val="0014036F"/>
    <w:rsid w:val="00140DD1"/>
    <w:rsid w:val="00141CAA"/>
    <w:rsid w:val="00142751"/>
    <w:rsid w:val="00142D60"/>
    <w:rsid w:val="001432A6"/>
    <w:rsid w:val="001434A7"/>
    <w:rsid w:val="00143BBA"/>
    <w:rsid w:val="00144988"/>
    <w:rsid w:val="00144B55"/>
    <w:rsid w:val="001465A9"/>
    <w:rsid w:val="001471C0"/>
    <w:rsid w:val="0015002E"/>
    <w:rsid w:val="00151FE3"/>
    <w:rsid w:val="00152260"/>
    <w:rsid w:val="00152579"/>
    <w:rsid w:val="0015264B"/>
    <w:rsid w:val="00152CF5"/>
    <w:rsid w:val="001534BD"/>
    <w:rsid w:val="00153A38"/>
    <w:rsid w:val="00153CCB"/>
    <w:rsid w:val="001546F3"/>
    <w:rsid w:val="00155054"/>
    <w:rsid w:val="0015567A"/>
    <w:rsid w:val="00156396"/>
    <w:rsid w:val="001563DD"/>
    <w:rsid w:val="00156BAC"/>
    <w:rsid w:val="00157428"/>
    <w:rsid w:val="00157514"/>
    <w:rsid w:val="001600C0"/>
    <w:rsid w:val="0016145F"/>
    <w:rsid w:val="00161B68"/>
    <w:rsid w:val="001641C2"/>
    <w:rsid w:val="00164209"/>
    <w:rsid w:val="001652F9"/>
    <w:rsid w:val="00165592"/>
    <w:rsid w:val="0016587C"/>
    <w:rsid w:val="00165B14"/>
    <w:rsid w:val="001666E7"/>
    <w:rsid w:val="00166F10"/>
    <w:rsid w:val="0016749F"/>
    <w:rsid w:val="00167849"/>
    <w:rsid w:val="00167BFA"/>
    <w:rsid w:val="001712B3"/>
    <w:rsid w:val="00172219"/>
    <w:rsid w:val="001734BC"/>
    <w:rsid w:val="00173DBD"/>
    <w:rsid w:val="00174616"/>
    <w:rsid w:val="00174E9C"/>
    <w:rsid w:val="00175C44"/>
    <w:rsid w:val="00177348"/>
    <w:rsid w:val="00177838"/>
    <w:rsid w:val="00177A7F"/>
    <w:rsid w:val="00180371"/>
    <w:rsid w:val="0018196E"/>
    <w:rsid w:val="001819A9"/>
    <w:rsid w:val="00181B89"/>
    <w:rsid w:val="00181CE3"/>
    <w:rsid w:val="001824D9"/>
    <w:rsid w:val="00182822"/>
    <w:rsid w:val="00182DDD"/>
    <w:rsid w:val="00182E55"/>
    <w:rsid w:val="00183020"/>
    <w:rsid w:val="00183089"/>
    <w:rsid w:val="00183C0B"/>
    <w:rsid w:val="001843BF"/>
    <w:rsid w:val="00184A6C"/>
    <w:rsid w:val="00186346"/>
    <w:rsid w:val="00186483"/>
    <w:rsid w:val="00186ABA"/>
    <w:rsid w:val="00186E73"/>
    <w:rsid w:val="00187952"/>
    <w:rsid w:val="00187DDB"/>
    <w:rsid w:val="00187F99"/>
    <w:rsid w:val="00190B16"/>
    <w:rsid w:val="0019121B"/>
    <w:rsid w:val="0019131C"/>
    <w:rsid w:val="00191B47"/>
    <w:rsid w:val="00191BA7"/>
    <w:rsid w:val="00191EC4"/>
    <w:rsid w:val="00192742"/>
    <w:rsid w:val="00192C2D"/>
    <w:rsid w:val="00192E1F"/>
    <w:rsid w:val="0019475F"/>
    <w:rsid w:val="001967DC"/>
    <w:rsid w:val="00196C90"/>
    <w:rsid w:val="001A014C"/>
    <w:rsid w:val="001A09C2"/>
    <w:rsid w:val="001A0FE5"/>
    <w:rsid w:val="001A22E5"/>
    <w:rsid w:val="001A374E"/>
    <w:rsid w:val="001A3EF2"/>
    <w:rsid w:val="001A4331"/>
    <w:rsid w:val="001A4DDD"/>
    <w:rsid w:val="001A4FBE"/>
    <w:rsid w:val="001A65CD"/>
    <w:rsid w:val="001A69B5"/>
    <w:rsid w:val="001A6D8C"/>
    <w:rsid w:val="001A6F1B"/>
    <w:rsid w:val="001A716A"/>
    <w:rsid w:val="001A76E4"/>
    <w:rsid w:val="001A7B98"/>
    <w:rsid w:val="001B2103"/>
    <w:rsid w:val="001B2168"/>
    <w:rsid w:val="001B2F56"/>
    <w:rsid w:val="001B3819"/>
    <w:rsid w:val="001B396A"/>
    <w:rsid w:val="001B492D"/>
    <w:rsid w:val="001B49D6"/>
    <w:rsid w:val="001B5007"/>
    <w:rsid w:val="001B51B3"/>
    <w:rsid w:val="001B5949"/>
    <w:rsid w:val="001B61B1"/>
    <w:rsid w:val="001B6369"/>
    <w:rsid w:val="001B6FCB"/>
    <w:rsid w:val="001C0243"/>
    <w:rsid w:val="001C0B37"/>
    <w:rsid w:val="001C0EF2"/>
    <w:rsid w:val="001C10A9"/>
    <w:rsid w:val="001C1B36"/>
    <w:rsid w:val="001C21B3"/>
    <w:rsid w:val="001C22B6"/>
    <w:rsid w:val="001C24FB"/>
    <w:rsid w:val="001C25A0"/>
    <w:rsid w:val="001C3049"/>
    <w:rsid w:val="001C3CEC"/>
    <w:rsid w:val="001C3ECA"/>
    <w:rsid w:val="001C54E6"/>
    <w:rsid w:val="001C576C"/>
    <w:rsid w:val="001C643B"/>
    <w:rsid w:val="001C6B7B"/>
    <w:rsid w:val="001C6E8D"/>
    <w:rsid w:val="001C7A07"/>
    <w:rsid w:val="001D066B"/>
    <w:rsid w:val="001D0D48"/>
    <w:rsid w:val="001D0E96"/>
    <w:rsid w:val="001D1DF3"/>
    <w:rsid w:val="001D219A"/>
    <w:rsid w:val="001D246E"/>
    <w:rsid w:val="001D3587"/>
    <w:rsid w:val="001D35C3"/>
    <w:rsid w:val="001D37CE"/>
    <w:rsid w:val="001D3B10"/>
    <w:rsid w:val="001D4414"/>
    <w:rsid w:val="001D4C32"/>
    <w:rsid w:val="001D4D68"/>
    <w:rsid w:val="001D6731"/>
    <w:rsid w:val="001D6E88"/>
    <w:rsid w:val="001E117F"/>
    <w:rsid w:val="001E18FA"/>
    <w:rsid w:val="001E1C24"/>
    <w:rsid w:val="001E1D06"/>
    <w:rsid w:val="001E212B"/>
    <w:rsid w:val="001E4DCC"/>
    <w:rsid w:val="001E4FDB"/>
    <w:rsid w:val="001E548C"/>
    <w:rsid w:val="001E5FD1"/>
    <w:rsid w:val="001E6361"/>
    <w:rsid w:val="001E63A9"/>
    <w:rsid w:val="001E6710"/>
    <w:rsid w:val="001E6C5B"/>
    <w:rsid w:val="001E6FFC"/>
    <w:rsid w:val="001E7B55"/>
    <w:rsid w:val="001F0BDD"/>
    <w:rsid w:val="001F0F61"/>
    <w:rsid w:val="001F16DB"/>
    <w:rsid w:val="001F20BE"/>
    <w:rsid w:val="001F2399"/>
    <w:rsid w:val="001F37A4"/>
    <w:rsid w:val="001F3F98"/>
    <w:rsid w:val="001F42B6"/>
    <w:rsid w:val="001F48D7"/>
    <w:rsid w:val="001F4E10"/>
    <w:rsid w:val="001F5BB0"/>
    <w:rsid w:val="001F5DDF"/>
    <w:rsid w:val="001F78E3"/>
    <w:rsid w:val="0020012A"/>
    <w:rsid w:val="002011E2"/>
    <w:rsid w:val="002015DF"/>
    <w:rsid w:val="00201BD4"/>
    <w:rsid w:val="00201EE6"/>
    <w:rsid w:val="00202161"/>
    <w:rsid w:val="002022EE"/>
    <w:rsid w:val="00203A60"/>
    <w:rsid w:val="00205CF9"/>
    <w:rsid w:val="002063B1"/>
    <w:rsid w:val="0020642D"/>
    <w:rsid w:val="00206518"/>
    <w:rsid w:val="002066BC"/>
    <w:rsid w:val="0020747D"/>
    <w:rsid w:val="0020788D"/>
    <w:rsid w:val="00207E74"/>
    <w:rsid w:val="00207FD2"/>
    <w:rsid w:val="00210B58"/>
    <w:rsid w:val="00210BFA"/>
    <w:rsid w:val="002121B1"/>
    <w:rsid w:val="00212706"/>
    <w:rsid w:val="00212CB9"/>
    <w:rsid w:val="00212F11"/>
    <w:rsid w:val="00213215"/>
    <w:rsid w:val="002138E3"/>
    <w:rsid w:val="002147DB"/>
    <w:rsid w:val="00215B3C"/>
    <w:rsid w:val="002169C5"/>
    <w:rsid w:val="00216BE2"/>
    <w:rsid w:val="00216FFD"/>
    <w:rsid w:val="00222162"/>
    <w:rsid w:val="00222D36"/>
    <w:rsid w:val="00223A58"/>
    <w:rsid w:val="002248CB"/>
    <w:rsid w:val="00225469"/>
    <w:rsid w:val="00225946"/>
    <w:rsid w:val="0022619E"/>
    <w:rsid w:val="00226B77"/>
    <w:rsid w:val="0022733A"/>
    <w:rsid w:val="0022740B"/>
    <w:rsid w:val="002274A2"/>
    <w:rsid w:val="0022757D"/>
    <w:rsid w:val="00227D8D"/>
    <w:rsid w:val="00230251"/>
    <w:rsid w:val="00230A6A"/>
    <w:rsid w:val="00231F7C"/>
    <w:rsid w:val="002332EF"/>
    <w:rsid w:val="002338FC"/>
    <w:rsid w:val="00233BFA"/>
    <w:rsid w:val="002349FA"/>
    <w:rsid w:val="002359CC"/>
    <w:rsid w:val="00236C0D"/>
    <w:rsid w:val="0023788E"/>
    <w:rsid w:val="00240193"/>
    <w:rsid w:val="00240704"/>
    <w:rsid w:val="00241E23"/>
    <w:rsid w:val="00241EA4"/>
    <w:rsid w:val="00242E59"/>
    <w:rsid w:val="00242E91"/>
    <w:rsid w:val="00243897"/>
    <w:rsid w:val="002447CB"/>
    <w:rsid w:val="00244B4F"/>
    <w:rsid w:val="0024593F"/>
    <w:rsid w:val="0024769F"/>
    <w:rsid w:val="00247B06"/>
    <w:rsid w:val="0025015C"/>
    <w:rsid w:val="00250BB5"/>
    <w:rsid w:val="00250D1A"/>
    <w:rsid w:val="00250F9F"/>
    <w:rsid w:val="00251310"/>
    <w:rsid w:val="002517B3"/>
    <w:rsid w:val="002524A6"/>
    <w:rsid w:val="00253379"/>
    <w:rsid w:val="002535E5"/>
    <w:rsid w:val="0025364A"/>
    <w:rsid w:val="00253748"/>
    <w:rsid w:val="00253910"/>
    <w:rsid w:val="00253DCA"/>
    <w:rsid w:val="0025475E"/>
    <w:rsid w:val="00255234"/>
    <w:rsid w:val="002560BB"/>
    <w:rsid w:val="00256547"/>
    <w:rsid w:val="002573C9"/>
    <w:rsid w:val="0025745A"/>
    <w:rsid w:val="00260811"/>
    <w:rsid w:val="00260F05"/>
    <w:rsid w:val="00261631"/>
    <w:rsid w:val="0026224A"/>
    <w:rsid w:val="002622E4"/>
    <w:rsid w:val="00262CA2"/>
    <w:rsid w:val="00263867"/>
    <w:rsid w:val="00264602"/>
    <w:rsid w:val="00264821"/>
    <w:rsid w:val="00265498"/>
    <w:rsid w:val="002657CE"/>
    <w:rsid w:val="00265C80"/>
    <w:rsid w:val="0026681B"/>
    <w:rsid w:val="00266B80"/>
    <w:rsid w:val="00266BDC"/>
    <w:rsid w:val="002708CB"/>
    <w:rsid w:val="00270CFE"/>
    <w:rsid w:val="00270D79"/>
    <w:rsid w:val="00270EB5"/>
    <w:rsid w:val="00271F82"/>
    <w:rsid w:val="00272EF3"/>
    <w:rsid w:val="00273922"/>
    <w:rsid w:val="002748E3"/>
    <w:rsid w:val="00274C1C"/>
    <w:rsid w:val="0027556D"/>
    <w:rsid w:val="002762D3"/>
    <w:rsid w:val="002765E2"/>
    <w:rsid w:val="002766D5"/>
    <w:rsid w:val="00277219"/>
    <w:rsid w:val="00277260"/>
    <w:rsid w:val="00277542"/>
    <w:rsid w:val="002777CC"/>
    <w:rsid w:val="00277B09"/>
    <w:rsid w:val="00277E37"/>
    <w:rsid w:val="0028055A"/>
    <w:rsid w:val="00280626"/>
    <w:rsid w:val="00281944"/>
    <w:rsid w:val="00281976"/>
    <w:rsid w:val="0028310E"/>
    <w:rsid w:val="00283515"/>
    <w:rsid w:val="002836F9"/>
    <w:rsid w:val="00283BD3"/>
    <w:rsid w:val="0028413B"/>
    <w:rsid w:val="00284D27"/>
    <w:rsid w:val="00285BCE"/>
    <w:rsid w:val="00285DFD"/>
    <w:rsid w:val="00287F6E"/>
    <w:rsid w:val="002903EE"/>
    <w:rsid w:val="00291665"/>
    <w:rsid w:val="00291CCF"/>
    <w:rsid w:val="00292511"/>
    <w:rsid w:val="00292C54"/>
    <w:rsid w:val="002934F4"/>
    <w:rsid w:val="0029436F"/>
    <w:rsid w:val="002946BB"/>
    <w:rsid w:val="00294D64"/>
    <w:rsid w:val="00294F43"/>
    <w:rsid w:val="00295B9A"/>
    <w:rsid w:val="002966B5"/>
    <w:rsid w:val="002969F2"/>
    <w:rsid w:val="00296EC9"/>
    <w:rsid w:val="0029733B"/>
    <w:rsid w:val="002973A2"/>
    <w:rsid w:val="00297C9D"/>
    <w:rsid w:val="002A04BF"/>
    <w:rsid w:val="002A0E15"/>
    <w:rsid w:val="002A11F3"/>
    <w:rsid w:val="002A1B57"/>
    <w:rsid w:val="002A210A"/>
    <w:rsid w:val="002A2289"/>
    <w:rsid w:val="002A2620"/>
    <w:rsid w:val="002A28E2"/>
    <w:rsid w:val="002A3151"/>
    <w:rsid w:val="002A3377"/>
    <w:rsid w:val="002A4680"/>
    <w:rsid w:val="002A49C2"/>
    <w:rsid w:val="002A62C9"/>
    <w:rsid w:val="002A666A"/>
    <w:rsid w:val="002A681C"/>
    <w:rsid w:val="002A6949"/>
    <w:rsid w:val="002A7656"/>
    <w:rsid w:val="002A77B6"/>
    <w:rsid w:val="002B0407"/>
    <w:rsid w:val="002B12AD"/>
    <w:rsid w:val="002B19E1"/>
    <w:rsid w:val="002B28B9"/>
    <w:rsid w:val="002B2E30"/>
    <w:rsid w:val="002B35D6"/>
    <w:rsid w:val="002B4044"/>
    <w:rsid w:val="002B4047"/>
    <w:rsid w:val="002B559D"/>
    <w:rsid w:val="002B6AAC"/>
    <w:rsid w:val="002B6F18"/>
    <w:rsid w:val="002B7133"/>
    <w:rsid w:val="002B71F9"/>
    <w:rsid w:val="002B7E4C"/>
    <w:rsid w:val="002C0F97"/>
    <w:rsid w:val="002C1E05"/>
    <w:rsid w:val="002C3162"/>
    <w:rsid w:val="002C3DE8"/>
    <w:rsid w:val="002C4CF9"/>
    <w:rsid w:val="002C4CFC"/>
    <w:rsid w:val="002C4E70"/>
    <w:rsid w:val="002C5716"/>
    <w:rsid w:val="002C5905"/>
    <w:rsid w:val="002C60A2"/>
    <w:rsid w:val="002C6B8D"/>
    <w:rsid w:val="002C6F09"/>
    <w:rsid w:val="002C7606"/>
    <w:rsid w:val="002D034C"/>
    <w:rsid w:val="002D1C4E"/>
    <w:rsid w:val="002D28E8"/>
    <w:rsid w:val="002D2C05"/>
    <w:rsid w:val="002D2DF1"/>
    <w:rsid w:val="002D36DF"/>
    <w:rsid w:val="002D4BFA"/>
    <w:rsid w:val="002D5CD3"/>
    <w:rsid w:val="002D71DC"/>
    <w:rsid w:val="002D76DE"/>
    <w:rsid w:val="002D78C7"/>
    <w:rsid w:val="002E018B"/>
    <w:rsid w:val="002E1459"/>
    <w:rsid w:val="002E15D7"/>
    <w:rsid w:val="002E2158"/>
    <w:rsid w:val="002E253D"/>
    <w:rsid w:val="002E4199"/>
    <w:rsid w:val="002E4433"/>
    <w:rsid w:val="002E5603"/>
    <w:rsid w:val="002E5729"/>
    <w:rsid w:val="002E5778"/>
    <w:rsid w:val="002E63F4"/>
    <w:rsid w:val="002E7417"/>
    <w:rsid w:val="002E7BB4"/>
    <w:rsid w:val="002F00A8"/>
    <w:rsid w:val="002F03D8"/>
    <w:rsid w:val="002F0989"/>
    <w:rsid w:val="002F09F8"/>
    <w:rsid w:val="002F19C7"/>
    <w:rsid w:val="002F1CEA"/>
    <w:rsid w:val="002F1F28"/>
    <w:rsid w:val="002F234F"/>
    <w:rsid w:val="002F2E4B"/>
    <w:rsid w:val="002F371A"/>
    <w:rsid w:val="002F3CCC"/>
    <w:rsid w:val="002F3DD7"/>
    <w:rsid w:val="002F3E50"/>
    <w:rsid w:val="002F42DD"/>
    <w:rsid w:val="002F4624"/>
    <w:rsid w:val="002F48E1"/>
    <w:rsid w:val="002F5B01"/>
    <w:rsid w:val="002F7BAB"/>
    <w:rsid w:val="002F7CA6"/>
    <w:rsid w:val="00300CD5"/>
    <w:rsid w:val="00301C14"/>
    <w:rsid w:val="00302340"/>
    <w:rsid w:val="0030240A"/>
    <w:rsid w:val="003024FA"/>
    <w:rsid w:val="00302796"/>
    <w:rsid w:val="003029BE"/>
    <w:rsid w:val="003051E9"/>
    <w:rsid w:val="0030542F"/>
    <w:rsid w:val="00305719"/>
    <w:rsid w:val="00306280"/>
    <w:rsid w:val="00306348"/>
    <w:rsid w:val="00306E7A"/>
    <w:rsid w:val="003071F0"/>
    <w:rsid w:val="003075E0"/>
    <w:rsid w:val="00311C87"/>
    <w:rsid w:val="00311CD1"/>
    <w:rsid w:val="00311EAC"/>
    <w:rsid w:val="003120FC"/>
    <w:rsid w:val="003125F3"/>
    <w:rsid w:val="00312DC3"/>
    <w:rsid w:val="00313644"/>
    <w:rsid w:val="00313AB3"/>
    <w:rsid w:val="00313FA1"/>
    <w:rsid w:val="00314A37"/>
    <w:rsid w:val="00315D22"/>
    <w:rsid w:val="00315DDD"/>
    <w:rsid w:val="00316F10"/>
    <w:rsid w:val="00317283"/>
    <w:rsid w:val="0031764D"/>
    <w:rsid w:val="00317B77"/>
    <w:rsid w:val="00320FA4"/>
    <w:rsid w:val="00321402"/>
    <w:rsid w:val="00321D24"/>
    <w:rsid w:val="00321FD4"/>
    <w:rsid w:val="0032272A"/>
    <w:rsid w:val="00322D7E"/>
    <w:rsid w:val="0032316D"/>
    <w:rsid w:val="003232F7"/>
    <w:rsid w:val="00323536"/>
    <w:rsid w:val="00323E8C"/>
    <w:rsid w:val="0032561C"/>
    <w:rsid w:val="00325CAE"/>
    <w:rsid w:val="00326F6A"/>
    <w:rsid w:val="003270E3"/>
    <w:rsid w:val="0032759C"/>
    <w:rsid w:val="003276C4"/>
    <w:rsid w:val="00327D83"/>
    <w:rsid w:val="003301A3"/>
    <w:rsid w:val="0033242A"/>
    <w:rsid w:val="003326E0"/>
    <w:rsid w:val="003329A1"/>
    <w:rsid w:val="00333223"/>
    <w:rsid w:val="00333232"/>
    <w:rsid w:val="00333BA8"/>
    <w:rsid w:val="00334846"/>
    <w:rsid w:val="0033685A"/>
    <w:rsid w:val="00336E3B"/>
    <w:rsid w:val="00336FD6"/>
    <w:rsid w:val="003374CB"/>
    <w:rsid w:val="0033779A"/>
    <w:rsid w:val="00337940"/>
    <w:rsid w:val="00340102"/>
    <w:rsid w:val="003405E1"/>
    <w:rsid w:val="00340AE2"/>
    <w:rsid w:val="003412E4"/>
    <w:rsid w:val="00343F39"/>
    <w:rsid w:val="00344BF5"/>
    <w:rsid w:val="00344C9F"/>
    <w:rsid w:val="00344DF4"/>
    <w:rsid w:val="003459E6"/>
    <w:rsid w:val="00345B35"/>
    <w:rsid w:val="00345DA0"/>
    <w:rsid w:val="003468E6"/>
    <w:rsid w:val="0034733B"/>
    <w:rsid w:val="00347BAA"/>
    <w:rsid w:val="00347E03"/>
    <w:rsid w:val="00350B96"/>
    <w:rsid w:val="00350D89"/>
    <w:rsid w:val="00350E1A"/>
    <w:rsid w:val="003514A1"/>
    <w:rsid w:val="00351572"/>
    <w:rsid w:val="003515EF"/>
    <w:rsid w:val="003525E2"/>
    <w:rsid w:val="00353304"/>
    <w:rsid w:val="00355C7E"/>
    <w:rsid w:val="00356140"/>
    <w:rsid w:val="00356EBB"/>
    <w:rsid w:val="00357269"/>
    <w:rsid w:val="003576E7"/>
    <w:rsid w:val="003577C5"/>
    <w:rsid w:val="00360FDD"/>
    <w:rsid w:val="00361389"/>
    <w:rsid w:val="00362C07"/>
    <w:rsid w:val="0036304B"/>
    <w:rsid w:val="003634D1"/>
    <w:rsid w:val="003634D5"/>
    <w:rsid w:val="00363B2C"/>
    <w:rsid w:val="00363F98"/>
    <w:rsid w:val="003649D1"/>
    <w:rsid w:val="00364E56"/>
    <w:rsid w:val="00366340"/>
    <w:rsid w:val="00367B13"/>
    <w:rsid w:val="0037013B"/>
    <w:rsid w:val="00370415"/>
    <w:rsid w:val="00370C32"/>
    <w:rsid w:val="0037121D"/>
    <w:rsid w:val="0037156E"/>
    <w:rsid w:val="00371DCD"/>
    <w:rsid w:val="003720F9"/>
    <w:rsid w:val="003726EF"/>
    <w:rsid w:val="003730EC"/>
    <w:rsid w:val="00373D1E"/>
    <w:rsid w:val="0037403F"/>
    <w:rsid w:val="00374C15"/>
    <w:rsid w:val="00376872"/>
    <w:rsid w:val="00376CFF"/>
    <w:rsid w:val="00377000"/>
    <w:rsid w:val="003800A7"/>
    <w:rsid w:val="00380396"/>
    <w:rsid w:val="00380A74"/>
    <w:rsid w:val="00381217"/>
    <w:rsid w:val="00381C91"/>
    <w:rsid w:val="003827DA"/>
    <w:rsid w:val="0038296C"/>
    <w:rsid w:val="003842D4"/>
    <w:rsid w:val="003844A4"/>
    <w:rsid w:val="00385245"/>
    <w:rsid w:val="003853C8"/>
    <w:rsid w:val="00386A91"/>
    <w:rsid w:val="00386AD7"/>
    <w:rsid w:val="00386BA0"/>
    <w:rsid w:val="00386C38"/>
    <w:rsid w:val="003870E2"/>
    <w:rsid w:val="00387259"/>
    <w:rsid w:val="00387C2A"/>
    <w:rsid w:val="00391C6A"/>
    <w:rsid w:val="00392D12"/>
    <w:rsid w:val="00393227"/>
    <w:rsid w:val="00394ECB"/>
    <w:rsid w:val="0039554A"/>
    <w:rsid w:val="00395F8E"/>
    <w:rsid w:val="00396555"/>
    <w:rsid w:val="0039682A"/>
    <w:rsid w:val="003973E0"/>
    <w:rsid w:val="003976E8"/>
    <w:rsid w:val="00397D12"/>
    <w:rsid w:val="003A029B"/>
    <w:rsid w:val="003A04E2"/>
    <w:rsid w:val="003A155C"/>
    <w:rsid w:val="003A2F87"/>
    <w:rsid w:val="003A3DF2"/>
    <w:rsid w:val="003A4068"/>
    <w:rsid w:val="003A52FA"/>
    <w:rsid w:val="003A535E"/>
    <w:rsid w:val="003A6612"/>
    <w:rsid w:val="003A798B"/>
    <w:rsid w:val="003A79F7"/>
    <w:rsid w:val="003B0069"/>
    <w:rsid w:val="003B1171"/>
    <w:rsid w:val="003B16B9"/>
    <w:rsid w:val="003B1745"/>
    <w:rsid w:val="003B22BD"/>
    <w:rsid w:val="003B37CA"/>
    <w:rsid w:val="003B3F0B"/>
    <w:rsid w:val="003B5484"/>
    <w:rsid w:val="003B5CB3"/>
    <w:rsid w:val="003B6A5B"/>
    <w:rsid w:val="003B6CA3"/>
    <w:rsid w:val="003B7A89"/>
    <w:rsid w:val="003C173F"/>
    <w:rsid w:val="003C1959"/>
    <w:rsid w:val="003C1D08"/>
    <w:rsid w:val="003C21C4"/>
    <w:rsid w:val="003C2520"/>
    <w:rsid w:val="003C2749"/>
    <w:rsid w:val="003C30C8"/>
    <w:rsid w:val="003C33C2"/>
    <w:rsid w:val="003C3A07"/>
    <w:rsid w:val="003C3C52"/>
    <w:rsid w:val="003C3DF3"/>
    <w:rsid w:val="003C3E05"/>
    <w:rsid w:val="003C4216"/>
    <w:rsid w:val="003C46ED"/>
    <w:rsid w:val="003C505A"/>
    <w:rsid w:val="003C60F1"/>
    <w:rsid w:val="003C6110"/>
    <w:rsid w:val="003C6394"/>
    <w:rsid w:val="003C6AE0"/>
    <w:rsid w:val="003C6EC3"/>
    <w:rsid w:val="003C728D"/>
    <w:rsid w:val="003C730A"/>
    <w:rsid w:val="003C7A64"/>
    <w:rsid w:val="003D1B4A"/>
    <w:rsid w:val="003D207E"/>
    <w:rsid w:val="003D2BA6"/>
    <w:rsid w:val="003D3650"/>
    <w:rsid w:val="003D44F3"/>
    <w:rsid w:val="003D5AE7"/>
    <w:rsid w:val="003D5F21"/>
    <w:rsid w:val="003D7294"/>
    <w:rsid w:val="003D72C5"/>
    <w:rsid w:val="003D7F7E"/>
    <w:rsid w:val="003E0457"/>
    <w:rsid w:val="003E1118"/>
    <w:rsid w:val="003E12CB"/>
    <w:rsid w:val="003E1788"/>
    <w:rsid w:val="003E18D8"/>
    <w:rsid w:val="003E1C23"/>
    <w:rsid w:val="003E4B39"/>
    <w:rsid w:val="003E5052"/>
    <w:rsid w:val="003E6A5B"/>
    <w:rsid w:val="003F019D"/>
    <w:rsid w:val="003F12FE"/>
    <w:rsid w:val="003F13BD"/>
    <w:rsid w:val="003F1E85"/>
    <w:rsid w:val="003F2DF1"/>
    <w:rsid w:val="003F32DF"/>
    <w:rsid w:val="003F3A99"/>
    <w:rsid w:val="003F40D0"/>
    <w:rsid w:val="003F4FE8"/>
    <w:rsid w:val="003F58F9"/>
    <w:rsid w:val="003F63F0"/>
    <w:rsid w:val="003F6A95"/>
    <w:rsid w:val="003F749A"/>
    <w:rsid w:val="003F78D5"/>
    <w:rsid w:val="0040033E"/>
    <w:rsid w:val="00401E41"/>
    <w:rsid w:val="00401FE6"/>
    <w:rsid w:val="004027A4"/>
    <w:rsid w:val="00403AF2"/>
    <w:rsid w:val="0040491B"/>
    <w:rsid w:val="00404B03"/>
    <w:rsid w:val="00405785"/>
    <w:rsid w:val="00405953"/>
    <w:rsid w:val="0040611C"/>
    <w:rsid w:val="00406677"/>
    <w:rsid w:val="00406AEB"/>
    <w:rsid w:val="00407370"/>
    <w:rsid w:val="00407B8C"/>
    <w:rsid w:val="0041039D"/>
    <w:rsid w:val="00410A40"/>
    <w:rsid w:val="00411612"/>
    <w:rsid w:val="004122EC"/>
    <w:rsid w:val="004124E4"/>
    <w:rsid w:val="004139D4"/>
    <w:rsid w:val="00413A9D"/>
    <w:rsid w:val="004140E2"/>
    <w:rsid w:val="00416F87"/>
    <w:rsid w:val="0041705F"/>
    <w:rsid w:val="00417103"/>
    <w:rsid w:val="0041750D"/>
    <w:rsid w:val="00417873"/>
    <w:rsid w:val="00417DCB"/>
    <w:rsid w:val="00420B63"/>
    <w:rsid w:val="00420CD5"/>
    <w:rsid w:val="00423443"/>
    <w:rsid w:val="00423947"/>
    <w:rsid w:val="00424004"/>
    <w:rsid w:val="0042417B"/>
    <w:rsid w:val="004252CC"/>
    <w:rsid w:val="00425AD2"/>
    <w:rsid w:val="00425BFB"/>
    <w:rsid w:val="004267AB"/>
    <w:rsid w:val="004300E0"/>
    <w:rsid w:val="004313F5"/>
    <w:rsid w:val="004314CA"/>
    <w:rsid w:val="0043152E"/>
    <w:rsid w:val="004315DF"/>
    <w:rsid w:val="0043261C"/>
    <w:rsid w:val="004329DC"/>
    <w:rsid w:val="00432C94"/>
    <w:rsid w:val="00432E0B"/>
    <w:rsid w:val="00433BB4"/>
    <w:rsid w:val="00433F25"/>
    <w:rsid w:val="004343C3"/>
    <w:rsid w:val="00434951"/>
    <w:rsid w:val="00435309"/>
    <w:rsid w:val="00435B74"/>
    <w:rsid w:val="00435FCF"/>
    <w:rsid w:val="004378C1"/>
    <w:rsid w:val="00440357"/>
    <w:rsid w:val="00441387"/>
    <w:rsid w:val="004417B6"/>
    <w:rsid w:val="00441FD2"/>
    <w:rsid w:val="00442173"/>
    <w:rsid w:val="00442658"/>
    <w:rsid w:val="00442A1D"/>
    <w:rsid w:val="00442A72"/>
    <w:rsid w:val="004430BD"/>
    <w:rsid w:val="00443D73"/>
    <w:rsid w:val="00443E6E"/>
    <w:rsid w:val="004442AD"/>
    <w:rsid w:val="004443B6"/>
    <w:rsid w:val="004447EB"/>
    <w:rsid w:val="0044484C"/>
    <w:rsid w:val="004457CD"/>
    <w:rsid w:val="00445980"/>
    <w:rsid w:val="00445E3B"/>
    <w:rsid w:val="0044643B"/>
    <w:rsid w:val="00446471"/>
    <w:rsid w:val="00446C00"/>
    <w:rsid w:val="00446CE9"/>
    <w:rsid w:val="00446F0B"/>
    <w:rsid w:val="00447512"/>
    <w:rsid w:val="0044793A"/>
    <w:rsid w:val="004500C7"/>
    <w:rsid w:val="004518DE"/>
    <w:rsid w:val="00451ACD"/>
    <w:rsid w:val="00451FB8"/>
    <w:rsid w:val="0045205F"/>
    <w:rsid w:val="0045396A"/>
    <w:rsid w:val="00453D1B"/>
    <w:rsid w:val="0045414F"/>
    <w:rsid w:val="0045459E"/>
    <w:rsid w:val="00454B04"/>
    <w:rsid w:val="00455093"/>
    <w:rsid w:val="0045526E"/>
    <w:rsid w:val="004578E0"/>
    <w:rsid w:val="00457AF1"/>
    <w:rsid w:val="00457E68"/>
    <w:rsid w:val="004604A6"/>
    <w:rsid w:val="004610E6"/>
    <w:rsid w:val="00461979"/>
    <w:rsid w:val="00461B95"/>
    <w:rsid w:val="0046237C"/>
    <w:rsid w:val="0046368F"/>
    <w:rsid w:val="004637DA"/>
    <w:rsid w:val="00463EF0"/>
    <w:rsid w:val="00464EDE"/>
    <w:rsid w:val="004651BB"/>
    <w:rsid w:val="00465552"/>
    <w:rsid w:val="004656B3"/>
    <w:rsid w:val="004658AE"/>
    <w:rsid w:val="00465F38"/>
    <w:rsid w:val="004662E8"/>
    <w:rsid w:val="00466927"/>
    <w:rsid w:val="00466A49"/>
    <w:rsid w:val="004675D0"/>
    <w:rsid w:val="00467A52"/>
    <w:rsid w:val="00467B6B"/>
    <w:rsid w:val="0047001C"/>
    <w:rsid w:val="004706D2"/>
    <w:rsid w:val="0047079F"/>
    <w:rsid w:val="00470BD4"/>
    <w:rsid w:val="00470DF7"/>
    <w:rsid w:val="00470EFB"/>
    <w:rsid w:val="004711C8"/>
    <w:rsid w:val="0047160D"/>
    <w:rsid w:val="00472214"/>
    <w:rsid w:val="00473094"/>
    <w:rsid w:val="00473DB5"/>
    <w:rsid w:val="004746B5"/>
    <w:rsid w:val="00475558"/>
    <w:rsid w:val="0047652B"/>
    <w:rsid w:val="00476823"/>
    <w:rsid w:val="00476869"/>
    <w:rsid w:val="004769F5"/>
    <w:rsid w:val="00477E12"/>
    <w:rsid w:val="00480081"/>
    <w:rsid w:val="00480679"/>
    <w:rsid w:val="0048133E"/>
    <w:rsid w:val="00481665"/>
    <w:rsid w:val="00482FF1"/>
    <w:rsid w:val="004833AF"/>
    <w:rsid w:val="00483671"/>
    <w:rsid w:val="00483E72"/>
    <w:rsid w:val="00484074"/>
    <w:rsid w:val="004854D7"/>
    <w:rsid w:val="00485527"/>
    <w:rsid w:val="004863BB"/>
    <w:rsid w:val="00486D77"/>
    <w:rsid w:val="00486F2E"/>
    <w:rsid w:val="00487FED"/>
    <w:rsid w:val="004904A9"/>
    <w:rsid w:val="004905F7"/>
    <w:rsid w:val="00490F07"/>
    <w:rsid w:val="00491D9F"/>
    <w:rsid w:val="00491F45"/>
    <w:rsid w:val="004924E4"/>
    <w:rsid w:val="00493C05"/>
    <w:rsid w:val="00494270"/>
    <w:rsid w:val="004956AF"/>
    <w:rsid w:val="00496C14"/>
    <w:rsid w:val="00497642"/>
    <w:rsid w:val="00497CAC"/>
    <w:rsid w:val="004A12A3"/>
    <w:rsid w:val="004A140B"/>
    <w:rsid w:val="004A1494"/>
    <w:rsid w:val="004A149C"/>
    <w:rsid w:val="004A16B2"/>
    <w:rsid w:val="004A1A52"/>
    <w:rsid w:val="004A1A61"/>
    <w:rsid w:val="004A1BC9"/>
    <w:rsid w:val="004A3CE9"/>
    <w:rsid w:val="004A449C"/>
    <w:rsid w:val="004A492B"/>
    <w:rsid w:val="004A4C98"/>
    <w:rsid w:val="004A55B4"/>
    <w:rsid w:val="004A5AF2"/>
    <w:rsid w:val="004A6016"/>
    <w:rsid w:val="004A62FF"/>
    <w:rsid w:val="004A654F"/>
    <w:rsid w:val="004A7622"/>
    <w:rsid w:val="004B05A3"/>
    <w:rsid w:val="004B0661"/>
    <w:rsid w:val="004B29E5"/>
    <w:rsid w:val="004B2A9D"/>
    <w:rsid w:val="004B32AD"/>
    <w:rsid w:val="004B34D6"/>
    <w:rsid w:val="004B356C"/>
    <w:rsid w:val="004B46A4"/>
    <w:rsid w:val="004B502F"/>
    <w:rsid w:val="004B60B5"/>
    <w:rsid w:val="004B621C"/>
    <w:rsid w:val="004B6512"/>
    <w:rsid w:val="004B654A"/>
    <w:rsid w:val="004B6DE2"/>
    <w:rsid w:val="004B7098"/>
    <w:rsid w:val="004B7F61"/>
    <w:rsid w:val="004C191E"/>
    <w:rsid w:val="004C2D40"/>
    <w:rsid w:val="004C2F1E"/>
    <w:rsid w:val="004C32E4"/>
    <w:rsid w:val="004C3A80"/>
    <w:rsid w:val="004C40F7"/>
    <w:rsid w:val="004C419A"/>
    <w:rsid w:val="004C4E3C"/>
    <w:rsid w:val="004C54F8"/>
    <w:rsid w:val="004C5EDE"/>
    <w:rsid w:val="004C664D"/>
    <w:rsid w:val="004C6B15"/>
    <w:rsid w:val="004C7202"/>
    <w:rsid w:val="004C7901"/>
    <w:rsid w:val="004C79DA"/>
    <w:rsid w:val="004C7F76"/>
    <w:rsid w:val="004D1374"/>
    <w:rsid w:val="004D1725"/>
    <w:rsid w:val="004D1CC8"/>
    <w:rsid w:val="004D2479"/>
    <w:rsid w:val="004D458B"/>
    <w:rsid w:val="004D48B5"/>
    <w:rsid w:val="004D5288"/>
    <w:rsid w:val="004D5673"/>
    <w:rsid w:val="004D5D84"/>
    <w:rsid w:val="004D6042"/>
    <w:rsid w:val="004D6F02"/>
    <w:rsid w:val="004D757D"/>
    <w:rsid w:val="004D7883"/>
    <w:rsid w:val="004D7ECB"/>
    <w:rsid w:val="004D7EFA"/>
    <w:rsid w:val="004D7F7C"/>
    <w:rsid w:val="004E0799"/>
    <w:rsid w:val="004E0CAB"/>
    <w:rsid w:val="004E0DDF"/>
    <w:rsid w:val="004E1E0D"/>
    <w:rsid w:val="004E3277"/>
    <w:rsid w:val="004E3B82"/>
    <w:rsid w:val="004E3F3E"/>
    <w:rsid w:val="004E6849"/>
    <w:rsid w:val="004E71D6"/>
    <w:rsid w:val="004E7C18"/>
    <w:rsid w:val="004F0E31"/>
    <w:rsid w:val="004F1307"/>
    <w:rsid w:val="004F18D8"/>
    <w:rsid w:val="004F1BE0"/>
    <w:rsid w:val="004F1F54"/>
    <w:rsid w:val="004F28C3"/>
    <w:rsid w:val="004F2CBD"/>
    <w:rsid w:val="004F302B"/>
    <w:rsid w:val="004F34FC"/>
    <w:rsid w:val="004F35FD"/>
    <w:rsid w:val="004F36A4"/>
    <w:rsid w:val="004F3B9D"/>
    <w:rsid w:val="004F3F4B"/>
    <w:rsid w:val="004F447F"/>
    <w:rsid w:val="004F51E6"/>
    <w:rsid w:val="004F547B"/>
    <w:rsid w:val="004F5B04"/>
    <w:rsid w:val="004F6147"/>
    <w:rsid w:val="004F6BEC"/>
    <w:rsid w:val="004F6CC2"/>
    <w:rsid w:val="004F70D7"/>
    <w:rsid w:val="004F7257"/>
    <w:rsid w:val="004F7642"/>
    <w:rsid w:val="00500714"/>
    <w:rsid w:val="005013C8"/>
    <w:rsid w:val="0050155B"/>
    <w:rsid w:val="005019A3"/>
    <w:rsid w:val="00502385"/>
    <w:rsid w:val="00502704"/>
    <w:rsid w:val="005034DC"/>
    <w:rsid w:val="0050413B"/>
    <w:rsid w:val="005046BF"/>
    <w:rsid w:val="005047E1"/>
    <w:rsid w:val="00504EBB"/>
    <w:rsid w:val="005054D1"/>
    <w:rsid w:val="00505E3A"/>
    <w:rsid w:val="005065E6"/>
    <w:rsid w:val="00506A0C"/>
    <w:rsid w:val="0050758E"/>
    <w:rsid w:val="005114A1"/>
    <w:rsid w:val="00512BBA"/>
    <w:rsid w:val="005139B5"/>
    <w:rsid w:val="00513CAD"/>
    <w:rsid w:val="005147E3"/>
    <w:rsid w:val="0051676B"/>
    <w:rsid w:val="00517C02"/>
    <w:rsid w:val="00517DB8"/>
    <w:rsid w:val="005202DF"/>
    <w:rsid w:val="005210F7"/>
    <w:rsid w:val="00521299"/>
    <w:rsid w:val="00521482"/>
    <w:rsid w:val="00522243"/>
    <w:rsid w:val="00522F77"/>
    <w:rsid w:val="005242FB"/>
    <w:rsid w:val="0052468D"/>
    <w:rsid w:val="005248C8"/>
    <w:rsid w:val="00524B13"/>
    <w:rsid w:val="00524F5E"/>
    <w:rsid w:val="00525A27"/>
    <w:rsid w:val="0052669F"/>
    <w:rsid w:val="00526C58"/>
    <w:rsid w:val="00526EBA"/>
    <w:rsid w:val="00527083"/>
    <w:rsid w:val="00527BFD"/>
    <w:rsid w:val="0053179C"/>
    <w:rsid w:val="0053198B"/>
    <w:rsid w:val="00531B0A"/>
    <w:rsid w:val="00532CC7"/>
    <w:rsid w:val="00532E2E"/>
    <w:rsid w:val="005337AA"/>
    <w:rsid w:val="00534558"/>
    <w:rsid w:val="00534684"/>
    <w:rsid w:val="00534DBE"/>
    <w:rsid w:val="00534E14"/>
    <w:rsid w:val="005351AE"/>
    <w:rsid w:val="00536575"/>
    <w:rsid w:val="00536754"/>
    <w:rsid w:val="00537134"/>
    <w:rsid w:val="00540309"/>
    <w:rsid w:val="005403B2"/>
    <w:rsid w:val="005409C9"/>
    <w:rsid w:val="00541011"/>
    <w:rsid w:val="0054114E"/>
    <w:rsid w:val="005438F4"/>
    <w:rsid w:val="00544595"/>
    <w:rsid w:val="005446A8"/>
    <w:rsid w:val="005450ED"/>
    <w:rsid w:val="00545953"/>
    <w:rsid w:val="00545E92"/>
    <w:rsid w:val="005472CE"/>
    <w:rsid w:val="00547B16"/>
    <w:rsid w:val="00547B9E"/>
    <w:rsid w:val="005504A6"/>
    <w:rsid w:val="0055125C"/>
    <w:rsid w:val="005525DE"/>
    <w:rsid w:val="005526C4"/>
    <w:rsid w:val="0055296E"/>
    <w:rsid w:val="005538D1"/>
    <w:rsid w:val="0055475F"/>
    <w:rsid w:val="00554E1A"/>
    <w:rsid w:val="00554EB5"/>
    <w:rsid w:val="00554EE8"/>
    <w:rsid w:val="005556A4"/>
    <w:rsid w:val="005560CE"/>
    <w:rsid w:val="005563C6"/>
    <w:rsid w:val="00556BE4"/>
    <w:rsid w:val="005578E3"/>
    <w:rsid w:val="0056065A"/>
    <w:rsid w:val="00560CF6"/>
    <w:rsid w:val="00561CE5"/>
    <w:rsid w:val="00561D17"/>
    <w:rsid w:val="00562027"/>
    <w:rsid w:val="00562E89"/>
    <w:rsid w:val="00563432"/>
    <w:rsid w:val="005637EC"/>
    <w:rsid w:val="005639EE"/>
    <w:rsid w:val="00563A41"/>
    <w:rsid w:val="00564671"/>
    <w:rsid w:val="00565C8C"/>
    <w:rsid w:val="0056687B"/>
    <w:rsid w:val="00566DA5"/>
    <w:rsid w:val="0056706E"/>
    <w:rsid w:val="00567433"/>
    <w:rsid w:val="00567DD4"/>
    <w:rsid w:val="00570248"/>
    <w:rsid w:val="005706AF"/>
    <w:rsid w:val="00570840"/>
    <w:rsid w:val="005708B8"/>
    <w:rsid w:val="00570C00"/>
    <w:rsid w:val="00570DF9"/>
    <w:rsid w:val="005711D0"/>
    <w:rsid w:val="00572203"/>
    <w:rsid w:val="00573553"/>
    <w:rsid w:val="00573F2A"/>
    <w:rsid w:val="0057403E"/>
    <w:rsid w:val="00574870"/>
    <w:rsid w:val="00575A1A"/>
    <w:rsid w:val="00576862"/>
    <w:rsid w:val="00576BCA"/>
    <w:rsid w:val="00576F18"/>
    <w:rsid w:val="00576F39"/>
    <w:rsid w:val="00577430"/>
    <w:rsid w:val="005776CB"/>
    <w:rsid w:val="00577E98"/>
    <w:rsid w:val="00580489"/>
    <w:rsid w:val="0058127F"/>
    <w:rsid w:val="005828A6"/>
    <w:rsid w:val="00582B2A"/>
    <w:rsid w:val="00582CB2"/>
    <w:rsid w:val="0058326F"/>
    <w:rsid w:val="005835CC"/>
    <w:rsid w:val="0058395A"/>
    <w:rsid w:val="00583C7E"/>
    <w:rsid w:val="00585255"/>
    <w:rsid w:val="00585C00"/>
    <w:rsid w:val="005862A9"/>
    <w:rsid w:val="00586D5E"/>
    <w:rsid w:val="0058714A"/>
    <w:rsid w:val="00590339"/>
    <w:rsid w:val="00590532"/>
    <w:rsid w:val="00591893"/>
    <w:rsid w:val="00591FCA"/>
    <w:rsid w:val="00592058"/>
    <w:rsid w:val="00592F84"/>
    <w:rsid w:val="0059412D"/>
    <w:rsid w:val="00594879"/>
    <w:rsid w:val="00595309"/>
    <w:rsid w:val="0059568E"/>
    <w:rsid w:val="00595AF3"/>
    <w:rsid w:val="00596670"/>
    <w:rsid w:val="00596BC0"/>
    <w:rsid w:val="00597112"/>
    <w:rsid w:val="005975D9"/>
    <w:rsid w:val="0059783C"/>
    <w:rsid w:val="005A0D61"/>
    <w:rsid w:val="005A14F8"/>
    <w:rsid w:val="005A1977"/>
    <w:rsid w:val="005A1FC6"/>
    <w:rsid w:val="005A21D3"/>
    <w:rsid w:val="005A2A84"/>
    <w:rsid w:val="005A2C8B"/>
    <w:rsid w:val="005A377D"/>
    <w:rsid w:val="005A38BD"/>
    <w:rsid w:val="005A40FD"/>
    <w:rsid w:val="005A46E3"/>
    <w:rsid w:val="005A49A0"/>
    <w:rsid w:val="005A4BE2"/>
    <w:rsid w:val="005A5152"/>
    <w:rsid w:val="005A5CA5"/>
    <w:rsid w:val="005A719B"/>
    <w:rsid w:val="005A79CD"/>
    <w:rsid w:val="005B0FBB"/>
    <w:rsid w:val="005B1470"/>
    <w:rsid w:val="005B15C8"/>
    <w:rsid w:val="005B287C"/>
    <w:rsid w:val="005B2946"/>
    <w:rsid w:val="005B2D99"/>
    <w:rsid w:val="005B2F77"/>
    <w:rsid w:val="005B371E"/>
    <w:rsid w:val="005B3AFC"/>
    <w:rsid w:val="005B448F"/>
    <w:rsid w:val="005B4AA2"/>
    <w:rsid w:val="005B5477"/>
    <w:rsid w:val="005B555B"/>
    <w:rsid w:val="005B6EEF"/>
    <w:rsid w:val="005B75CA"/>
    <w:rsid w:val="005C0476"/>
    <w:rsid w:val="005C08DF"/>
    <w:rsid w:val="005C161D"/>
    <w:rsid w:val="005C1E79"/>
    <w:rsid w:val="005C4837"/>
    <w:rsid w:val="005C4B53"/>
    <w:rsid w:val="005C52AA"/>
    <w:rsid w:val="005C63CC"/>
    <w:rsid w:val="005C66F6"/>
    <w:rsid w:val="005C6B43"/>
    <w:rsid w:val="005C74ED"/>
    <w:rsid w:val="005C792A"/>
    <w:rsid w:val="005D083A"/>
    <w:rsid w:val="005D0FE1"/>
    <w:rsid w:val="005D17C8"/>
    <w:rsid w:val="005D1DE7"/>
    <w:rsid w:val="005D2430"/>
    <w:rsid w:val="005D249E"/>
    <w:rsid w:val="005D2887"/>
    <w:rsid w:val="005D28CC"/>
    <w:rsid w:val="005D28DC"/>
    <w:rsid w:val="005D2BF0"/>
    <w:rsid w:val="005D32FD"/>
    <w:rsid w:val="005D384A"/>
    <w:rsid w:val="005D38DB"/>
    <w:rsid w:val="005D3A19"/>
    <w:rsid w:val="005D434C"/>
    <w:rsid w:val="005D4E15"/>
    <w:rsid w:val="005D7185"/>
    <w:rsid w:val="005D7591"/>
    <w:rsid w:val="005D7CF3"/>
    <w:rsid w:val="005E0A2B"/>
    <w:rsid w:val="005E1EF1"/>
    <w:rsid w:val="005E2E0B"/>
    <w:rsid w:val="005E3722"/>
    <w:rsid w:val="005E3750"/>
    <w:rsid w:val="005E3965"/>
    <w:rsid w:val="005E3A7E"/>
    <w:rsid w:val="005E4969"/>
    <w:rsid w:val="005E4C24"/>
    <w:rsid w:val="005E5E85"/>
    <w:rsid w:val="005E601D"/>
    <w:rsid w:val="005E62D4"/>
    <w:rsid w:val="005E6475"/>
    <w:rsid w:val="005E6597"/>
    <w:rsid w:val="005E73BA"/>
    <w:rsid w:val="005E744F"/>
    <w:rsid w:val="005F038F"/>
    <w:rsid w:val="005F0811"/>
    <w:rsid w:val="005F14D1"/>
    <w:rsid w:val="005F15C1"/>
    <w:rsid w:val="005F1C6D"/>
    <w:rsid w:val="005F2431"/>
    <w:rsid w:val="005F2563"/>
    <w:rsid w:val="005F2BBE"/>
    <w:rsid w:val="005F4375"/>
    <w:rsid w:val="005F5D4D"/>
    <w:rsid w:val="005F6231"/>
    <w:rsid w:val="005F6E83"/>
    <w:rsid w:val="005F7613"/>
    <w:rsid w:val="005F78C7"/>
    <w:rsid w:val="00600065"/>
    <w:rsid w:val="0060014D"/>
    <w:rsid w:val="00600222"/>
    <w:rsid w:val="006008A7"/>
    <w:rsid w:val="00600A61"/>
    <w:rsid w:val="00600BC2"/>
    <w:rsid w:val="006011BE"/>
    <w:rsid w:val="006012D2"/>
    <w:rsid w:val="00601313"/>
    <w:rsid w:val="006013DF"/>
    <w:rsid w:val="00602468"/>
    <w:rsid w:val="00602859"/>
    <w:rsid w:val="00602B1A"/>
    <w:rsid w:val="00603161"/>
    <w:rsid w:val="00603CAE"/>
    <w:rsid w:val="006043AC"/>
    <w:rsid w:val="0060450C"/>
    <w:rsid w:val="006058A2"/>
    <w:rsid w:val="00606651"/>
    <w:rsid w:val="00606D67"/>
    <w:rsid w:val="006077A2"/>
    <w:rsid w:val="00607924"/>
    <w:rsid w:val="00607A55"/>
    <w:rsid w:val="00607FD2"/>
    <w:rsid w:val="006104A9"/>
    <w:rsid w:val="00611067"/>
    <w:rsid w:val="00611B7F"/>
    <w:rsid w:val="00611BBC"/>
    <w:rsid w:val="00611DCF"/>
    <w:rsid w:val="00612C1C"/>
    <w:rsid w:val="00612EF1"/>
    <w:rsid w:val="006138E0"/>
    <w:rsid w:val="006157CF"/>
    <w:rsid w:val="00615BD7"/>
    <w:rsid w:val="00615FE6"/>
    <w:rsid w:val="006169B4"/>
    <w:rsid w:val="00622AF8"/>
    <w:rsid w:val="00622D95"/>
    <w:rsid w:val="006235FD"/>
    <w:rsid w:val="0062451B"/>
    <w:rsid w:val="00624972"/>
    <w:rsid w:val="006250A9"/>
    <w:rsid w:val="0062595B"/>
    <w:rsid w:val="00625E71"/>
    <w:rsid w:val="00626115"/>
    <w:rsid w:val="00626593"/>
    <w:rsid w:val="00626740"/>
    <w:rsid w:val="00626CC8"/>
    <w:rsid w:val="00630921"/>
    <w:rsid w:val="00631AD4"/>
    <w:rsid w:val="00634729"/>
    <w:rsid w:val="00634B7C"/>
    <w:rsid w:val="006358DD"/>
    <w:rsid w:val="006365F6"/>
    <w:rsid w:val="0063713B"/>
    <w:rsid w:val="00637796"/>
    <w:rsid w:val="0063791E"/>
    <w:rsid w:val="0064005F"/>
    <w:rsid w:val="00640FCC"/>
    <w:rsid w:val="0064302E"/>
    <w:rsid w:val="0064327B"/>
    <w:rsid w:val="00643298"/>
    <w:rsid w:val="006433D5"/>
    <w:rsid w:val="00643985"/>
    <w:rsid w:val="00643F4B"/>
    <w:rsid w:val="00644023"/>
    <w:rsid w:val="006443A9"/>
    <w:rsid w:val="00644C1D"/>
    <w:rsid w:val="00644EDF"/>
    <w:rsid w:val="00646EB4"/>
    <w:rsid w:val="006471F8"/>
    <w:rsid w:val="0065013D"/>
    <w:rsid w:val="00652EB9"/>
    <w:rsid w:val="006531E0"/>
    <w:rsid w:val="0065351B"/>
    <w:rsid w:val="0065367D"/>
    <w:rsid w:val="00653780"/>
    <w:rsid w:val="00653799"/>
    <w:rsid w:val="0065388F"/>
    <w:rsid w:val="00653BDD"/>
    <w:rsid w:val="006557CB"/>
    <w:rsid w:val="00655FB1"/>
    <w:rsid w:val="0065668E"/>
    <w:rsid w:val="00656D8E"/>
    <w:rsid w:val="00657658"/>
    <w:rsid w:val="00657752"/>
    <w:rsid w:val="00657B86"/>
    <w:rsid w:val="00660094"/>
    <w:rsid w:val="00660D7D"/>
    <w:rsid w:val="00660EEB"/>
    <w:rsid w:val="006610A5"/>
    <w:rsid w:val="00661775"/>
    <w:rsid w:val="006620A6"/>
    <w:rsid w:val="0066245F"/>
    <w:rsid w:val="00662ED2"/>
    <w:rsid w:val="00664907"/>
    <w:rsid w:val="00664B71"/>
    <w:rsid w:val="00664CAA"/>
    <w:rsid w:val="006652DB"/>
    <w:rsid w:val="00666EA6"/>
    <w:rsid w:val="00667A8C"/>
    <w:rsid w:val="00670969"/>
    <w:rsid w:val="00671A82"/>
    <w:rsid w:val="00672F9A"/>
    <w:rsid w:val="00673A89"/>
    <w:rsid w:val="00673C28"/>
    <w:rsid w:val="006749D7"/>
    <w:rsid w:val="00674E3E"/>
    <w:rsid w:val="0067544B"/>
    <w:rsid w:val="00675DE6"/>
    <w:rsid w:val="0067677C"/>
    <w:rsid w:val="00676CF4"/>
    <w:rsid w:val="00677D1E"/>
    <w:rsid w:val="00680998"/>
    <w:rsid w:val="00680B7A"/>
    <w:rsid w:val="00680BE9"/>
    <w:rsid w:val="00683B58"/>
    <w:rsid w:val="00684D6F"/>
    <w:rsid w:val="00685D1A"/>
    <w:rsid w:val="00685D5F"/>
    <w:rsid w:val="006862E4"/>
    <w:rsid w:val="00686761"/>
    <w:rsid w:val="00686FAB"/>
    <w:rsid w:val="006871AA"/>
    <w:rsid w:val="00687304"/>
    <w:rsid w:val="006873C9"/>
    <w:rsid w:val="00687418"/>
    <w:rsid w:val="006877F0"/>
    <w:rsid w:val="00690AAF"/>
    <w:rsid w:val="00690C92"/>
    <w:rsid w:val="00691593"/>
    <w:rsid w:val="00691B89"/>
    <w:rsid w:val="00691ED4"/>
    <w:rsid w:val="006921C0"/>
    <w:rsid w:val="00692518"/>
    <w:rsid w:val="00692F89"/>
    <w:rsid w:val="00694210"/>
    <w:rsid w:val="006943C0"/>
    <w:rsid w:val="00694D60"/>
    <w:rsid w:val="00695000"/>
    <w:rsid w:val="006954E0"/>
    <w:rsid w:val="00696488"/>
    <w:rsid w:val="00697AD4"/>
    <w:rsid w:val="006A18FE"/>
    <w:rsid w:val="006A29FD"/>
    <w:rsid w:val="006A35AA"/>
    <w:rsid w:val="006A39E5"/>
    <w:rsid w:val="006A462D"/>
    <w:rsid w:val="006A4A93"/>
    <w:rsid w:val="006A548F"/>
    <w:rsid w:val="006A550E"/>
    <w:rsid w:val="006A6332"/>
    <w:rsid w:val="006A6B52"/>
    <w:rsid w:val="006B04B1"/>
    <w:rsid w:val="006B212C"/>
    <w:rsid w:val="006B3C3F"/>
    <w:rsid w:val="006B42E8"/>
    <w:rsid w:val="006B50B4"/>
    <w:rsid w:val="006B565C"/>
    <w:rsid w:val="006B5F20"/>
    <w:rsid w:val="006B6288"/>
    <w:rsid w:val="006B62D4"/>
    <w:rsid w:val="006B67D4"/>
    <w:rsid w:val="006B6C53"/>
    <w:rsid w:val="006B7ADE"/>
    <w:rsid w:val="006B7BD9"/>
    <w:rsid w:val="006C00AF"/>
    <w:rsid w:val="006C0625"/>
    <w:rsid w:val="006C073A"/>
    <w:rsid w:val="006C112D"/>
    <w:rsid w:val="006C172E"/>
    <w:rsid w:val="006C1D03"/>
    <w:rsid w:val="006C1D9F"/>
    <w:rsid w:val="006C25D4"/>
    <w:rsid w:val="006C33DF"/>
    <w:rsid w:val="006C36C8"/>
    <w:rsid w:val="006C3928"/>
    <w:rsid w:val="006C3D36"/>
    <w:rsid w:val="006C5146"/>
    <w:rsid w:val="006C5724"/>
    <w:rsid w:val="006C5A31"/>
    <w:rsid w:val="006C61A8"/>
    <w:rsid w:val="006C6869"/>
    <w:rsid w:val="006C69FB"/>
    <w:rsid w:val="006C6C9D"/>
    <w:rsid w:val="006C7A9D"/>
    <w:rsid w:val="006D03E8"/>
    <w:rsid w:val="006D0E34"/>
    <w:rsid w:val="006D1D70"/>
    <w:rsid w:val="006D2318"/>
    <w:rsid w:val="006D28D6"/>
    <w:rsid w:val="006D3592"/>
    <w:rsid w:val="006D402D"/>
    <w:rsid w:val="006D42E6"/>
    <w:rsid w:val="006D44B9"/>
    <w:rsid w:val="006D48B2"/>
    <w:rsid w:val="006D593C"/>
    <w:rsid w:val="006D6747"/>
    <w:rsid w:val="006D6CA0"/>
    <w:rsid w:val="006D7052"/>
    <w:rsid w:val="006E0264"/>
    <w:rsid w:val="006E0DBE"/>
    <w:rsid w:val="006E14EB"/>
    <w:rsid w:val="006E2E0F"/>
    <w:rsid w:val="006E30AB"/>
    <w:rsid w:val="006E3141"/>
    <w:rsid w:val="006E3FAB"/>
    <w:rsid w:val="006E5621"/>
    <w:rsid w:val="006E5F2E"/>
    <w:rsid w:val="006E6FFA"/>
    <w:rsid w:val="006E78A7"/>
    <w:rsid w:val="006E7961"/>
    <w:rsid w:val="006E7B3B"/>
    <w:rsid w:val="006F00D9"/>
    <w:rsid w:val="006F0103"/>
    <w:rsid w:val="006F0D3A"/>
    <w:rsid w:val="006F0F32"/>
    <w:rsid w:val="006F1507"/>
    <w:rsid w:val="006F16EC"/>
    <w:rsid w:val="006F1732"/>
    <w:rsid w:val="006F29D8"/>
    <w:rsid w:val="006F360D"/>
    <w:rsid w:val="006F51EC"/>
    <w:rsid w:val="006F5477"/>
    <w:rsid w:val="006F5676"/>
    <w:rsid w:val="006F74E6"/>
    <w:rsid w:val="006F7CA3"/>
    <w:rsid w:val="00700585"/>
    <w:rsid w:val="00702159"/>
    <w:rsid w:val="00702521"/>
    <w:rsid w:val="0070298C"/>
    <w:rsid w:val="007034BA"/>
    <w:rsid w:val="007038DB"/>
    <w:rsid w:val="00704061"/>
    <w:rsid w:val="0070427C"/>
    <w:rsid w:val="00704323"/>
    <w:rsid w:val="00704481"/>
    <w:rsid w:val="00705A49"/>
    <w:rsid w:val="007067BC"/>
    <w:rsid w:val="007069D8"/>
    <w:rsid w:val="0070741C"/>
    <w:rsid w:val="00707826"/>
    <w:rsid w:val="0071032E"/>
    <w:rsid w:val="00710A1C"/>
    <w:rsid w:val="00710B88"/>
    <w:rsid w:val="00710CE9"/>
    <w:rsid w:val="007120CD"/>
    <w:rsid w:val="007124BA"/>
    <w:rsid w:val="007124BB"/>
    <w:rsid w:val="00712F81"/>
    <w:rsid w:val="00713FD7"/>
    <w:rsid w:val="00714990"/>
    <w:rsid w:val="00714A85"/>
    <w:rsid w:val="00715916"/>
    <w:rsid w:val="007176EF"/>
    <w:rsid w:val="00717FC0"/>
    <w:rsid w:val="00720140"/>
    <w:rsid w:val="00720800"/>
    <w:rsid w:val="0072235E"/>
    <w:rsid w:val="007223C1"/>
    <w:rsid w:val="0072281E"/>
    <w:rsid w:val="00722F78"/>
    <w:rsid w:val="00723CC1"/>
    <w:rsid w:val="00723D4A"/>
    <w:rsid w:val="00723F6A"/>
    <w:rsid w:val="007246B7"/>
    <w:rsid w:val="00725541"/>
    <w:rsid w:val="007261E2"/>
    <w:rsid w:val="0072670F"/>
    <w:rsid w:val="00727233"/>
    <w:rsid w:val="0072731B"/>
    <w:rsid w:val="00727AB6"/>
    <w:rsid w:val="00727FBA"/>
    <w:rsid w:val="007308BC"/>
    <w:rsid w:val="00730C17"/>
    <w:rsid w:val="00732D4A"/>
    <w:rsid w:val="00732FF9"/>
    <w:rsid w:val="00733BC6"/>
    <w:rsid w:val="00733ED1"/>
    <w:rsid w:val="0073422A"/>
    <w:rsid w:val="0073481F"/>
    <w:rsid w:val="007350F0"/>
    <w:rsid w:val="00735533"/>
    <w:rsid w:val="00735F28"/>
    <w:rsid w:val="00736190"/>
    <w:rsid w:val="00736262"/>
    <w:rsid w:val="00736971"/>
    <w:rsid w:val="00736F10"/>
    <w:rsid w:val="0073736E"/>
    <w:rsid w:val="00737FB1"/>
    <w:rsid w:val="0074017E"/>
    <w:rsid w:val="00740192"/>
    <w:rsid w:val="00740EB8"/>
    <w:rsid w:val="0074112F"/>
    <w:rsid w:val="0074220F"/>
    <w:rsid w:val="00742A41"/>
    <w:rsid w:val="007434B4"/>
    <w:rsid w:val="00743680"/>
    <w:rsid w:val="0074445F"/>
    <w:rsid w:val="0074542D"/>
    <w:rsid w:val="007458B7"/>
    <w:rsid w:val="007458C0"/>
    <w:rsid w:val="007477FB"/>
    <w:rsid w:val="007502E7"/>
    <w:rsid w:val="00751968"/>
    <w:rsid w:val="0075265E"/>
    <w:rsid w:val="007532CB"/>
    <w:rsid w:val="0075365E"/>
    <w:rsid w:val="00755CF6"/>
    <w:rsid w:val="00757126"/>
    <w:rsid w:val="00757149"/>
    <w:rsid w:val="00757253"/>
    <w:rsid w:val="0075728C"/>
    <w:rsid w:val="0075772E"/>
    <w:rsid w:val="0076013F"/>
    <w:rsid w:val="007603F0"/>
    <w:rsid w:val="0076054C"/>
    <w:rsid w:val="0076124A"/>
    <w:rsid w:val="007637D3"/>
    <w:rsid w:val="00763EDF"/>
    <w:rsid w:val="00765586"/>
    <w:rsid w:val="00765887"/>
    <w:rsid w:val="00765960"/>
    <w:rsid w:val="00765FD1"/>
    <w:rsid w:val="00766BE3"/>
    <w:rsid w:val="00767B3C"/>
    <w:rsid w:val="007704FF"/>
    <w:rsid w:val="0077213F"/>
    <w:rsid w:val="007732CF"/>
    <w:rsid w:val="007737E0"/>
    <w:rsid w:val="007753D7"/>
    <w:rsid w:val="00775E23"/>
    <w:rsid w:val="0077791D"/>
    <w:rsid w:val="00777B31"/>
    <w:rsid w:val="00777E5D"/>
    <w:rsid w:val="007809E3"/>
    <w:rsid w:val="00781436"/>
    <w:rsid w:val="00781B79"/>
    <w:rsid w:val="00781E7F"/>
    <w:rsid w:val="00782E1A"/>
    <w:rsid w:val="00783536"/>
    <w:rsid w:val="00784041"/>
    <w:rsid w:val="007842CF"/>
    <w:rsid w:val="0078564C"/>
    <w:rsid w:val="0078685B"/>
    <w:rsid w:val="0078705E"/>
    <w:rsid w:val="00787AAD"/>
    <w:rsid w:val="007907E7"/>
    <w:rsid w:val="0079168E"/>
    <w:rsid w:val="00791D09"/>
    <w:rsid w:val="00792756"/>
    <w:rsid w:val="007927F6"/>
    <w:rsid w:val="00794267"/>
    <w:rsid w:val="00794A13"/>
    <w:rsid w:val="0079668F"/>
    <w:rsid w:val="00796B9D"/>
    <w:rsid w:val="00797528"/>
    <w:rsid w:val="00797662"/>
    <w:rsid w:val="00797ACF"/>
    <w:rsid w:val="007A0D18"/>
    <w:rsid w:val="007A103D"/>
    <w:rsid w:val="007A1AFC"/>
    <w:rsid w:val="007A2650"/>
    <w:rsid w:val="007A30AF"/>
    <w:rsid w:val="007A317D"/>
    <w:rsid w:val="007A323F"/>
    <w:rsid w:val="007A34F7"/>
    <w:rsid w:val="007A366D"/>
    <w:rsid w:val="007A4F37"/>
    <w:rsid w:val="007A53EE"/>
    <w:rsid w:val="007A5CEE"/>
    <w:rsid w:val="007A5DF7"/>
    <w:rsid w:val="007A60F1"/>
    <w:rsid w:val="007A6676"/>
    <w:rsid w:val="007A72A0"/>
    <w:rsid w:val="007A76D6"/>
    <w:rsid w:val="007B02C3"/>
    <w:rsid w:val="007B0ACC"/>
    <w:rsid w:val="007B20FA"/>
    <w:rsid w:val="007B38F4"/>
    <w:rsid w:val="007B3DBA"/>
    <w:rsid w:val="007B4753"/>
    <w:rsid w:val="007B5115"/>
    <w:rsid w:val="007B7110"/>
    <w:rsid w:val="007B733F"/>
    <w:rsid w:val="007B7F0D"/>
    <w:rsid w:val="007C0956"/>
    <w:rsid w:val="007C1A1B"/>
    <w:rsid w:val="007C21D7"/>
    <w:rsid w:val="007C2D4E"/>
    <w:rsid w:val="007C2EA2"/>
    <w:rsid w:val="007C31CA"/>
    <w:rsid w:val="007C320A"/>
    <w:rsid w:val="007C389C"/>
    <w:rsid w:val="007C3FC5"/>
    <w:rsid w:val="007C4A0D"/>
    <w:rsid w:val="007C52C6"/>
    <w:rsid w:val="007C5B85"/>
    <w:rsid w:val="007C6154"/>
    <w:rsid w:val="007C641D"/>
    <w:rsid w:val="007C724C"/>
    <w:rsid w:val="007C7632"/>
    <w:rsid w:val="007C7CF0"/>
    <w:rsid w:val="007D1F84"/>
    <w:rsid w:val="007D32D9"/>
    <w:rsid w:val="007D3401"/>
    <w:rsid w:val="007D36C4"/>
    <w:rsid w:val="007D395D"/>
    <w:rsid w:val="007D4028"/>
    <w:rsid w:val="007D4208"/>
    <w:rsid w:val="007D4816"/>
    <w:rsid w:val="007D53FA"/>
    <w:rsid w:val="007D5DA7"/>
    <w:rsid w:val="007D6724"/>
    <w:rsid w:val="007D6B4B"/>
    <w:rsid w:val="007D72D9"/>
    <w:rsid w:val="007E20D7"/>
    <w:rsid w:val="007E20EA"/>
    <w:rsid w:val="007E2313"/>
    <w:rsid w:val="007E24DA"/>
    <w:rsid w:val="007E3834"/>
    <w:rsid w:val="007E4BED"/>
    <w:rsid w:val="007E4C34"/>
    <w:rsid w:val="007E5855"/>
    <w:rsid w:val="007E5A64"/>
    <w:rsid w:val="007E6476"/>
    <w:rsid w:val="007E7772"/>
    <w:rsid w:val="007E7D3A"/>
    <w:rsid w:val="007F09E5"/>
    <w:rsid w:val="007F0BCE"/>
    <w:rsid w:val="007F11CF"/>
    <w:rsid w:val="007F1DFA"/>
    <w:rsid w:val="007F2563"/>
    <w:rsid w:val="007F2F28"/>
    <w:rsid w:val="007F317A"/>
    <w:rsid w:val="007F3352"/>
    <w:rsid w:val="007F4DFD"/>
    <w:rsid w:val="007F5219"/>
    <w:rsid w:val="007F6DC1"/>
    <w:rsid w:val="007F7689"/>
    <w:rsid w:val="007F7DCD"/>
    <w:rsid w:val="008003FC"/>
    <w:rsid w:val="00800B3A"/>
    <w:rsid w:val="0080105E"/>
    <w:rsid w:val="008012E6"/>
    <w:rsid w:val="008013F7"/>
    <w:rsid w:val="008014CF"/>
    <w:rsid w:val="0080189F"/>
    <w:rsid w:val="0080206D"/>
    <w:rsid w:val="00802C6A"/>
    <w:rsid w:val="00802FBF"/>
    <w:rsid w:val="008032CF"/>
    <w:rsid w:val="008034B6"/>
    <w:rsid w:val="00804705"/>
    <w:rsid w:val="00805CB8"/>
    <w:rsid w:val="008060AD"/>
    <w:rsid w:val="00812528"/>
    <w:rsid w:val="00812984"/>
    <w:rsid w:val="008139E3"/>
    <w:rsid w:val="00813F66"/>
    <w:rsid w:val="00814061"/>
    <w:rsid w:val="008144D9"/>
    <w:rsid w:val="008151D4"/>
    <w:rsid w:val="00815687"/>
    <w:rsid w:val="0081633F"/>
    <w:rsid w:val="0081637C"/>
    <w:rsid w:val="008163B9"/>
    <w:rsid w:val="00816A0D"/>
    <w:rsid w:val="00816B55"/>
    <w:rsid w:val="0081773E"/>
    <w:rsid w:val="00817825"/>
    <w:rsid w:val="00817A2F"/>
    <w:rsid w:val="00817E5D"/>
    <w:rsid w:val="00820258"/>
    <w:rsid w:val="008203C6"/>
    <w:rsid w:val="00820DCF"/>
    <w:rsid w:val="008227DF"/>
    <w:rsid w:val="00823716"/>
    <w:rsid w:val="00823C8C"/>
    <w:rsid w:val="00823E3D"/>
    <w:rsid w:val="00824F18"/>
    <w:rsid w:val="00825020"/>
    <w:rsid w:val="00825FB1"/>
    <w:rsid w:val="00826E3A"/>
    <w:rsid w:val="00826E6B"/>
    <w:rsid w:val="00827604"/>
    <w:rsid w:val="0083024D"/>
    <w:rsid w:val="008304D1"/>
    <w:rsid w:val="008314B1"/>
    <w:rsid w:val="008315ED"/>
    <w:rsid w:val="00832EAB"/>
    <w:rsid w:val="00833C36"/>
    <w:rsid w:val="00834692"/>
    <w:rsid w:val="00834800"/>
    <w:rsid w:val="00835409"/>
    <w:rsid w:val="008356AE"/>
    <w:rsid w:val="00836B42"/>
    <w:rsid w:val="00836E74"/>
    <w:rsid w:val="00837864"/>
    <w:rsid w:val="00837920"/>
    <w:rsid w:val="00842266"/>
    <w:rsid w:val="0084291A"/>
    <w:rsid w:val="00842D6F"/>
    <w:rsid w:val="00842EE6"/>
    <w:rsid w:val="00845108"/>
    <w:rsid w:val="00845120"/>
    <w:rsid w:val="00847569"/>
    <w:rsid w:val="008479ED"/>
    <w:rsid w:val="00847C44"/>
    <w:rsid w:val="0085024F"/>
    <w:rsid w:val="00850C45"/>
    <w:rsid w:val="00850FB0"/>
    <w:rsid w:val="00852345"/>
    <w:rsid w:val="00852BAB"/>
    <w:rsid w:val="00853210"/>
    <w:rsid w:val="00853339"/>
    <w:rsid w:val="00853A21"/>
    <w:rsid w:val="008541EB"/>
    <w:rsid w:val="00854D79"/>
    <w:rsid w:val="00855C6E"/>
    <w:rsid w:val="00855FD5"/>
    <w:rsid w:val="00856A0B"/>
    <w:rsid w:val="00857B33"/>
    <w:rsid w:val="008613EC"/>
    <w:rsid w:val="00861E7A"/>
    <w:rsid w:val="008629B5"/>
    <w:rsid w:val="00863B52"/>
    <w:rsid w:val="00863C17"/>
    <w:rsid w:val="00863C22"/>
    <w:rsid w:val="00864147"/>
    <w:rsid w:val="008641C9"/>
    <w:rsid w:val="0086426E"/>
    <w:rsid w:val="00864C53"/>
    <w:rsid w:val="00865322"/>
    <w:rsid w:val="0086622F"/>
    <w:rsid w:val="00867B52"/>
    <w:rsid w:val="00870994"/>
    <w:rsid w:val="00871CB7"/>
    <w:rsid w:val="0087241D"/>
    <w:rsid w:val="00873837"/>
    <w:rsid w:val="00873A9F"/>
    <w:rsid w:val="00874866"/>
    <w:rsid w:val="008749FE"/>
    <w:rsid w:val="00874D5B"/>
    <w:rsid w:val="00875528"/>
    <w:rsid w:val="0087571A"/>
    <w:rsid w:val="00875A20"/>
    <w:rsid w:val="00875BBC"/>
    <w:rsid w:val="00875C9C"/>
    <w:rsid w:val="00876C96"/>
    <w:rsid w:val="00877943"/>
    <w:rsid w:val="00877A2E"/>
    <w:rsid w:val="00880DB1"/>
    <w:rsid w:val="00880F0B"/>
    <w:rsid w:val="008817EC"/>
    <w:rsid w:val="00881BE5"/>
    <w:rsid w:val="008836C3"/>
    <w:rsid w:val="00884B89"/>
    <w:rsid w:val="008856B9"/>
    <w:rsid w:val="00886A68"/>
    <w:rsid w:val="00887520"/>
    <w:rsid w:val="008900BF"/>
    <w:rsid w:val="00890D0A"/>
    <w:rsid w:val="00891475"/>
    <w:rsid w:val="008925FA"/>
    <w:rsid w:val="008931D4"/>
    <w:rsid w:val="00894D3C"/>
    <w:rsid w:val="00895472"/>
    <w:rsid w:val="00895643"/>
    <w:rsid w:val="0089581F"/>
    <w:rsid w:val="0089613B"/>
    <w:rsid w:val="008A01C7"/>
    <w:rsid w:val="008A0606"/>
    <w:rsid w:val="008A072F"/>
    <w:rsid w:val="008A0E3F"/>
    <w:rsid w:val="008A12A7"/>
    <w:rsid w:val="008A15E7"/>
    <w:rsid w:val="008A16D1"/>
    <w:rsid w:val="008A3F5B"/>
    <w:rsid w:val="008A48AC"/>
    <w:rsid w:val="008A4A49"/>
    <w:rsid w:val="008A4A8C"/>
    <w:rsid w:val="008A4BAC"/>
    <w:rsid w:val="008A5881"/>
    <w:rsid w:val="008A5D35"/>
    <w:rsid w:val="008A5FBB"/>
    <w:rsid w:val="008A6C00"/>
    <w:rsid w:val="008B0442"/>
    <w:rsid w:val="008B07BA"/>
    <w:rsid w:val="008B3529"/>
    <w:rsid w:val="008B3D09"/>
    <w:rsid w:val="008B506C"/>
    <w:rsid w:val="008B684F"/>
    <w:rsid w:val="008B70A9"/>
    <w:rsid w:val="008B7426"/>
    <w:rsid w:val="008C025C"/>
    <w:rsid w:val="008C268B"/>
    <w:rsid w:val="008C2E38"/>
    <w:rsid w:val="008C3A51"/>
    <w:rsid w:val="008C6667"/>
    <w:rsid w:val="008C789C"/>
    <w:rsid w:val="008C7A59"/>
    <w:rsid w:val="008C7CF6"/>
    <w:rsid w:val="008D14E3"/>
    <w:rsid w:val="008D1CE8"/>
    <w:rsid w:val="008D1F39"/>
    <w:rsid w:val="008D2629"/>
    <w:rsid w:val="008D2CBC"/>
    <w:rsid w:val="008D303A"/>
    <w:rsid w:val="008D33CA"/>
    <w:rsid w:val="008D3AAC"/>
    <w:rsid w:val="008D4B84"/>
    <w:rsid w:val="008D4EE1"/>
    <w:rsid w:val="008D4F8A"/>
    <w:rsid w:val="008D555F"/>
    <w:rsid w:val="008D63D9"/>
    <w:rsid w:val="008D6582"/>
    <w:rsid w:val="008D72E1"/>
    <w:rsid w:val="008D799B"/>
    <w:rsid w:val="008D7BFE"/>
    <w:rsid w:val="008D7FCA"/>
    <w:rsid w:val="008E05B6"/>
    <w:rsid w:val="008E05DD"/>
    <w:rsid w:val="008E0EB1"/>
    <w:rsid w:val="008E133F"/>
    <w:rsid w:val="008E1B0D"/>
    <w:rsid w:val="008E53E5"/>
    <w:rsid w:val="008E5B85"/>
    <w:rsid w:val="008E5BB4"/>
    <w:rsid w:val="008E63FF"/>
    <w:rsid w:val="008E6829"/>
    <w:rsid w:val="008E6A23"/>
    <w:rsid w:val="008E6FD1"/>
    <w:rsid w:val="008F00CF"/>
    <w:rsid w:val="008F156E"/>
    <w:rsid w:val="008F2023"/>
    <w:rsid w:val="008F2829"/>
    <w:rsid w:val="008F2C67"/>
    <w:rsid w:val="008F37C4"/>
    <w:rsid w:val="008F3D55"/>
    <w:rsid w:val="008F40DA"/>
    <w:rsid w:val="008F4126"/>
    <w:rsid w:val="008F4C31"/>
    <w:rsid w:val="008F4F6F"/>
    <w:rsid w:val="008F5065"/>
    <w:rsid w:val="008F5992"/>
    <w:rsid w:val="008F6253"/>
    <w:rsid w:val="008F6616"/>
    <w:rsid w:val="008F6636"/>
    <w:rsid w:val="008F6AE7"/>
    <w:rsid w:val="008F6D5B"/>
    <w:rsid w:val="008F7008"/>
    <w:rsid w:val="008F7F8A"/>
    <w:rsid w:val="00900A52"/>
    <w:rsid w:val="0090136F"/>
    <w:rsid w:val="00901ECB"/>
    <w:rsid w:val="00901FD5"/>
    <w:rsid w:val="00902871"/>
    <w:rsid w:val="009033C8"/>
    <w:rsid w:val="0090540F"/>
    <w:rsid w:val="0090620B"/>
    <w:rsid w:val="0090691C"/>
    <w:rsid w:val="009070B7"/>
    <w:rsid w:val="009072C6"/>
    <w:rsid w:val="009076CC"/>
    <w:rsid w:val="0090794E"/>
    <w:rsid w:val="009125E1"/>
    <w:rsid w:val="00912930"/>
    <w:rsid w:val="009131AA"/>
    <w:rsid w:val="009138CD"/>
    <w:rsid w:val="00913A97"/>
    <w:rsid w:val="00913D3C"/>
    <w:rsid w:val="009142CD"/>
    <w:rsid w:val="00914486"/>
    <w:rsid w:val="00914714"/>
    <w:rsid w:val="00914ACB"/>
    <w:rsid w:val="00914BF2"/>
    <w:rsid w:val="00914C15"/>
    <w:rsid w:val="00914C21"/>
    <w:rsid w:val="00915874"/>
    <w:rsid w:val="00916796"/>
    <w:rsid w:val="00916839"/>
    <w:rsid w:val="00916DBE"/>
    <w:rsid w:val="00917106"/>
    <w:rsid w:val="00922012"/>
    <w:rsid w:val="00922430"/>
    <w:rsid w:val="00924489"/>
    <w:rsid w:val="00924937"/>
    <w:rsid w:val="00924DF2"/>
    <w:rsid w:val="009252B8"/>
    <w:rsid w:val="00925E68"/>
    <w:rsid w:val="00927930"/>
    <w:rsid w:val="00927A47"/>
    <w:rsid w:val="00927F56"/>
    <w:rsid w:val="009318AD"/>
    <w:rsid w:val="00931BAD"/>
    <w:rsid w:val="00933628"/>
    <w:rsid w:val="00933A36"/>
    <w:rsid w:val="00934D47"/>
    <w:rsid w:val="009355FB"/>
    <w:rsid w:val="00935ED6"/>
    <w:rsid w:val="00936476"/>
    <w:rsid w:val="00936B13"/>
    <w:rsid w:val="00937317"/>
    <w:rsid w:val="00937E04"/>
    <w:rsid w:val="00940267"/>
    <w:rsid w:val="00941218"/>
    <w:rsid w:val="00941E1D"/>
    <w:rsid w:val="00942B8B"/>
    <w:rsid w:val="00943026"/>
    <w:rsid w:val="00943316"/>
    <w:rsid w:val="0094353B"/>
    <w:rsid w:val="00943B02"/>
    <w:rsid w:val="00943C99"/>
    <w:rsid w:val="0094414B"/>
    <w:rsid w:val="009451A1"/>
    <w:rsid w:val="0094595B"/>
    <w:rsid w:val="00945D3F"/>
    <w:rsid w:val="0094601E"/>
    <w:rsid w:val="009460D9"/>
    <w:rsid w:val="009463ED"/>
    <w:rsid w:val="009506C4"/>
    <w:rsid w:val="009508CA"/>
    <w:rsid w:val="00950983"/>
    <w:rsid w:val="00950AF8"/>
    <w:rsid w:val="00950E66"/>
    <w:rsid w:val="00951151"/>
    <w:rsid w:val="00951264"/>
    <w:rsid w:val="00951296"/>
    <w:rsid w:val="00951315"/>
    <w:rsid w:val="009519A6"/>
    <w:rsid w:val="009523A7"/>
    <w:rsid w:val="009527DA"/>
    <w:rsid w:val="00952986"/>
    <w:rsid w:val="0095327E"/>
    <w:rsid w:val="00953831"/>
    <w:rsid w:val="0095409B"/>
    <w:rsid w:val="009547DB"/>
    <w:rsid w:val="00954F45"/>
    <w:rsid w:val="00955588"/>
    <w:rsid w:val="009567E4"/>
    <w:rsid w:val="00956FBF"/>
    <w:rsid w:val="009574C0"/>
    <w:rsid w:val="00962850"/>
    <w:rsid w:val="009628B2"/>
    <w:rsid w:val="00962C5A"/>
    <w:rsid w:val="00962D95"/>
    <w:rsid w:val="009631DA"/>
    <w:rsid w:val="00964505"/>
    <w:rsid w:val="009647AA"/>
    <w:rsid w:val="00964AD0"/>
    <w:rsid w:val="00965344"/>
    <w:rsid w:val="00965967"/>
    <w:rsid w:val="00965FEE"/>
    <w:rsid w:val="00967173"/>
    <w:rsid w:val="00970DFA"/>
    <w:rsid w:val="00970F21"/>
    <w:rsid w:val="00971173"/>
    <w:rsid w:val="009717A1"/>
    <w:rsid w:val="00971D9A"/>
    <w:rsid w:val="00971F27"/>
    <w:rsid w:val="00972C16"/>
    <w:rsid w:val="00973771"/>
    <w:rsid w:val="009737C7"/>
    <w:rsid w:val="009743AA"/>
    <w:rsid w:val="00974414"/>
    <w:rsid w:val="00974715"/>
    <w:rsid w:val="00974A60"/>
    <w:rsid w:val="00974B4B"/>
    <w:rsid w:val="00974EC9"/>
    <w:rsid w:val="009752F1"/>
    <w:rsid w:val="00975987"/>
    <w:rsid w:val="00976485"/>
    <w:rsid w:val="009766B7"/>
    <w:rsid w:val="00976997"/>
    <w:rsid w:val="00977832"/>
    <w:rsid w:val="00980108"/>
    <w:rsid w:val="00980C30"/>
    <w:rsid w:val="009817C7"/>
    <w:rsid w:val="00981FEC"/>
    <w:rsid w:val="009822BB"/>
    <w:rsid w:val="0098291E"/>
    <w:rsid w:val="00982D64"/>
    <w:rsid w:val="00983B69"/>
    <w:rsid w:val="00985E56"/>
    <w:rsid w:val="009863F3"/>
    <w:rsid w:val="00986866"/>
    <w:rsid w:val="00987425"/>
    <w:rsid w:val="009876B9"/>
    <w:rsid w:val="00987EFB"/>
    <w:rsid w:val="00990E05"/>
    <w:rsid w:val="00991CC8"/>
    <w:rsid w:val="00991CF1"/>
    <w:rsid w:val="00991E4D"/>
    <w:rsid w:val="00992928"/>
    <w:rsid w:val="009941CF"/>
    <w:rsid w:val="00994461"/>
    <w:rsid w:val="009944BC"/>
    <w:rsid w:val="009946AB"/>
    <w:rsid w:val="00994956"/>
    <w:rsid w:val="00995E4C"/>
    <w:rsid w:val="00995ECD"/>
    <w:rsid w:val="0099606D"/>
    <w:rsid w:val="009971C9"/>
    <w:rsid w:val="00997DA6"/>
    <w:rsid w:val="009A013A"/>
    <w:rsid w:val="009A0F4D"/>
    <w:rsid w:val="009A0FE7"/>
    <w:rsid w:val="009A232A"/>
    <w:rsid w:val="009A2751"/>
    <w:rsid w:val="009A3219"/>
    <w:rsid w:val="009A58B3"/>
    <w:rsid w:val="009A6512"/>
    <w:rsid w:val="009A75E4"/>
    <w:rsid w:val="009A76BB"/>
    <w:rsid w:val="009A7CEF"/>
    <w:rsid w:val="009A7D97"/>
    <w:rsid w:val="009B0757"/>
    <w:rsid w:val="009B16AA"/>
    <w:rsid w:val="009B1855"/>
    <w:rsid w:val="009B1A57"/>
    <w:rsid w:val="009B2451"/>
    <w:rsid w:val="009B257D"/>
    <w:rsid w:val="009B3919"/>
    <w:rsid w:val="009B3EB2"/>
    <w:rsid w:val="009B4346"/>
    <w:rsid w:val="009B574A"/>
    <w:rsid w:val="009B66AF"/>
    <w:rsid w:val="009B70ED"/>
    <w:rsid w:val="009B7106"/>
    <w:rsid w:val="009B7208"/>
    <w:rsid w:val="009B7AFA"/>
    <w:rsid w:val="009B7E5C"/>
    <w:rsid w:val="009C010C"/>
    <w:rsid w:val="009C0806"/>
    <w:rsid w:val="009C0AA0"/>
    <w:rsid w:val="009C0E33"/>
    <w:rsid w:val="009C2FC9"/>
    <w:rsid w:val="009C35F0"/>
    <w:rsid w:val="009C38CB"/>
    <w:rsid w:val="009C59F4"/>
    <w:rsid w:val="009C620D"/>
    <w:rsid w:val="009C77D8"/>
    <w:rsid w:val="009D0CE2"/>
    <w:rsid w:val="009D2518"/>
    <w:rsid w:val="009D255B"/>
    <w:rsid w:val="009D2625"/>
    <w:rsid w:val="009D2687"/>
    <w:rsid w:val="009D2F5F"/>
    <w:rsid w:val="009D43A2"/>
    <w:rsid w:val="009D576D"/>
    <w:rsid w:val="009D6215"/>
    <w:rsid w:val="009D626A"/>
    <w:rsid w:val="009D68C0"/>
    <w:rsid w:val="009D7685"/>
    <w:rsid w:val="009D7C4A"/>
    <w:rsid w:val="009E0814"/>
    <w:rsid w:val="009E0B12"/>
    <w:rsid w:val="009E0EBA"/>
    <w:rsid w:val="009E1644"/>
    <w:rsid w:val="009E2198"/>
    <w:rsid w:val="009E22EC"/>
    <w:rsid w:val="009E2344"/>
    <w:rsid w:val="009E2A8E"/>
    <w:rsid w:val="009E2C8B"/>
    <w:rsid w:val="009E3598"/>
    <w:rsid w:val="009E36FE"/>
    <w:rsid w:val="009E3BF4"/>
    <w:rsid w:val="009E3CB0"/>
    <w:rsid w:val="009E49EC"/>
    <w:rsid w:val="009E572E"/>
    <w:rsid w:val="009E5EB5"/>
    <w:rsid w:val="009E649D"/>
    <w:rsid w:val="009E6706"/>
    <w:rsid w:val="009E78FB"/>
    <w:rsid w:val="009E7BAF"/>
    <w:rsid w:val="009E7E8C"/>
    <w:rsid w:val="009F11DA"/>
    <w:rsid w:val="009F17C4"/>
    <w:rsid w:val="009F24AA"/>
    <w:rsid w:val="009F3BCE"/>
    <w:rsid w:val="009F43FD"/>
    <w:rsid w:val="009F44DB"/>
    <w:rsid w:val="009F4B69"/>
    <w:rsid w:val="009F5156"/>
    <w:rsid w:val="009F5BF9"/>
    <w:rsid w:val="009F5D04"/>
    <w:rsid w:val="009F5FE0"/>
    <w:rsid w:val="009F6183"/>
    <w:rsid w:val="009F6322"/>
    <w:rsid w:val="009F67F1"/>
    <w:rsid w:val="009F696F"/>
    <w:rsid w:val="009F7E59"/>
    <w:rsid w:val="00A00952"/>
    <w:rsid w:val="00A00A92"/>
    <w:rsid w:val="00A00EB5"/>
    <w:rsid w:val="00A015BE"/>
    <w:rsid w:val="00A01A66"/>
    <w:rsid w:val="00A0293F"/>
    <w:rsid w:val="00A02C88"/>
    <w:rsid w:val="00A02F80"/>
    <w:rsid w:val="00A0336E"/>
    <w:rsid w:val="00A03E95"/>
    <w:rsid w:val="00A03F94"/>
    <w:rsid w:val="00A0412A"/>
    <w:rsid w:val="00A0415E"/>
    <w:rsid w:val="00A0447D"/>
    <w:rsid w:val="00A04551"/>
    <w:rsid w:val="00A05B4B"/>
    <w:rsid w:val="00A05DA9"/>
    <w:rsid w:val="00A05F02"/>
    <w:rsid w:val="00A0615F"/>
    <w:rsid w:val="00A0682B"/>
    <w:rsid w:val="00A06D8A"/>
    <w:rsid w:val="00A07E4C"/>
    <w:rsid w:val="00A10771"/>
    <w:rsid w:val="00A10D74"/>
    <w:rsid w:val="00A11124"/>
    <w:rsid w:val="00A111B0"/>
    <w:rsid w:val="00A11711"/>
    <w:rsid w:val="00A11BC7"/>
    <w:rsid w:val="00A11F97"/>
    <w:rsid w:val="00A1202C"/>
    <w:rsid w:val="00A13616"/>
    <w:rsid w:val="00A13A72"/>
    <w:rsid w:val="00A13F2D"/>
    <w:rsid w:val="00A143F1"/>
    <w:rsid w:val="00A14408"/>
    <w:rsid w:val="00A14646"/>
    <w:rsid w:val="00A156C1"/>
    <w:rsid w:val="00A15C6B"/>
    <w:rsid w:val="00A16043"/>
    <w:rsid w:val="00A178A4"/>
    <w:rsid w:val="00A17FB8"/>
    <w:rsid w:val="00A20350"/>
    <w:rsid w:val="00A21AFE"/>
    <w:rsid w:val="00A21F99"/>
    <w:rsid w:val="00A22B82"/>
    <w:rsid w:val="00A23256"/>
    <w:rsid w:val="00A23757"/>
    <w:rsid w:val="00A23C95"/>
    <w:rsid w:val="00A2499D"/>
    <w:rsid w:val="00A24C6F"/>
    <w:rsid w:val="00A2606A"/>
    <w:rsid w:val="00A264CE"/>
    <w:rsid w:val="00A26756"/>
    <w:rsid w:val="00A26785"/>
    <w:rsid w:val="00A26A2E"/>
    <w:rsid w:val="00A27BD3"/>
    <w:rsid w:val="00A27E77"/>
    <w:rsid w:val="00A31A03"/>
    <w:rsid w:val="00A31F26"/>
    <w:rsid w:val="00A32F6E"/>
    <w:rsid w:val="00A33353"/>
    <w:rsid w:val="00A33471"/>
    <w:rsid w:val="00A33938"/>
    <w:rsid w:val="00A33C5D"/>
    <w:rsid w:val="00A33CE4"/>
    <w:rsid w:val="00A345D5"/>
    <w:rsid w:val="00A34DF5"/>
    <w:rsid w:val="00A35093"/>
    <w:rsid w:val="00A36140"/>
    <w:rsid w:val="00A362CB"/>
    <w:rsid w:val="00A36D2E"/>
    <w:rsid w:val="00A36DD2"/>
    <w:rsid w:val="00A3750E"/>
    <w:rsid w:val="00A37E11"/>
    <w:rsid w:val="00A405EF"/>
    <w:rsid w:val="00A407AE"/>
    <w:rsid w:val="00A408C1"/>
    <w:rsid w:val="00A417A3"/>
    <w:rsid w:val="00A42004"/>
    <w:rsid w:val="00A4239C"/>
    <w:rsid w:val="00A4261A"/>
    <w:rsid w:val="00A43656"/>
    <w:rsid w:val="00A4399C"/>
    <w:rsid w:val="00A43A33"/>
    <w:rsid w:val="00A44FB7"/>
    <w:rsid w:val="00A45CF5"/>
    <w:rsid w:val="00A46235"/>
    <w:rsid w:val="00A46609"/>
    <w:rsid w:val="00A46B78"/>
    <w:rsid w:val="00A46F78"/>
    <w:rsid w:val="00A512B0"/>
    <w:rsid w:val="00A527BE"/>
    <w:rsid w:val="00A53189"/>
    <w:rsid w:val="00A53460"/>
    <w:rsid w:val="00A548CE"/>
    <w:rsid w:val="00A554C8"/>
    <w:rsid w:val="00A556AE"/>
    <w:rsid w:val="00A55AF0"/>
    <w:rsid w:val="00A572A2"/>
    <w:rsid w:val="00A575A2"/>
    <w:rsid w:val="00A60549"/>
    <w:rsid w:val="00A6124C"/>
    <w:rsid w:val="00A61451"/>
    <w:rsid w:val="00A61C3E"/>
    <w:rsid w:val="00A6288D"/>
    <w:rsid w:val="00A645F8"/>
    <w:rsid w:val="00A6495D"/>
    <w:rsid w:val="00A64FEA"/>
    <w:rsid w:val="00A65021"/>
    <w:rsid w:val="00A650FD"/>
    <w:rsid w:val="00A6536B"/>
    <w:rsid w:val="00A65863"/>
    <w:rsid w:val="00A65C09"/>
    <w:rsid w:val="00A660B6"/>
    <w:rsid w:val="00A66154"/>
    <w:rsid w:val="00A66423"/>
    <w:rsid w:val="00A66597"/>
    <w:rsid w:val="00A6673E"/>
    <w:rsid w:val="00A66AED"/>
    <w:rsid w:val="00A66F86"/>
    <w:rsid w:val="00A67FA5"/>
    <w:rsid w:val="00A701CC"/>
    <w:rsid w:val="00A70724"/>
    <w:rsid w:val="00A712D2"/>
    <w:rsid w:val="00A715C1"/>
    <w:rsid w:val="00A740AD"/>
    <w:rsid w:val="00A74F55"/>
    <w:rsid w:val="00A75196"/>
    <w:rsid w:val="00A760B9"/>
    <w:rsid w:val="00A76BB5"/>
    <w:rsid w:val="00A76FCE"/>
    <w:rsid w:val="00A77A4E"/>
    <w:rsid w:val="00A77C40"/>
    <w:rsid w:val="00A77F82"/>
    <w:rsid w:val="00A800E7"/>
    <w:rsid w:val="00A80436"/>
    <w:rsid w:val="00A82655"/>
    <w:rsid w:val="00A8282A"/>
    <w:rsid w:val="00A828E8"/>
    <w:rsid w:val="00A84B2B"/>
    <w:rsid w:val="00A84B7D"/>
    <w:rsid w:val="00A8533E"/>
    <w:rsid w:val="00A86E72"/>
    <w:rsid w:val="00A90C15"/>
    <w:rsid w:val="00A90CD8"/>
    <w:rsid w:val="00A9144F"/>
    <w:rsid w:val="00A91B95"/>
    <w:rsid w:val="00A91C5F"/>
    <w:rsid w:val="00A92A14"/>
    <w:rsid w:val="00A93329"/>
    <w:rsid w:val="00A937D1"/>
    <w:rsid w:val="00A941B7"/>
    <w:rsid w:val="00A94B3A"/>
    <w:rsid w:val="00A94C24"/>
    <w:rsid w:val="00A95417"/>
    <w:rsid w:val="00A9593F"/>
    <w:rsid w:val="00A9622A"/>
    <w:rsid w:val="00A96869"/>
    <w:rsid w:val="00A96F23"/>
    <w:rsid w:val="00AA0745"/>
    <w:rsid w:val="00AA1025"/>
    <w:rsid w:val="00AA107D"/>
    <w:rsid w:val="00AA24C8"/>
    <w:rsid w:val="00AA2600"/>
    <w:rsid w:val="00AA356A"/>
    <w:rsid w:val="00AA39C5"/>
    <w:rsid w:val="00AA4AA1"/>
    <w:rsid w:val="00AA5052"/>
    <w:rsid w:val="00AA5368"/>
    <w:rsid w:val="00AA6E94"/>
    <w:rsid w:val="00AA71E9"/>
    <w:rsid w:val="00AA7F1E"/>
    <w:rsid w:val="00AB16BE"/>
    <w:rsid w:val="00AB1973"/>
    <w:rsid w:val="00AB2493"/>
    <w:rsid w:val="00AB2EF4"/>
    <w:rsid w:val="00AB3FF8"/>
    <w:rsid w:val="00AB428D"/>
    <w:rsid w:val="00AB53FD"/>
    <w:rsid w:val="00AB748B"/>
    <w:rsid w:val="00AC207E"/>
    <w:rsid w:val="00AC2C27"/>
    <w:rsid w:val="00AC33B3"/>
    <w:rsid w:val="00AC363F"/>
    <w:rsid w:val="00AC3A05"/>
    <w:rsid w:val="00AC43B7"/>
    <w:rsid w:val="00AC445E"/>
    <w:rsid w:val="00AC4526"/>
    <w:rsid w:val="00AC4E6D"/>
    <w:rsid w:val="00AC5CC3"/>
    <w:rsid w:val="00AC5D9F"/>
    <w:rsid w:val="00AC5DAB"/>
    <w:rsid w:val="00AC5F9F"/>
    <w:rsid w:val="00AC6C8D"/>
    <w:rsid w:val="00AC75F9"/>
    <w:rsid w:val="00AC76FD"/>
    <w:rsid w:val="00AD0A49"/>
    <w:rsid w:val="00AD1B31"/>
    <w:rsid w:val="00AD1F90"/>
    <w:rsid w:val="00AD254D"/>
    <w:rsid w:val="00AD287C"/>
    <w:rsid w:val="00AD35FB"/>
    <w:rsid w:val="00AD3A78"/>
    <w:rsid w:val="00AD3BA0"/>
    <w:rsid w:val="00AD3D8C"/>
    <w:rsid w:val="00AD3EB3"/>
    <w:rsid w:val="00AD4C26"/>
    <w:rsid w:val="00AD59A3"/>
    <w:rsid w:val="00AD59F4"/>
    <w:rsid w:val="00AD5CFC"/>
    <w:rsid w:val="00AD6588"/>
    <w:rsid w:val="00AD6B9B"/>
    <w:rsid w:val="00AE0578"/>
    <w:rsid w:val="00AE197A"/>
    <w:rsid w:val="00AE2A7B"/>
    <w:rsid w:val="00AE2B08"/>
    <w:rsid w:val="00AE2B73"/>
    <w:rsid w:val="00AE34B8"/>
    <w:rsid w:val="00AE3A38"/>
    <w:rsid w:val="00AE44C6"/>
    <w:rsid w:val="00AE4537"/>
    <w:rsid w:val="00AE4806"/>
    <w:rsid w:val="00AE49A7"/>
    <w:rsid w:val="00AE4DDF"/>
    <w:rsid w:val="00AE5FDD"/>
    <w:rsid w:val="00AE6380"/>
    <w:rsid w:val="00AE661E"/>
    <w:rsid w:val="00AE66A3"/>
    <w:rsid w:val="00AE7474"/>
    <w:rsid w:val="00AF007A"/>
    <w:rsid w:val="00AF0610"/>
    <w:rsid w:val="00AF094E"/>
    <w:rsid w:val="00AF0F17"/>
    <w:rsid w:val="00AF3893"/>
    <w:rsid w:val="00AF3ED1"/>
    <w:rsid w:val="00AF4CE9"/>
    <w:rsid w:val="00AF5F2F"/>
    <w:rsid w:val="00AF6E67"/>
    <w:rsid w:val="00AF7059"/>
    <w:rsid w:val="00AF7332"/>
    <w:rsid w:val="00AF7FB6"/>
    <w:rsid w:val="00B00731"/>
    <w:rsid w:val="00B00AD5"/>
    <w:rsid w:val="00B01627"/>
    <w:rsid w:val="00B01E62"/>
    <w:rsid w:val="00B02B84"/>
    <w:rsid w:val="00B02DEE"/>
    <w:rsid w:val="00B038C8"/>
    <w:rsid w:val="00B03DC0"/>
    <w:rsid w:val="00B05587"/>
    <w:rsid w:val="00B05A1C"/>
    <w:rsid w:val="00B06551"/>
    <w:rsid w:val="00B072E7"/>
    <w:rsid w:val="00B07346"/>
    <w:rsid w:val="00B0752A"/>
    <w:rsid w:val="00B1188E"/>
    <w:rsid w:val="00B11AEA"/>
    <w:rsid w:val="00B11F23"/>
    <w:rsid w:val="00B13213"/>
    <w:rsid w:val="00B132F9"/>
    <w:rsid w:val="00B1480C"/>
    <w:rsid w:val="00B14AAB"/>
    <w:rsid w:val="00B151E9"/>
    <w:rsid w:val="00B155DC"/>
    <w:rsid w:val="00B15AF9"/>
    <w:rsid w:val="00B15EA7"/>
    <w:rsid w:val="00B16215"/>
    <w:rsid w:val="00B1679B"/>
    <w:rsid w:val="00B16D71"/>
    <w:rsid w:val="00B174C7"/>
    <w:rsid w:val="00B17508"/>
    <w:rsid w:val="00B178B3"/>
    <w:rsid w:val="00B20122"/>
    <w:rsid w:val="00B20799"/>
    <w:rsid w:val="00B20832"/>
    <w:rsid w:val="00B21813"/>
    <w:rsid w:val="00B21F64"/>
    <w:rsid w:val="00B22447"/>
    <w:rsid w:val="00B2285F"/>
    <w:rsid w:val="00B22992"/>
    <w:rsid w:val="00B22AE5"/>
    <w:rsid w:val="00B24B96"/>
    <w:rsid w:val="00B24E5F"/>
    <w:rsid w:val="00B25511"/>
    <w:rsid w:val="00B25B03"/>
    <w:rsid w:val="00B26228"/>
    <w:rsid w:val="00B26CD0"/>
    <w:rsid w:val="00B26E03"/>
    <w:rsid w:val="00B279BF"/>
    <w:rsid w:val="00B30804"/>
    <w:rsid w:val="00B315C9"/>
    <w:rsid w:val="00B315DD"/>
    <w:rsid w:val="00B3187F"/>
    <w:rsid w:val="00B320A3"/>
    <w:rsid w:val="00B32F6A"/>
    <w:rsid w:val="00B333B5"/>
    <w:rsid w:val="00B33608"/>
    <w:rsid w:val="00B34701"/>
    <w:rsid w:val="00B34D4D"/>
    <w:rsid w:val="00B35331"/>
    <w:rsid w:val="00B35352"/>
    <w:rsid w:val="00B3538E"/>
    <w:rsid w:val="00B35F0E"/>
    <w:rsid w:val="00B36135"/>
    <w:rsid w:val="00B36B12"/>
    <w:rsid w:val="00B37B81"/>
    <w:rsid w:val="00B40678"/>
    <w:rsid w:val="00B414CC"/>
    <w:rsid w:val="00B4212C"/>
    <w:rsid w:val="00B42F73"/>
    <w:rsid w:val="00B436A3"/>
    <w:rsid w:val="00B44320"/>
    <w:rsid w:val="00B4489B"/>
    <w:rsid w:val="00B448EE"/>
    <w:rsid w:val="00B44DED"/>
    <w:rsid w:val="00B45816"/>
    <w:rsid w:val="00B45B2C"/>
    <w:rsid w:val="00B45B83"/>
    <w:rsid w:val="00B45D4A"/>
    <w:rsid w:val="00B46636"/>
    <w:rsid w:val="00B46B6D"/>
    <w:rsid w:val="00B47688"/>
    <w:rsid w:val="00B50371"/>
    <w:rsid w:val="00B506F7"/>
    <w:rsid w:val="00B50967"/>
    <w:rsid w:val="00B5129B"/>
    <w:rsid w:val="00B51AFA"/>
    <w:rsid w:val="00B51C7F"/>
    <w:rsid w:val="00B51DBC"/>
    <w:rsid w:val="00B52497"/>
    <w:rsid w:val="00B52943"/>
    <w:rsid w:val="00B5385E"/>
    <w:rsid w:val="00B54003"/>
    <w:rsid w:val="00B557C1"/>
    <w:rsid w:val="00B5608A"/>
    <w:rsid w:val="00B56137"/>
    <w:rsid w:val="00B571C3"/>
    <w:rsid w:val="00B60E15"/>
    <w:rsid w:val="00B60E94"/>
    <w:rsid w:val="00B610BA"/>
    <w:rsid w:val="00B61458"/>
    <w:rsid w:val="00B61866"/>
    <w:rsid w:val="00B61FB3"/>
    <w:rsid w:val="00B624F0"/>
    <w:rsid w:val="00B62D71"/>
    <w:rsid w:val="00B633F8"/>
    <w:rsid w:val="00B63F6A"/>
    <w:rsid w:val="00B649B0"/>
    <w:rsid w:val="00B64A37"/>
    <w:rsid w:val="00B64CF6"/>
    <w:rsid w:val="00B64EE7"/>
    <w:rsid w:val="00B65196"/>
    <w:rsid w:val="00B65A83"/>
    <w:rsid w:val="00B65EF4"/>
    <w:rsid w:val="00B702B2"/>
    <w:rsid w:val="00B7073C"/>
    <w:rsid w:val="00B70C15"/>
    <w:rsid w:val="00B70C69"/>
    <w:rsid w:val="00B71B8E"/>
    <w:rsid w:val="00B72735"/>
    <w:rsid w:val="00B73899"/>
    <w:rsid w:val="00B73A62"/>
    <w:rsid w:val="00B73F9B"/>
    <w:rsid w:val="00B74794"/>
    <w:rsid w:val="00B75788"/>
    <w:rsid w:val="00B75DB0"/>
    <w:rsid w:val="00B766A0"/>
    <w:rsid w:val="00B806DC"/>
    <w:rsid w:val="00B8090B"/>
    <w:rsid w:val="00B80B07"/>
    <w:rsid w:val="00B8236B"/>
    <w:rsid w:val="00B83491"/>
    <w:rsid w:val="00B84C15"/>
    <w:rsid w:val="00B84CB3"/>
    <w:rsid w:val="00B85CC6"/>
    <w:rsid w:val="00B85D1D"/>
    <w:rsid w:val="00B90195"/>
    <w:rsid w:val="00B903EC"/>
    <w:rsid w:val="00B9071D"/>
    <w:rsid w:val="00B90CDA"/>
    <w:rsid w:val="00B91307"/>
    <w:rsid w:val="00B91F54"/>
    <w:rsid w:val="00B9207B"/>
    <w:rsid w:val="00B921A3"/>
    <w:rsid w:val="00B92E82"/>
    <w:rsid w:val="00B92EEB"/>
    <w:rsid w:val="00B93C0F"/>
    <w:rsid w:val="00B9406C"/>
    <w:rsid w:val="00B94665"/>
    <w:rsid w:val="00B95660"/>
    <w:rsid w:val="00B96072"/>
    <w:rsid w:val="00B9638D"/>
    <w:rsid w:val="00B97139"/>
    <w:rsid w:val="00B976B5"/>
    <w:rsid w:val="00B97A6B"/>
    <w:rsid w:val="00BA030A"/>
    <w:rsid w:val="00BA11AC"/>
    <w:rsid w:val="00BA1386"/>
    <w:rsid w:val="00BA1698"/>
    <w:rsid w:val="00BA1800"/>
    <w:rsid w:val="00BA22EC"/>
    <w:rsid w:val="00BA275F"/>
    <w:rsid w:val="00BA298A"/>
    <w:rsid w:val="00BA39E4"/>
    <w:rsid w:val="00BA3C4B"/>
    <w:rsid w:val="00BA41EF"/>
    <w:rsid w:val="00BA4425"/>
    <w:rsid w:val="00BA481C"/>
    <w:rsid w:val="00BA4A1F"/>
    <w:rsid w:val="00BA4C0D"/>
    <w:rsid w:val="00BA4E99"/>
    <w:rsid w:val="00BA50DE"/>
    <w:rsid w:val="00BA5324"/>
    <w:rsid w:val="00BA54E1"/>
    <w:rsid w:val="00BA5D3F"/>
    <w:rsid w:val="00BA65C8"/>
    <w:rsid w:val="00BA6A52"/>
    <w:rsid w:val="00BA6C37"/>
    <w:rsid w:val="00BA6CB1"/>
    <w:rsid w:val="00BB0DBD"/>
    <w:rsid w:val="00BB11E4"/>
    <w:rsid w:val="00BB19CF"/>
    <w:rsid w:val="00BB21B3"/>
    <w:rsid w:val="00BB2C67"/>
    <w:rsid w:val="00BB3AA6"/>
    <w:rsid w:val="00BB422C"/>
    <w:rsid w:val="00BB465E"/>
    <w:rsid w:val="00BB48BF"/>
    <w:rsid w:val="00BB4997"/>
    <w:rsid w:val="00BB4A5A"/>
    <w:rsid w:val="00BB4FA8"/>
    <w:rsid w:val="00BB501B"/>
    <w:rsid w:val="00BB58EB"/>
    <w:rsid w:val="00BB67E5"/>
    <w:rsid w:val="00BB747B"/>
    <w:rsid w:val="00BB7B3B"/>
    <w:rsid w:val="00BB7EF0"/>
    <w:rsid w:val="00BC02A5"/>
    <w:rsid w:val="00BC0CE0"/>
    <w:rsid w:val="00BC0DF2"/>
    <w:rsid w:val="00BC12DC"/>
    <w:rsid w:val="00BC2446"/>
    <w:rsid w:val="00BC3184"/>
    <w:rsid w:val="00BC32A0"/>
    <w:rsid w:val="00BC3F52"/>
    <w:rsid w:val="00BC4784"/>
    <w:rsid w:val="00BC6ABE"/>
    <w:rsid w:val="00BC70B6"/>
    <w:rsid w:val="00BD01C0"/>
    <w:rsid w:val="00BD0CBE"/>
    <w:rsid w:val="00BD12E9"/>
    <w:rsid w:val="00BD1392"/>
    <w:rsid w:val="00BD13D4"/>
    <w:rsid w:val="00BD16AF"/>
    <w:rsid w:val="00BD1A7F"/>
    <w:rsid w:val="00BD24B5"/>
    <w:rsid w:val="00BD2B4F"/>
    <w:rsid w:val="00BD2F18"/>
    <w:rsid w:val="00BD3131"/>
    <w:rsid w:val="00BD324A"/>
    <w:rsid w:val="00BD38F7"/>
    <w:rsid w:val="00BD45C4"/>
    <w:rsid w:val="00BD495B"/>
    <w:rsid w:val="00BD4A92"/>
    <w:rsid w:val="00BD52F0"/>
    <w:rsid w:val="00BD58E9"/>
    <w:rsid w:val="00BD6CEA"/>
    <w:rsid w:val="00BD7059"/>
    <w:rsid w:val="00BE0662"/>
    <w:rsid w:val="00BE084C"/>
    <w:rsid w:val="00BE2115"/>
    <w:rsid w:val="00BE31C4"/>
    <w:rsid w:val="00BE3442"/>
    <w:rsid w:val="00BE3D52"/>
    <w:rsid w:val="00BE492B"/>
    <w:rsid w:val="00BE51F3"/>
    <w:rsid w:val="00BE5CE4"/>
    <w:rsid w:val="00BE6A17"/>
    <w:rsid w:val="00BE7045"/>
    <w:rsid w:val="00BE7777"/>
    <w:rsid w:val="00BE7AC7"/>
    <w:rsid w:val="00BE7D9E"/>
    <w:rsid w:val="00BF027D"/>
    <w:rsid w:val="00BF0C80"/>
    <w:rsid w:val="00BF162E"/>
    <w:rsid w:val="00BF2EDE"/>
    <w:rsid w:val="00BF37D2"/>
    <w:rsid w:val="00BF4499"/>
    <w:rsid w:val="00BF44AD"/>
    <w:rsid w:val="00BF4D17"/>
    <w:rsid w:val="00BF6D3F"/>
    <w:rsid w:val="00C00D42"/>
    <w:rsid w:val="00C01317"/>
    <w:rsid w:val="00C018B3"/>
    <w:rsid w:val="00C01D46"/>
    <w:rsid w:val="00C02883"/>
    <w:rsid w:val="00C02E56"/>
    <w:rsid w:val="00C03676"/>
    <w:rsid w:val="00C0406E"/>
    <w:rsid w:val="00C04EC2"/>
    <w:rsid w:val="00C05018"/>
    <w:rsid w:val="00C05784"/>
    <w:rsid w:val="00C06791"/>
    <w:rsid w:val="00C068D3"/>
    <w:rsid w:val="00C06CD9"/>
    <w:rsid w:val="00C0798B"/>
    <w:rsid w:val="00C1079F"/>
    <w:rsid w:val="00C10A0A"/>
    <w:rsid w:val="00C113AD"/>
    <w:rsid w:val="00C15C90"/>
    <w:rsid w:val="00C15D8C"/>
    <w:rsid w:val="00C163F6"/>
    <w:rsid w:val="00C16CCA"/>
    <w:rsid w:val="00C17400"/>
    <w:rsid w:val="00C17EBD"/>
    <w:rsid w:val="00C20349"/>
    <w:rsid w:val="00C2072A"/>
    <w:rsid w:val="00C20A16"/>
    <w:rsid w:val="00C21137"/>
    <w:rsid w:val="00C21215"/>
    <w:rsid w:val="00C21D3E"/>
    <w:rsid w:val="00C22E22"/>
    <w:rsid w:val="00C2320D"/>
    <w:rsid w:val="00C23ECF"/>
    <w:rsid w:val="00C2433A"/>
    <w:rsid w:val="00C24718"/>
    <w:rsid w:val="00C24A65"/>
    <w:rsid w:val="00C2699F"/>
    <w:rsid w:val="00C2786F"/>
    <w:rsid w:val="00C27918"/>
    <w:rsid w:val="00C30063"/>
    <w:rsid w:val="00C30B99"/>
    <w:rsid w:val="00C3129B"/>
    <w:rsid w:val="00C3202B"/>
    <w:rsid w:val="00C32AB9"/>
    <w:rsid w:val="00C32D51"/>
    <w:rsid w:val="00C33086"/>
    <w:rsid w:val="00C33246"/>
    <w:rsid w:val="00C34994"/>
    <w:rsid w:val="00C34BE7"/>
    <w:rsid w:val="00C34CAA"/>
    <w:rsid w:val="00C34F74"/>
    <w:rsid w:val="00C351EE"/>
    <w:rsid w:val="00C36562"/>
    <w:rsid w:val="00C36C0A"/>
    <w:rsid w:val="00C36D38"/>
    <w:rsid w:val="00C37E3C"/>
    <w:rsid w:val="00C37FEA"/>
    <w:rsid w:val="00C41267"/>
    <w:rsid w:val="00C41997"/>
    <w:rsid w:val="00C42374"/>
    <w:rsid w:val="00C428AF"/>
    <w:rsid w:val="00C433DE"/>
    <w:rsid w:val="00C4433C"/>
    <w:rsid w:val="00C446F2"/>
    <w:rsid w:val="00C45E43"/>
    <w:rsid w:val="00C45E62"/>
    <w:rsid w:val="00C45E66"/>
    <w:rsid w:val="00C46747"/>
    <w:rsid w:val="00C4686B"/>
    <w:rsid w:val="00C46C3A"/>
    <w:rsid w:val="00C46E01"/>
    <w:rsid w:val="00C4754B"/>
    <w:rsid w:val="00C47AAE"/>
    <w:rsid w:val="00C47EC6"/>
    <w:rsid w:val="00C50E4B"/>
    <w:rsid w:val="00C50E67"/>
    <w:rsid w:val="00C52A1A"/>
    <w:rsid w:val="00C5314B"/>
    <w:rsid w:val="00C53386"/>
    <w:rsid w:val="00C536BA"/>
    <w:rsid w:val="00C53DF4"/>
    <w:rsid w:val="00C542A6"/>
    <w:rsid w:val="00C5515A"/>
    <w:rsid w:val="00C55212"/>
    <w:rsid w:val="00C55914"/>
    <w:rsid w:val="00C56265"/>
    <w:rsid w:val="00C564A5"/>
    <w:rsid w:val="00C56834"/>
    <w:rsid w:val="00C56866"/>
    <w:rsid w:val="00C56BB2"/>
    <w:rsid w:val="00C57186"/>
    <w:rsid w:val="00C600EA"/>
    <w:rsid w:val="00C603CD"/>
    <w:rsid w:val="00C606FB"/>
    <w:rsid w:val="00C61CA1"/>
    <w:rsid w:val="00C623E0"/>
    <w:rsid w:val="00C6270F"/>
    <w:rsid w:val="00C62E9A"/>
    <w:rsid w:val="00C639F1"/>
    <w:rsid w:val="00C644FF"/>
    <w:rsid w:val="00C64D0D"/>
    <w:rsid w:val="00C64D18"/>
    <w:rsid w:val="00C651D5"/>
    <w:rsid w:val="00C65E1E"/>
    <w:rsid w:val="00C66F61"/>
    <w:rsid w:val="00C7051B"/>
    <w:rsid w:val="00C70C8B"/>
    <w:rsid w:val="00C721CC"/>
    <w:rsid w:val="00C7271C"/>
    <w:rsid w:val="00C73C22"/>
    <w:rsid w:val="00C73DD5"/>
    <w:rsid w:val="00C7425E"/>
    <w:rsid w:val="00C744B8"/>
    <w:rsid w:val="00C75356"/>
    <w:rsid w:val="00C75578"/>
    <w:rsid w:val="00C75700"/>
    <w:rsid w:val="00C764D5"/>
    <w:rsid w:val="00C768BC"/>
    <w:rsid w:val="00C76A52"/>
    <w:rsid w:val="00C76D34"/>
    <w:rsid w:val="00C77B67"/>
    <w:rsid w:val="00C77C1A"/>
    <w:rsid w:val="00C77FD9"/>
    <w:rsid w:val="00C8077A"/>
    <w:rsid w:val="00C80BEC"/>
    <w:rsid w:val="00C80ED2"/>
    <w:rsid w:val="00C813A7"/>
    <w:rsid w:val="00C82057"/>
    <w:rsid w:val="00C8273B"/>
    <w:rsid w:val="00C83445"/>
    <w:rsid w:val="00C838F5"/>
    <w:rsid w:val="00C83905"/>
    <w:rsid w:val="00C83C11"/>
    <w:rsid w:val="00C845EE"/>
    <w:rsid w:val="00C848C5"/>
    <w:rsid w:val="00C85148"/>
    <w:rsid w:val="00C8562A"/>
    <w:rsid w:val="00C871B1"/>
    <w:rsid w:val="00C87916"/>
    <w:rsid w:val="00C87997"/>
    <w:rsid w:val="00C87CAF"/>
    <w:rsid w:val="00C902E2"/>
    <w:rsid w:val="00C91711"/>
    <w:rsid w:val="00C92773"/>
    <w:rsid w:val="00C937F9"/>
    <w:rsid w:val="00C93BF9"/>
    <w:rsid w:val="00C9764A"/>
    <w:rsid w:val="00C977D4"/>
    <w:rsid w:val="00CA0AFE"/>
    <w:rsid w:val="00CA1168"/>
    <w:rsid w:val="00CA135E"/>
    <w:rsid w:val="00CA2170"/>
    <w:rsid w:val="00CA2898"/>
    <w:rsid w:val="00CA307E"/>
    <w:rsid w:val="00CA391E"/>
    <w:rsid w:val="00CA3B3C"/>
    <w:rsid w:val="00CA4138"/>
    <w:rsid w:val="00CA51FB"/>
    <w:rsid w:val="00CA560D"/>
    <w:rsid w:val="00CA59C1"/>
    <w:rsid w:val="00CA75D8"/>
    <w:rsid w:val="00CB079C"/>
    <w:rsid w:val="00CB18B2"/>
    <w:rsid w:val="00CB2594"/>
    <w:rsid w:val="00CB2BE9"/>
    <w:rsid w:val="00CB346A"/>
    <w:rsid w:val="00CB4445"/>
    <w:rsid w:val="00CB4ADE"/>
    <w:rsid w:val="00CB5061"/>
    <w:rsid w:val="00CB5AB2"/>
    <w:rsid w:val="00CB637F"/>
    <w:rsid w:val="00CB6EE6"/>
    <w:rsid w:val="00CC0940"/>
    <w:rsid w:val="00CC1F0F"/>
    <w:rsid w:val="00CC2086"/>
    <w:rsid w:val="00CC2D27"/>
    <w:rsid w:val="00CC3212"/>
    <w:rsid w:val="00CC4480"/>
    <w:rsid w:val="00CC612B"/>
    <w:rsid w:val="00CC6B62"/>
    <w:rsid w:val="00CC70CC"/>
    <w:rsid w:val="00CC722F"/>
    <w:rsid w:val="00CD06D9"/>
    <w:rsid w:val="00CD0879"/>
    <w:rsid w:val="00CD13ED"/>
    <w:rsid w:val="00CD158B"/>
    <w:rsid w:val="00CD1776"/>
    <w:rsid w:val="00CD1A78"/>
    <w:rsid w:val="00CD1B32"/>
    <w:rsid w:val="00CD28C1"/>
    <w:rsid w:val="00CD2AEF"/>
    <w:rsid w:val="00CD3AA9"/>
    <w:rsid w:val="00CD4112"/>
    <w:rsid w:val="00CD56F1"/>
    <w:rsid w:val="00CD59ED"/>
    <w:rsid w:val="00CD5CEB"/>
    <w:rsid w:val="00CD6091"/>
    <w:rsid w:val="00CD6119"/>
    <w:rsid w:val="00CD62B0"/>
    <w:rsid w:val="00CD69E4"/>
    <w:rsid w:val="00CE0607"/>
    <w:rsid w:val="00CE09FA"/>
    <w:rsid w:val="00CE0D10"/>
    <w:rsid w:val="00CE19D1"/>
    <w:rsid w:val="00CE207F"/>
    <w:rsid w:val="00CE23EA"/>
    <w:rsid w:val="00CE3AA6"/>
    <w:rsid w:val="00CE514C"/>
    <w:rsid w:val="00CE54DF"/>
    <w:rsid w:val="00CE5879"/>
    <w:rsid w:val="00CE5A5E"/>
    <w:rsid w:val="00CE5B5A"/>
    <w:rsid w:val="00CE6642"/>
    <w:rsid w:val="00CE68CD"/>
    <w:rsid w:val="00CE6E60"/>
    <w:rsid w:val="00CE7068"/>
    <w:rsid w:val="00CE760D"/>
    <w:rsid w:val="00CE7833"/>
    <w:rsid w:val="00CE7B60"/>
    <w:rsid w:val="00CE7BE9"/>
    <w:rsid w:val="00CE7CCA"/>
    <w:rsid w:val="00CF02D8"/>
    <w:rsid w:val="00CF03E8"/>
    <w:rsid w:val="00CF0C7B"/>
    <w:rsid w:val="00CF1F78"/>
    <w:rsid w:val="00CF30E2"/>
    <w:rsid w:val="00CF36A8"/>
    <w:rsid w:val="00CF39CD"/>
    <w:rsid w:val="00CF48D9"/>
    <w:rsid w:val="00CF5813"/>
    <w:rsid w:val="00CF58AB"/>
    <w:rsid w:val="00CF5A32"/>
    <w:rsid w:val="00CF6E75"/>
    <w:rsid w:val="00CF78FE"/>
    <w:rsid w:val="00CF7959"/>
    <w:rsid w:val="00D001EC"/>
    <w:rsid w:val="00D0038C"/>
    <w:rsid w:val="00D01045"/>
    <w:rsid w:val="00D01510"/>
    <w:rsid w:val="00D01AA3"/>
    <w:rsid w:val="00D042FF"/>
    <w:rsid w:val="00D045C4"/>
    <w:rsid w:val="00D057D1"/>
    <w:rsid w:val="00D0584B"/>
    <w:rsid w:val="00D0763A"/>
    <w:rsid w:val="00D07B96"/>
    <w:rsid w:val="00D07D61"/>
    <w:rsid w:val="00D10327"/>
    <w:rsid w:val="00D106E7"/>
    <w:rsid w:val="00D10BB4"/>
    <w:rsid w:val="00D13097"/>
    <w:rsid w:val="00D139B4"/>
    <w:rsid w:val="00D13F8A"/>
    <w:rsid w:val="00D1407A"/>
    <w:rsid w:val="00D14D64"/>
    <w:rsid w:val="00D158D6"/>
    <w:rsid w:val="00D161CE"/>
    <w:rsid w:val="00D16702"/>
    <w:rsid w:val="00D17A9E"/>
    <w:rsid w:val="00D205F8"/>
    <w:rsid w:val="00D211C1"/>
    <w:rsid w:val="00D212D2"/>
    <w:rsid w:val="00D21A12"/>
    <w:rsid w:val="00D21D3E"/>
    <w:rsid w:val="00D22690"/>
    <w:rsid w:val="00D228DD"/>
    <w:rsid w:val="00D22C11"/>
    <w:rsid w:val="00D23089"/>
    <w:rsid w:val="00D232B1"/>
    <w:rsid w:val="00D23737"/>
    <w:rsid w:val="00D23D89"/>
    <w:rsid w:val="00D23FBF"/>
    <w:rsid w:val="00D25789"/>
    <w:rsid w:val="00D25EE8"/>
    <w:rsid w:val="00D26217"/>
    <w:rsid w:val="00D273ED"/>
    <w:rsid w:val="00D27A33"/>
    <w:rsid w:val="00D30320"/>
    <w:rsid w:val="00D306CB"/>
    <w:rsid w:val="00D30A8F"/>
    <w:rsid w:val="00D31582"/>
    <w:rsid w:val="00D31C67"/>
    <w:rsid w:val="00D31CF8"/>
    <w:rsid w:val="00D32892"/>
    <w:rsid w:val="00D33295"/>
    <w:rsid w:val="00D33F5B"/>
    <w:rsid w:val="00D34B89"/>
    <w:rsid w:val="00D34D28"/>
    <w:rsid w:val="00D34DA9"/>
    <w:rsid w:val="00D34DB0"/>
    <w:rsid w:val="00D35507"/>
    <w:rsid w:val="00D358B4"/>
    <w:rsid w:val="00D368CA"/>
    <w:rsid w:val="00D36BD8"/>
    <w:rsid w:val="00D372B6"/>
    <w:rsid w:val="00D375C9"/>
    <w:rsid w:val="00D40119"/>
    <w:rsid w:val="00D40570"/>
    <w:rsid w:val="00D42356"/>
    <w:rsid w:val="00D424F5"/>
    <w:rsid w:val="00D43144"/>
    <w:rsid w:val="00D43925"/>
    <w:rsid w:val="00D43A3C"/>
    <w:rsid w:val="00D4422B"/>
    <w:rsid w:val="00D4434C"/>
    <w:rsid w:val="00D44961"/>
    <w:rsid w:val="00D469AB"/>
    <w:rsid w:val="00D47F69"/>
    <w:rsid w:val="00D50729"/>
    <w:rsid w:val="00D50C46"/>
    <w:rsid w:val="00D5231B"/>
    <w:rsid w:val="00D54451"/>
    <w:rsid w:val="00D54EDB"/>
    <w:rsid w:val="00D54EDE"/>
    <w:rsid w:val="00D551EE"/>
    <w:rsid w:val="00D5550C"/>
    <w:rsid w:val="00D56CF3"/>
    <w:rsid w:val="00D5743C"/>
    <w:rsid w:val="00D6031F"/>
    <w:rsid w:val="00D604EC"/>
    <w:rsid w:val="00D6062B"/>
    <w:rsid w:val="00D61EFB"/>
    <w:rsid w:val="00D624D2"/>
    <w:rsid w:val="00D62A26"/>
    <w:rsid w:val="00D62FBE"/>
    <w:rsid w:val="00D6332A"/>
    <w:rsid w:val="00D63675"/>
    <w:rsid w:val="00D6429E"/>
    <w:rsid w:val="00D646E3"/>
    <w:rsid w:val="00D64753"/>
    <w:rsid w:val="00D65A6A"/>
    <w:rsid w:val="00D66206"/>
    <w:rsid w:val="00D66C4B"/>
    <w:rsid w:val="00D6746F"/>
    <w:rsid w:val="00D67731"/>
    <w:rsid w:val="00D677F0"/>
    <w:rsid w:val="00D7078E"/>
    <w:rsid w:val="00D71138"/>
    <w:rsid w:val="00D72109"/>
    <w:rsid w:val="00D727B9"/>
    <w:rsid w:val="00D73367"/>
    <w:rsid w:val="00D73494"/>
    <w:rsid w:val="00D737FE"/>
    <w:rsid w:val="00D73A6C"/>
    <w:rsid w:val="00D73B88"/>
    <w:rsid w:val="00D73C98"/>
    <w:rsid w:val="00D747EC"/>
    <w:rsid w:val="00D7519C"/>
    <w:rsid w:val="00D75461"/>
    <w:rsid w:val="00D759E1"/>
    <w:rsid w:val="00D75CF2"/>
    <w:rsid w:val="00D76D75"/>
    <w:rsid w:val="00D77280"/>
    <w:rsid w:val="00D7737C"/>
    <w:rsid w:val="00D7795D"/>
    <w:rsid w:val="00D77CAE"/>
    <w:rsid w:val="00D800EF"/>
    <w:rsid w:val="00D81BA6"/>
    <w:rsid w:val="00D82B73"/>
    <w:rsid w:val="00D83125"/>
    <w:rsid w:val="00D83D93"/>
    <w:rsid w:val="00D84848"/>
    <w:rsid w:val="00D851C1"/>
    <w:rsid w:val="00D86857"/>
    <w:rsid w:val="00D910C1"/>
    <w:rsid w:val="00D91345"/>
    <w:rsid w:val="00D915A6"/>
    <w:rsid w:val="00D91903"/>
    <w:rsid w:val="00D920CF"/>
    <w:rsid w:val="00D92155"/>
    <w:rsid w:val="00D92AAC"/>
    <w:rsid w:val="00D92B22"/>
    <w:rsid w:val="00D92C75"/>
    <w:rsid w:val="00D9306D"/>
    <w:rsid w:val="00D939BF"/>
    <w:rsid w:val="00D94351"/>
    <w:rsid w:val="00D94679"/>
    <w:rsid w:val="00D94E8A"/>
    <w:rsid w:val="00D95645"/>
    <w:rsid w:val="00D95999"/>
    <w:rsid w:val="00D9676D"/>
    <w:rsid w:val="00D97D01"/>
    <w:rsid w:val="00DA111D"/>
    <w:rsid w:val="00DA1A55"/>
    <w:rsid w:val="00DA1D91"/>
    <w:rsid w:val="00DA2351"/>
    <w:rsid w:val="00DA4013"/>
    <w:rsid w:val="00DA4043"/>
    <w:rsid w:val="00DA44FF"/>
    <w:rsid w:val="00DA4E45"/>
    <w:rsid w:val="00DA56A8"/>
    <w:rsid w:val="00DA67B7"/>
    <w:rsid w:val="00DA6A44"/>
    <w:rsid w:val="00DA6DDD"/>
    <w:rsid w:val="00DB02CB"/>
    <w:rsid w:val="00DB06EC"/>
    <w:rsid w:val="00DB0F9A"/>
    <w:rsid w:val="00DB2695"/>
    <w:rsid w:val="00DB4944"/>
    <w:rsid w:val="00DB4E0A"/>
    <w:rsid w:val="00DB5D11"/>
    <w:rsid w:val="00DB6A27"/>
    <w:rsid w:val="00DB6D19"/>
    <w:rsid w:val="00DB6F93"/>
    <w:rsid w:val="00DB7D5C"/>
    <w:rsid w:val="00DC29FE"/>
    <w:rsid w:val="00DC39F4"/>
    <w:rsid w:val="00DC3F31"/>
    <w:rsid w:val="00DC4C8B"/>
    <w:rsid w:val="00DC4D8C"/>
    <w:rsid w:val="00DC6DEB"/>
    <w:rsid w:val="00DC708F"/>
    <w:rsid w:val="00DC7D7D"/>
    <w:rsid w:val="00DD1F71"/>
    <w:rsid w:val="00DD3A02"/>
    <w:rsid w:val="00DD3A5F"/>
    <w:rsid w:val="00DD4E5E"/>
    <w:rsid w:val="00DD581D"/>
    <w:rsid w:val="00DD5D1D"/>
    <w:rsid w:val="00DD6862"/>
    <w:rsid w:val="00DD7F0F"/>
    <w:rsid w:val="00DD7FF6"/>
    <w:rsid w:val="00DE0458"/>
    <w:rsid w:val="00DE0742"/>
    <w:rsid w:val="00DE0772"/>
    <w:rsid w:val="00DE08F8"/>
    <w:rsid w:val="00DE0B5C"/>
    <w:rsid w:val="00DE0FD5"/>
    <w:rsid w:val="00DE30DB"/>
    <w:rsid w:val="00DE322B"/>
    <w:rsid w:val="00DE363A"/>
    <w:rsid w:val="00DE41B0"/>
    <w:rsid w:val="00DE422F"/>
    <w:rsid w:val="00DE44C7"/>
    <w:rsid w:val="00DE4C3F"/>
    <w:rsid w:val="00DE4E71"/>
    <w:rsid w:val="00DE5273"/>
    <w:rsid w:val="00DE5B5C"/>
    <w:rsid w:val="00DE72D3"/>
    <w:rsid w:val="00DE7AE4"/>
    <w:rsid w:val="00DE7D72"/>
    <w:rsid w:val="00DF0291"/>
    <w:rsid w:val="00DF02A4"/>
    <w:rsid w:val="00DF05C6"/>
    <w:rsid w:val="00DF1221"/>
    <w:rsid w:val="00DF1554"/>
    <w:rsid w:val="00DF1BA1"/>
    <w:rsid w:val="00DF2BCC"/>
    <w:rsid w:val="00DF3942"/>
    <w:rsid w:val="00DF3B20"/>
    <w:rsid w:val="00DF3D64"/>
    <w:rsid w:val="00DF5699"/>
    <w:rsid w:val="00DF6C37"/>
    <w:rsid w:val="00DF734B"/>
    <w:rsid w:val="00DF7498"/>
    <w:rsid w:val="00DF772E"/>
    <w:rsid w:val="00E002C8"/>
    <w:rsid w:val="00E005B9"/>
    <w:rsid w:val="00E00BA1"/>
    <w:rsid w:val="00E00C1B"/>
    <w:rsid w:val="00E01F7E"/>
    <w:rsid w:val="00E0200E"/>
    <w:rsid w:val="00E02774"/>
    <w:rsid w:val="00E02969"/>
    <w:rsid w:val="00E03ACB"/>
    <w:rsid w:val="00E04402"/>
    <w:rsid w:val="00E04805"/>
    <w:rsid w:val="00E04CD6"/>
    <w:rsid w:val="00E0533F"/>
    <w:rsid w:val="00E063BD"/>
    <w:rsid w:val="00E06489"/>
    <w:rsid w:val="00E0683E"/>
    <w:rsid w:val="00E07228"/>
    <w:rsid w:val="00E076C3"/>
    <w:rsid w:val="00E078E7"/>
    <w:rsid w:val="00E07B42"/>
    <w:rsid w:val="00E10D32"/>
    <w:rsid w:val="00E12D3C"/>
    <w:rsid w:val="00E1394F"/>
    <w:rsid w:val="00E13DE0"/>
    <w:rsid w:val="00E1428D"/>
    <w:rsid w:val="00E14A0C"/>
    <w:rsid w:val="00E14FE9"/>
    <w:rsid w:val="00E16EC8"/>
    <w:rsid w:val="00E17D54"/>
    <w:rsid w:val="00E20055"/>
    <w:rsid w:val="00E201BC"/>
    <w:rsid w:val="00E206F5"/>
    <w:rsid w:val="00E20788"/>
    <w:rsid w:val="00E20ABC"/>
    <w:rsid w:val="00E20B1D"/>
    <w:rsid w:val="00E20C16"/>
    <w:rsid w:val="00E21216"/>
    <w:rsid w:val="00E2146E"/>
    <w:rsid w:val="00E219CD"/>
    <w:rsid w:val="00E21EB3"/>
    <w:rsid w:val="00E22492"/>
    <w:rsid w:val="00E2479D"/>
    <w:rsid w:val="00E24DE9"/>
    <w:rsid w:val="00E250E2"/>
    <w:rsid w:val="00E262A1"/>
    <w:rsid w:val="00E265A7"/>
    <w:rsid w:val="00E2696B"/>
    <w:rsid w:val="00E2773D"/>
    <w:rsid w:val="00E31BFD"/>
    <w:rsid w:val="00E330ED"/>
    <w:rsid w:val="00E34CE2"/>
    <w:rsid w:val="00E35017"/>
    <w:rsid w:val="00E352CF"/>
    <w:rsid w:val="00E35A42"/>
    <w:rsid w:val="00E36822"/>
    <w:rsid w:val="00E36EC2"/>
    <w:rsid w:val="00E37482"/>
    <w:rsid w:val="00E40FFE"/>
    <w:rsid w:val="00E419A9"/>
    <w:rsid w:val="00E41AC6"/>
    <w:rsid w:val="00E41B19"/>
    <w:rsid w:val="00E4288D"/>
    <w:rsid w:val="00E44014"/>
    <w:rsid w:val="00E440BB"/>
    <w:rsid w:val="00E446A5"/>
    <w:rsid w:val="00E4493B"/>
    <w:rsid w:val="00E44B8F"/>
    <w:rsid w:val="00E44E50"/>
    <w:rsid w:val="00E44FCC"/>
    <w:rsid w:val="00E454FB"/>
    <w:rsid w:val="00E45972"/>
    <w:rsid w:val="00E45EE9"/>
    <w:rsid w:val="00E4624A"/>
    <w:rsid w:val="00E46338"/>
    <w:rsid w:val="00E4670C"/>
    <w:rsid w:val="00E468D8"/>
    <w:rsid w:val="00E475F6"/>
    <w:rsid w:val="00E47CC5"/>
    <w:rsid w:val="00E50342"/>
    <w:rsid w:val="00E50550"/>
    <w:rsid w:val="00E50813"/>
    <w:rsid w:val="00E50C21"/>
    <w:rsid w:val="00E5125B"/>
    <w:rsid w:val="00E5208F"/>
    <w:rsid w:val="00E52E09"/>
    <w:rsid w:val="00E532AF"/>
    <w:rsid w:val="00E533A9"/>
    <w:rsid w:val="00E53DF8"/>
    <w:rsid w:val="00E54647"/>
    <w:rsid w:val="00E56805"/>
    <w:rsid w:val="00E56AE4"/>
    <w:rsid w:val="00E56DC9"/>
    <w:rsid w:val="00E56DF9"/>
    <w:rsid w:val="00E57908"/>
    <w:rsid w:val="00E57D04"/>
    <w:rsid w:val="00E605BE"/>
    <w:rsid w:val="00E60CDB"/>
    <w:rsid w:val="00E61B97"/>
    <w:rsid w:val="00E62781"/>
    <w:rsid w:val="00E62B60"/>
    <w:rsid w:val="00E63107"/>
    <w:rsid w:val="00E634CE"/>
    <w:rsid w:val="00E637DB"/>
    <w:rsid w:val="00E65B55"/>
    <w:rsid w:val="00E65F3E"/>
    <w:rsid w:val="00E669C9"/>
    <w:rsid w:val="00E67AA0"/>
    <w:rsid w:val="00E67B93"/>
    <w:rsid w:val="00E70119"/>
    <w:rsid w:val="00E70707"/>
    <w:rsid w:val="00E707AC"/>
    <w:rsid w:val="00E71556"/>
    <w:rsid w:val="00E71A80"/>
    <w:rsid w:val="00E726CB"/>
    <w:rsid w:val="00E7327E"/>
    <w:rsid w:val="00E736DC"/>
    <w:rsid w:val="00E73A76"/>
    <w:rsid w:val="00E73AC4"/>
    <w:rsid w:val="00E74AFD"/>
    <w:rsid w:val="00E759FA"/>
    <w:rsid w:val="00E75E5A"/>
    <w:rsid w:val="00E76DAB"/>
    <w:rsid w:val="00E8065C"/>
    <w:rsid w:val="00E81452"/>
    <w:rsid w:val="00E81B29"/>
    <w:rsid w:val="00E82CF5"/>
    <w:rsid w:val="00E836C6"/>
    <w:rsid w:val="00E83940"/>
    <w:rsid w:val="00E83DC9"/>
    <w:rsid w:val="00E866C8"/>
    <w:rsid w:val="00E86C4B"/>
    <w:rsid w:val="00E86E86"/>
    <w:rsid w:val="00E9117C"/>
    <w:rsid w:val="00E920CF"/>
    <w:rsid w:val="00E929CA"/>
    <w:rsid w:val="00E93468"/>
    <w:rsid w:val="00E93CBC"/>
    <w:rsid w:val="00E94C12"/>
    <w:rsid w:val="00E95305"/>
    <w:rsid w:val="00E95D97"/>
    <w:rsid w:val="00E9629A"/>
    <w:rsid w:val="00E9720A"/>
    <w:rsid w:val="00E97462"/>
    <w:rsid w:val="00E9790C"/>
    <w:rsid w:val="00EA05DE"/>
    <w:rsid w:val="00EA1293"/>
    <w:rsid w:val="00EA1539"/>
    <w:rsid w:val="00EA15F3"/>
    <w:rsid w:val="00EA2277"/>
    <w:rsid w:val="00EA28A2"/>
    <w:rsid w:val="00EA2AE2"/>
    <w:rsid w:val="00EA49E6"/>
    <w:rsid w:val="00EA5741"/>
    <w:rsid w:val="00EA5908"/>
    <w:rsid w:val="00EA5FD1"/>
    <w:rsid w:val="00EA610C"/>
    <w:rsid w:val="00EA612B"/>
    <w:rsid w:val="00EA7675"/>
    <w:rsid w:val="00EB17CB"/>
    <w:rsid w:val="00EB1878"/>
    <w:rsid w:val="00EB1C7E"/>
    <w:rsid w:val="00EB24C5"/>
    <w:rsid w:val="00EB2FBC"/>
    <w:rsid w:val="00EB3127"/>
    <w:rsid w:val="00EB312C"/>
    <w:rsid w:val="00EB3353"/>
    <w:rsid w:val="00EB3476"/>
    <w:rsid w:val="00EB3A24"/>
    <w:rsid w:val="00EB410D"/>
    <w:rsid w:val="00EB43F2"/>
    <w:rsid w:val="00EB448F"/>
    <w:rsid w:val="00EB52C8"/>
    <w:rsid w:val="00EB5A8B"/>
    <w:rsid w:val="00EB5ACA"/>
    <w:rsid w:val="00EB6556"/>
    <w:rsid w:val="00EB69F6"/>
    <w:rsid w:val="00EB755D"/>
    <w:rsid w:val="00EB7BFA"/>
    <w:rsid w:val="00EC10CC"/>
    <w:rsid w:val="00EC11E5"/>
    <w:rsid w:val="00EC13BC"/>
    <w:rsid w:val="00EC141C"/>
    <w:rsid w:val="00EC15E5"/>
    <w:rsid w:val="00EC1ACB"/>
    <w:rsid w:val="00EC23F1"/>
    <w:rsid w:val="00EC2715"/>
    <w:rsid w:val="00EC28AD"/>
    <w:rsid w:val="00EC2AED"/>
    <w:rsid w:val="00EC35F3"/>
    <w:rsid w:val="00EC38C0"/>
    <w:rsid w:val="00EC3BE4"/>
    <w:rsid w:val="00EC41BB"/>
    <w:rsid w:val="00EC4613"/>
    <w:rsid w:val="00EC55F5"/>
    <w:rsid w:val="00EC5668"/>
    <w:rsid w:val="00EC60E8"/>
    <w:rsid w:val="00EC704C"/>
    <w:rsid w:val="00EC76EC"/>
    <w:rsid w:val="00EC798D"/>
    <w:rsid w:val="00EC7FC2"/>
    <w:rsid w:val="00ED15C1"/>
    <w:rsid w:val="00ED246A"/>
    <w:rsid w:val="00ED3832"/>
    <w:rsid w:val="00ED3BF4"/>
    <w:rsid w:val="00ED55F9"/>
    <w:rsid w:val="00ED6511"/>
    <w:rsid w:val="00ED689E"/>
    <w:rsid w:val="00ED6AFA"/>
    <w:rsid w:val="00ED77BF"/>
    <w:rsid w:val="00ED77D8"/>
    <w:rsid w:val="00ED7D4C"/>
    <w:rsid w:val="00EE06B4"/>
    <w:rsid w:val="00EE2198"/>
    <w:rsid w:val="00EE25E6"/>
    <w:rsid w:val="00EE294C"/>
    <w:rsid w:val="00EE2B7F"/>
    <w:rsid w:val="00EE33AD"/>
    <w:rsid w:val="00EE381B"/>
    <w:rsid w:val="00EE4931"/>
    <w:rsid w:val="00EE50C4"/>
    <w:rsid w:val="00EE51B4"/>
    <w:rsid w:val="00EE51C6"/>
    <w:rsid w:val="00EE51E9"/>
    <w:rsid w:val="00EE5688"/>
    <w:rsid w:val="00EE62DB"/>
    <w:rsid w:val="00EE6A58"/>
    <w:rsid w:val="00EE7FE8"/>
    <w:rsid w:val="00EF0CB2"/>
    <w:rsid w:val="00EF0D53"/>
    <w:rsid w:val="00EF0E89"/>
    <w:rsid w:val="00EF168D"/>
    <w:rsid w:val="00EF224D"/>
    <w:rsid w:val="00EF284C"/>
    <w:rsid w:val="00EF2A00"/>
    <w:rsid w:val="00EF3233"/>
    <w:rsid w:val="00EF33E5"/>
    <w:rsid w:val="00EF384C"/>
    <w:rsid w:val="00EF43CE"/>
    <w:rsid w:val="00EF4CF6"/>
    <w:rsid w:val="00EF4E96"/>
    <w:rsid w:val="00EF4ED9"/>
    <w:rsid w:val="00EF5AE2"/>
    <w:rsid w:val="00EF5D28"/>
    <w:rsid w:val="00EF645A"/>
    <w:rsid w:val="00EF759F"/>
    <w:rsid w:val="00EF783B"/>
    <w:rsid w:val="00EF7DF9"/>
    <w:rsid w:val="00F002D2"/>
    <w:rsid w:val="00F006C1"/>
    <w:rsid w:val="00F0074F"/>
    <w:rsid w:val="00F007F7"/>
    <w:rsid w:val="00F01205"/>
    <w:rsid w:val="00F016F0"/>
    <w:rsid w:val="00F02A46"/>
    <w:rsid w:val="00F03BAD"/>
    <w:rsid w:val="00F03EED"/>
    <w:rsid w:val="00F05812"/>
    <w:rsid w:val="00F06A3E"/>
    <w:rsid w:val="00F0705B"/>
    <w:rsid w:val="00F07986"/>
    <w:rsid w:val="00F10130"/>
    <w:rsid w:val="00F11424"/>
    <w:rsid w:val="00F1240D"/>
    <w:rsid w:val="00F125EC"/>
    <w:rsid w:val="00F12766"/>
    <w:rsid w:val="00F13A66"/>
    <w:rsid w:val="00F13B16"/>
    <w:rsid w:val="00F13B8B"/>
    <w:rsid w:val="00F14619"/>
    <w:rsid w:val="00F1476C"/>
    <w:rsid w:val="00F150C0"/>
    <w:rsid w:val="00F1618F"/>
    <w:rsid w:val="00F16240"/>
    <w:rsid w:val="00F16416"/>
    <w:rsid w:val="00F1688A"/>
    <w:rsid w:val="00F16E7F"/>
    <w:rsid w:val="00F172E2"/>
    <w:rsid w:val="00F17704"/>
    <w:rsid w:val="00F206D7"/>
    <w:rsid w:val="00F20AF9"/>
    <w:rsid w:val="00F2106F"/>
    <w:rsid w:val="00F21346"/>
    <w:rsid w:val="00F222E1"/>
    <w:rsid w:val="00F2280B"/>
    <w:rsid w:val="00F22E44"/>
    <w:rsid w:val="00F22E89"/>
    <w:rsid w:val="00F23180"/>
    <w:rsid w:val="00F232D4"/>
    <w:rsid w:val="00F243DB"/>
    <w:rsid w:val="00F25289"/>
    <w:rsid w:val="00F26017"/>
    <w:rsid w:val="00F2713F"/>
    <w:rsid w:val="00F278FD"/>
    <w:rsid w:val="00F30D91"/>
    <w:rsid w:val="00F33498"/>
    <w:rsid w:val="00F341AD"/>
    <w:rsid w:val="00F3483C"/>
    <w:rsid w:val="00F37501"/>
    <w:rsid w:val="00F37D46"/>
    <w:rsid w:val="00F421C9"/>
    <w:rsid w:val="00F42D70"/>
    <w:rsid w:val="00F42FCE"/>
    <w:rsid w:val="00F43AA7"/>
    <w:rsid w:val="00F443CE"/>
    <w:rsid w:val="00F45439"/>
    <w:rsid w:val="00F4762C"/>
    <w:rsid w:val="00F47B4F"/>
    <w:rsid w:val="00F50A67"/>
    <w:rsid w:val="00F516F4"/>
    <w:rsid w:val="00F52871"/>
    <w:rsid w:val="00F530C2"/>
    <w:rsid w:val="00F53915"/>
    <w:rsid w:val="00F53FD9"/>
    <w:rsid w:val="00F54975"/>
    <w:rsid w:val="00F549BA"/>
    <w:rsid w:val="00F554BA"/>
    <w:rsid w:val="00F55EFC"/>
    <w:rsid w:val="00F562C8"/>
    <w:rsid w:val="00F5765A"/>
    <w:rsid w:val="00F57AB2"/>
    <w:rsid w:val="00F57AE0"/>
    <w:rsid w:val="00F603A1"/>
    <w:rsid w:val="00F603B7"/>
    <w:rsid w:val="00F60A38"/>
    <w:rsid w:val="00F61308"/>
    <w:rsid w:val="00F6131C"/>
    <w:rsid w:val="00F62614"/>
    <w:rsid w:val="00F6310F"/>
    <w:rsid w:val="00F63194"/>
    <w:rsid w:val="00F63411"/>
    <w:rsid w:val="00F64331"/>
    <w:rsid w:val="00F64EAA"/>
    <w:rsid w:val="00F6548B"/>
    <w:rsid w:val="00F6578B"/>
    <w:rsid w:val="00F65971"/>
    <w:rsid w:val="00F65A13"/>
    <w:rsid w:val="00F66629"/>
    <w:rsid w:val="00F66B55"/>
    <w:rsid w:val="00F66FB3"/>
    <w:rsid w:val="00F6717A"/>
    <w:rsid w:val="00F6786B"/>
    <w:rsid w:val="00F67B84"/>
    <w:rsid w:val="00F70D99"/>
    <w:rsid w:val="00F71FEF"/>
    <w:rsid w:val="00F73BEB"/>
    <w:rsid w:val="00F759CD"/>
    <w:rsid w:val="00F75DBF"/>
    <w:rsid w:val="00F75EFC"/>
    <w:rsid w:val="00F75F14"/>
    <w:rsid w:val="00F765BF"/>
    <w:rsid w:val="00F80553"/>
    <w:rsid w:val="00F8074E"/>
    <w:rsid w:val="00F80A4B"/>
    <w:rsid w:val="00F815CB"/>
    <w:rsid w:val="00F81926"/>
    <w:rsid w:val="00F82241"/>
    <w:rsid w:val="00F83339"/>
    <w:rsid w:val="00F835D1"/>
    <w:rsid w:val="00F83770"/>
    <w:rsid w:val="00F846C3"/>
    <w:rsid w:val="00F868A7"/>
    <w:rsid w:val="00F86F52"/>
    <w:rsid w:val="00F90505"/>
    <w:rsid w:val="00F91695"/>
    <w:rsid w:val="00F91BAA"/>
    <w:rsid w:val="00F924D6"/>
    <w:rsid w:val="00F9268C"/>
    <w:rsid w:val="00F9278C"/>
    <w:rsid w:val="00F927D1"/>
    <w:rsid w:val="00F94C2C"/>
    <w:rsid w:val="00F94FD0"/>
    <w:rsid w:val="00F95114"/>
    <w:rsid w:val="00F960B0"/>
    <w:rsid w:val="00F963E8"/>
    <w:rsid w:val="00F9664B"/>
    <w:rsid w:val="00F96CDB"/>
    <w:rsid w:val="00F97886"/>
    <w:rsid w:val="00F97E70"/>
    <w:rsid w:val="00F97FB2"/>
    <w:rsid w:val="00FA01D8"/>
    <w:rsid w:val="00FA076F"/>
    <w:rsid w:val="00FA09A1"/>
    <w:rsid w:val="00FA0BF0"/>
    <w:rsid w:val="00FA1FA2"/>
    <w:rsid w:val="00FA22F3"/>
    <w:rsid w:val="00FA255A"/>
    <w:rsid w:val="00FA2D74"/>
    <w:rsid w:val="00FA3210"/>
    <w:rsid w:val="00FA3363"/>
    <w:rsid w:val="00FA345E"/>
    <w:rsid w:val="00FA3E28"/>
    <w:rsid w:val="00FA3E7E"/>
    <w:rsid w:val="00FA4403"/>
    <w:rsid w:val="00FA4787"/>
    <w:rsid w:val="00FA4A05"/>
    <w:rsid w:val="00FA555E"/>
    <w:rsid w:val="00FA713E"/>
    <w:rsid w:val="00FA7553"/>
    <w:rsid w:val="00FA7FDD"/>
    <w:rsid w:val="00FA7FE0"/>
    <w:rsid w:val="00FB0532"/>
    <w:rsid w:val="00FB075E"/>
    <w:rsid w:val="00FB3A1B"/>
    <w:rsid w:val="00FB416A"/>
    <w:rsid w:val="00FB4B6B"/>
    <w:rsid w:val="00FB5025"/>
    <w:rsid w:val="00FB55B9"/>
    <w:rsid w:val="00FB5965"/>
    <w:rsid w:val="00FB5A1D"/>
    <w:rsid w:val="00FB5A7A"/>
    <w:rsid w:val="00FB6675"/>
    <w:rsid w:val="00FB6711"/>
    <w:rsid w:val="00FB70C6"/>
    <w:rsid w:val="00FB7A0D"/>
    <w:rsid w:val="00FC0227"/>
    <w:rsid w:val="00FC1A52"/>
    <w:rsid w:val="00FC2905"/>
    <w:rsid w:val="00FC4341"/>
    <w:rsid w:val="00FC4D5E"/>
    <w:rsid w:val="00FC5BD8"/>
    <w:rsid w:val="00FC6BB2"/>
    <w:rsid w:val="00FD0347"/>
    <w:rsid w:val="00FD0BB6"/>
    <w:rsid w:val="00FD10F0"/>
    <w:rsid w:val="00FD1A48"/>
    <w:rsid w:val="00FD31AB"/>
    <w:rsid w:val="00FD4867"/>
    <w:rsid w:val="00FD504E"/>
    <w:rsid w:val="00FD510B"/>
    <w:rsid w:val="00FD5A00"/>
    <w:rsid w:val="00FD5B6E"/>
    <w:rsid w:val="00FD6051"/>
    <w:rsid w:val="00FD63BA"/>
    <w:rsid w:val="00FD63D2"/>
    <w:rsid w:val="00FD69AB"/>
    <w:rsid w:val="00FD6E57"/>
    <w:rsid w:val="00FD6FB6"/>
    <w:rsid w:val="00FD7242"/>
    <w:rsid w:val="00FD7367"/>
    <w:rsid w:val="00FE0A0E"/>
    <w:rsid w:val="00FE0B76"/>
    <w:rsid w:val="00FE18DA"/>
    <w:rsid w:val="00FE22C4"/>
    <w:rsid w:val="00FE24F5"/>
    <w:rsid w:val="00FE3296"/>
    <w:rsid w:val="00FE3DA5"/>
    <w:rsid w:val="00FE3F6A"/>
    <w:rsid w:val="00FE40D8"/>
    <w:rsid w:val="00FE4313"/>
    <w:rsid w:val="00FE4355"/>
    <w:rsid w:val="00FE6C78"/>
    <w:rsid w:val="00FF0F53"/>
    <w:rsid w:val="00FF164C"/>
    <w:rsid w:val="00FF174C"/>
    <w:rsid w:val="00FF2C5F"/>
    <w:rsid w:val="00FF3148"/>
    <w:rsid w:val="00FF37B3"/>
    <w:rsid w:val="00FF39B3"/>
    <w:rsid w:val="00FF3DEC"/>
    <w:rsid w:val="00FF49C0"/>
    <w:rsid w:val="00FF527F"/>
    <w:rsid w:val="00FF5ABE"/>
    <w:rsid w:val="00FF5DE0"/>
    <w:rsid w:val="00FF626F"/>
    <w:rsid w:val="00FF656A"/>
    <w:rsid w:val="00FF7FAB"/>
    <w:rsid w:val="1FB66772"/>
    <w:rsid w:val="6A095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  <v:textbox inset="5.85pt,.7pt,5.85pt,.7pt"/>
    </o:shapedefaults>
    <o:shapelayout v:ext="edit">
      <o:idmap v:ext="edit" data="2"/>
    </o:shapelayout>
  </w:shapeDefaults>
  <w:decimalSymbol w:val="."/>
  <w:listSeparator w:val=","/>
  <w14:docId w14:val="650247C5"/>
  <w15:docId w15:val="{9485B1B1-6925-40DF-BC6E-4F744A53A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Times New Roman" w:hAnsi="Times New Roman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outlineLvl w:val="0"/>
    </w:pPr>
    <w:rPr>
      <w:rFonts w:cstheme="majorBid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qFormat/>
  </w:style>
  <w:style w:type="character" w:styleId="a4">
    <w:name w:val="Strong"/>
    <w:basedOn w:val="a0"/>
    <w:uiPriority w:val="22"/>
    <w:qFormat/>
    <w:rPr>
      <w:b/>
      <w:bCs/>
    </w:rPr>
  </w:style>
  <w:style w:type="character" w:styleId="a5">
    <w:name w:val="Hyperlink"/>
    <w:basedOn w:val="a0"/>
    <w:uiPriority w:val="99"/>
    <w:unhideWhenUsed/>
    <w:qFormat/>
    <w:rPr>
      <w:color w:val="0000FF"/>
      <w:u w:val="single"/>
    </w:rPr>
  </w:style>
  <w:style w:type="character" w:styleId="a6">
    <w:name w:val="footnote reference"/>
    <w:basedOn w:val="a0"/>
    <w:uiPriority w:val="99"/>
    <w:semiHidden/>
    <w:unhideWhenUsed/>
    <w:qFormat/>
    <w:rPr>
      <w:vertAlign w:val="superscript"/>
    </w:rPr>
  </w:style>
  <w:style w:type="character" w:styleId="a7">
    <w:name w:val="annotation reference"/>
    <w:basedOn w:val="a0"/>
    <w:uiPriority w:val="99"/>
    <w:semiHidden/>
    <w:unhideWhenUsed/>
    <w:qFormat/>
    <w:rPr>
      <w:sz w:val="18"/>
      <w:szCs w:val="18"/>
    </w:rPr>
  </w:style>
  <w:style w:type="character" w:styleId="a8">
    <w:name w:val="FollowedHyperlink"/>
    <w:basedOn w:val="a0"/>
    <w:uiPriority w:val="99"/>
    <w:semiHidden/>
    <w:unhideWhenUsed/>
    <w:rPr>
      <w:color w:val="954F72" w:themeColor="followedHyperlink"/>
      <w:u w:val="single"/>
    </w:rPr>
  </w:style>
  <w:style w:type="character" w:styleId="a9">
    <w:name w:val="Emphasis"/>
    <w:basedOn w:val="a0"/>
    <w:uiPriority w:val="20"/>
    <w:qFormat/>
    <w:rPr>
      <w:i/>
      <w:iCs/>
    </w:rPr>
  </w:style>
  <w:style w:type="paragraph" w:styleId="Web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cs="Times New Roman"/>
      <w:kern w:val="0"/>
      <w:sz w:val="24"/>
      <w:szCs w:val="24"/>
      <w:lang w:eastAsia="zh-CN"/>
    </w:rPr>
  </w:style>
  <w:style w:type="paragraph" w:styleId="aa">
    <w:name w:val="footer"/>
    <w:basedOn w:val="a"/>
    <w:link w:val="ab"/>
    <w:uiPriority w:val="99"/>
    <w:unhideWhenUsed/>
    <w:pPr>
      <w:tabs>
        <w:tab w:val="center" w:pos="4252"/>
        <w:tab w:val="right" w:pos="8504"/>
      </w:tabs>
      <w:snapToGrid w:val="0"/>
    </w:pPr>
  </w:style>
  <w:style w:type="paragraph" w:styleId="ac">
    <w:name w:val="annotation text"/>
    <w:basedOn w:val="a"/>
    <w:link w:val="ad"/>
    <w:uiPriority w:val="99"/>
    <w:unhideWhenUsed/>
    <w:qFormat/>
    <w:pPr>
      <w:jc w:val="left"/>
    </w:pPr>
  </w:style>
  <w:style w:type="paragraph" w:styleId="ae">
    <w:name w:val="footnote text"/>
    <w:basedOn w:val="a"/>
    <w:link w:val="af"/>
    <w:uiPriority w:val="99"/>
    <w:semiHidden/>
    <w:unhideWhenUsed/>
    <w:qFormat/>
    <w:rPr>
      <w:sz w:val="20"/>
      <w:szCs w:val="20"/>
    </w:rPr>
  </w:style>
  <w:style w:type="paragraph" w:styleId="af0">
    <w:name w:val="annotation subject"/>
    <w:basedOn w:val="ac"/>
    <w:next w:val="ac"/>
    <w:link w:val="af1"/>
    <w:uiPriority w:val="99"/>
    <w:semiHidden/>
    <w:unhideWhenUsed/>
    <w:rPr>
      <w:b/>
      <w:bCs/>
    </w:rPr>
  </w:style>
  <w:style w:type="paragraph" w:styleId="af2">
    <w:name w:val="Balloon Text"/>
    <w:basedOn w:val="a"/>
    <w:link w:val="af3"/>
    <w:uiPriority w:val="99"/>
    <w:semiHidden/>
    <w:unhideWhenUsed/>
    <w:qFormat/>
    <w:rPr>
      <w:rFonts w:asciiTheme="majorHAnsi" w:eastAsiaTheme="majorEastAsia" w:hAnsiTheme="majorHAnsi" w:cstheme="majorBidi"/>
      <w:sz w:val="18"/>
      <w:szCs w:val="18"/>
    </w:rPr>
  </w:style>
  <w:style w:type="paragraph" w:styleId="af4">
    <w:name w:val="header"/>
    <w:basedOn w:val="a"/>
    <w:link w:val="af5"/>
    <w:uiPriority w:val="99"/>
    <w:unhideWhenUsed/>
    <w:qFormat/>
    <w:pPr>
      <w:tabs>
        <w:tab w:val="center" w:pos="4252"/>
        <w:tab w:val="right" w:pos="8504"/>
      </w:tabs>
      <w:snapToGrid w:val="0"/>
    </w:pPr>
  </w:style>
  <w:style w:type="character" w:customStyle="1" w:styleId="10">
    <w:name w:val="見出し 1 (文字)"/>
    <w:basedOn w:val="a0"/>
    <w:link w:val="1"/>
    <w:uiPriority w:val="9"/>
    <w:qFormat/>
    <w:rPr>
      <w:rFonts w:ascii="Times New Roman" w:eastAsia="Times New Roman" w:hAnsi="Times New Roman" w:cstheme="majorBidi"/>
      <w:szCs w:val="24"/>
    </w:rPr>
  </w:style>
  <w:style w:type="character" w:customStyle="1" w:styleId="af5">
    <w:name w:val="ヘッダー (文字)"/>
    <w:basedOn w:val="a0"/>
    <w:link w:val="af4"/>
    <w:uiPriority w:val="99"/>
  </w:style>
  <w:style w:type="character" w:customStyle="1" w:styleId="ab">
    <w:name w:val="フッター (文字)"/>
    <w:basedOn w:val="a0"/>
    <w:link w:val="aa"/>
    <w:uiPriority w:val="99"/>
    <w:qFormat/>
  </w:style>
  <w:style w:type="paragraph" w:styleId="af6">
    <w:name w:val="No Spacing"/>
    <w:next w:val="a"/>
    <w:uiPriority w:val="1"/>
    <w:qFormat/>
    <w:pPr>
      <w:widowControl w:val="0"/>
      <w:jc w:val="both"/>
    </w:pPr>
    <w:rPr>
      <w:rFonts w:ascii="Times New Roman" w:eastAsia="Times New Roman" w:hAnsi="Times New Roman"/>
      <w:kern w:val="2"/>
      <w:sz w:val="21"/>
      <w:szCs w:val="22"/>
    </w:rPr>
  </w:style>
  <w:style w:type="character" w:customStyle="1" w:styleId="ad">
    <w:name w:val="コメント文字列 (文字)"/>
    <w:basedOn w:val="a0"/>
    <w:link w:val="ac"/>
    <w:uiPriority w:val="99"/>
    <w:qFormat/>
    <w:rPr>
      <w:rFonts w:ascii="Times New Roman" w:eastAsia="Times New Roman" w:hAnsi="Times New Roman"/>
    </w:rPr>
  </w:style>
  <w:style w:type="character" w:customStyle="1" w:styleId="af1">
    <w:name w:val="コメント内容 (文字)"/>
    <w:basedOn w:val="ad"/>
    <w:link w:val="af0"/>
    <w:uiPriority w:val="99"/>
    <w:semiHidden/>
    <w:qFormat/>
    <w:rPr>
      <w:rFonts w:ascii="Times New Roman" w:eastAsia="Times New Roman" w:hAnsi="Times New Roman"/>
      <w:b/>
      <w:bCs/>
    </w:rPr>
  </w:style>
  <w:style w:type="character" w:customStyle="1" w:styleId="af3">
    <w:name w:val="吹き出し (文字)"/>
    <w:basedOn w:val="a0"/>
    <w:link w:val="af2"/>
    <w:uiPriority w:val="99"/>
    <w:semiHidden/>
    <w:qFormat/>
    <w:rPr>
      <w:rFonts w:asciiTheme="majorHAnsi" w:eastAsiaTheme="majorEastAsia" w:hAnsiTheme="majorHAnsi" w:cstheme="majorBidi"/>
      <w:sz w:val="18"/>
      <w:szCs w:val="18"/>
    </w:rPr>
  </w:style>
  <w:style w:type="character" w:styleId="af7">
    <w:name w:val="Placeholder Text"/>
    <w:basedOn w:val="a0"/>
    <w:uiPriority w:val="99"/>
    <w:semiHidden/>
    <w:qFormat/>
    <w:rPr>
      <w:color w:val="808080"/>
    </w:rPr>
  </w:style>
  <w:style w:type="character" w:customStyle="1" w:styleId="11">
    <w:name w:val="未解決のメンション1"/>
    <w:basedOn w:val="a0"/>
    <w:uiPriority w:val="99"/>
    <w:qFormat/>
    <w:rPr>
      <w:color w:val="605E5C"/>
      <w:shd w:val="clear" w:color="auto" w:fill="E1DFDD"/>
    </w:rPr>
  </w:style>
  <w:style w:type="character" w:customStyle="1" w:styleId="af">
    <w:name w:val="脚注文字列 (文字)"/>
    <w:basedOn w:val="a0"/>
    <w:link w:val="ae"/>
    <w:uiPriority w:val="99"/>
    <w:semiHidden/>
    <w:qFormat/>
    <w:rPr>
      <w:rFonts w:ascii="Times New Roman" w:eastAsia="Times New Roman" w:hAnsi="Times New Roman"/>
      <w:sz w:val="20"/>
      <w:szCs w:val="20"/>
    </w:rPr>
  </w:style>
  <w:style w:type="paragraph" w:customStyle="1" w:styleId="12">
    <w:name w:val="変更箇所1"/>
    <w:hidden/>
    <w:uiPriority w:val="99"/>
    <w:semiHidden/>
    <w:qFormat/>
    <w:rPr>
      <w:rFonts w:ascii="Times New Roman" w:eastAsia="Times New Roman" w:hAnsi="Times New Roman"/>
      <w:kern w:val="2"/>
      <w:sz w:val="21"/>
      <w:szCs w:val="22"/>
    </w:rPr>
  </w:style>
  <w:style w:type="paragraph" w:styleId="af8">
    <w:name w:val="Revision"/>
    <w:hidden/>
    <w:uiPriority w:val="99"/>
    <w:semiHidden/>
    <w:rsid w:val="00EC798D"/>
    <w:rPr>
      <w:rFonts w:ascii="Times New Roman" w:eastAsia="Times New Roman" w:hAnsi="Times New Roman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63A06E7-3EB9-4CC3-A73C-D4AE59C79D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17</TotalTime>
  <Pages>7</Pages>
  <Words>550</Words>
  <Characters>3137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石井 直浩</dc:creator>
  <cp:lastModifiedBy>石井　直浩</cp:lastModifiedBy>
  <cp:revision>346</cp:revision>
  <dcterms:created xsi:type="dcterms:W3CDTF">2021-12-23T02:35:00Z</dcterms:created>
  <dcterms:modified xsi:type="dcterms:W3CDTF">2024-06-29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molecular-ecolog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-6th-edition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harvard-cite-them-right</vt:lpwstr>
  </property>
  <property fmtid="{D5CDD505-2E9C-101B-9397-08002B2CF9AE}" pid="9" name="Mendeley Recent Style Id 5_1">
    <vt:lpwstr>http://www.zotero.org/styles/current-biology</vt:lpwstr>
  </property>
  <property fmtid="{D5CDD505-2E9C-101B-9397-08002B2CF9AE}" pid="10" name="Mendeley Recent Style Id 6_1">
    <vt:lpwstr>http://www.zotero.org/styles/molecular-ecology</vt:lpwstr>
  </property>
  <property fmtid="{D5CDD505-2E9C-101B-9397-08002B2CF9AE}" pid="11" name="Mendeley Recent Style Id 7_1">
    <vt:lpwstr>http://www.zotero.org/styles/nature</vt:lpwstr>
  </property>
  <property fmtid="{D5CDD505-2E9C-101B-9397-08002B2CF9AE}" pid="12" name="Mendeley Recent Style Id 8_1">
    <vt:lpwstr>http://www.zotero.org/styles/oikos</vt:lpwstr>
  </property>
  <property fmtid="{D5CDD505-2E9C-101B-9397-08002B2CF9AE}" pid="13" name="Mendeley Recent Style Id 9_1">
    <vt:lpwstr>http://www.zotero.org/styles/proceedings-of-the-royal-society-b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ite Them Right 10th edition - Harvard</vt:lpwstr>
  </property>
  <property fmtid="{D5CDD505-2E9C-101B-9397-08002B2CF9AE}" pid="19" name="Mendeley Recent Style Name 5_1">
    <vt:lpwstr>Current Biology</vt:lpwstr>
  </property>
  <property fmtid="{D5CDD505-2E9C-101B-9397-08002B2CF9AE}" pid="20" name="Mendeley Recent Style Name 6_1">
    <vt:lpwstr>Molecular Ecology</vt:lpwstr>
  </property>
  <property fmtid="{D5CDD505-2E9C-101B-9397-08002B2CF9AE}" pid="21" name="Mendeley Recent Style Name 7_1">
    <vt:lpwstr>Nature</vt:lpwstr>
  </property>
  <property fmtid="{D5CDD505-2E9C-101B-9397-08002B2CF9AE}" pid="22" name="Mendeley Recent Style Name 8_1">
    <vt:lpwstr>Oikos</vt:lpwstr>
  </property>
  <property fmtid="{D5CDD505-2E9C-101B-9397-08002B2CF9AE}" pid="23" name="Mendeley Recent Style Name 9_1">
    <vt:lpwstr>Proceedings of the Royal Society B</vt:lpwstr>
  </property>
  <property fmtid="{D5CDD505-2E9C-101B-9397-08002B2CF9AE}" pid="24" name="Mendeley Unique User Id_1">
    <vt:lpwstr>dac80ca1-a2b8-3a0c-bc3d-3f0bc905a9bc</vt:lpwstr>
  </property>
  <property fmtid="{D5CDD505-2E9C-101B-9397-08002B2CF9AE}" pid="25" name="KSOProductBuildVer">
    <vt:lpwstr>1041-11.2.0.10624</vt:lpwstr>
  </property>
  <property fmtid="{D5CDD505-2E9C-101B-9397-08002B2CF9AE}" pid="26" name="ICV">
    <vt:lpwstr>0A2B9348C6854BADBC03B77E20BDF582</vt:lpwstr>
  </property>
</Properties>
</file>